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232E3" w14:textId="62DCBD49" w:rsidR="000913A7" w:rsidRDefault="000913A7" w:rsidP="00E40DB0">
      <w:pPr>
        <w:rPr>
          <w:rFonts w:ascii="Arial" w:eastAsiaTheme="minorEastAsia" w:hAnsi="Arial" w:cs="Arial"/>
          <w:b/>
          <w:bCs/>
          <w:sz w:val="20"/>
          <w:szCs w:val="20"/>
        </w:rPr>
      </w:pPr>
      <w:r>
        <w:rPr>
          <w:rFonts w:ascii="Arial" w:eastAsiaTheme="minorEastAsia" w:hAnsi="Arial" w:cs="Arial" w:hint="eastAsia"/>
          <w:b/>
          <w:bCs/>
          <w:sz w:val="20"/>
          <w:szCs w:val="20"/>
        </w:rPr>
        <w:t xml:space="preserve">Supplementary Table 1 </w:t>
      </w:r>
      <w:r w:rsidRPr="00D94BD0">
        <w:rPr>
          <w:rFonts w:eastAsiaTheme="minorEastAsia" w:cs="Times New Roman"/>
          <w:b/>
          <w:bCs/>
          <w:sz w:val="20"/>
          <w:szCs w:val="20"/>
        </w:rPr>
        <w:t>Genetic Variants identified in the study</w:t>
      </w:r>
    </w:p>
    <w:tbl>
      <w:tblPr>
        <w:tblStyle w:val="af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9"/>
        <w:gridCol w:w="2439"/>
        <w:gridCol w:w="2440"/>
        <w:gridCol w:w="2987"/>
        <w:gridCol w:w="2440"/>
      </w:tblGrid>
      <w:tr w:rsidR="000913A7" w14:paraId="455971A0" w14:textId="77777777" w:rsidTr="00B95D8F">
        <w:trPr>
          <w:trHeight w:val="260"/>
        </w:trPr>
        <w:tc>
          <w:tcPr>
            <w:tcW w:w="24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367E3F7" w14:textId="696855B1" w:rsidR="000913A7" w:rsidRPr="006E68B1" w:rsidRDefault="000913A7" w:rsidP="00E40DB0">
            <w:r w:rsidRPr="006E68B1">
              <w:rPr>
                <w:rFonts w:hint="eastAsia"/>
              </w:rPr>
              <w:t>Group</w:t>
            </w:r>
          </w:p>
        </w:tc>
        <w:tc>
          <w:tcPr>
            <w:tcW w:w="24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3A15B04" w14:textId="735B53F8" w:rsidR="000913A7" w:rsidRPr="006E68B1" w:rsidRDefault="000913A7" w:rsidP="00E40DB0">
            <w:r w:rsidRPr="006E68B1">
              <w:rPr>
                <w:rFonts w:hint="eastAsia"/>
              </w:rPr>
              <w:t>Sex</w:t>
            </w:r>
          </w:p>
        </w:tc>
        <w:tc>
          <w:tcPr>
            <w:tcW w:w="24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02D6B96" w14:textId="20542AFC" w:rsidR="000913A7" w:rsidRPr="006E68B1" w:rsidRDefault="006E68B1" w:rsidP="00E40DB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ge (Years)</w:t>
            </w:r>
          </w:p>
        </w:tc>
        <w:tc>
          <w:tcPr>
            <w:tcW w:w="298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985501A" w14:textId="54E6F01A" w:rsidR="000913A7" w:rsidRPr="006E68B1" w:rsidRDefault="000913A7" w:rsidP="00E40DB0">
            <w:r w:rsidRPr="006E68B1">
              <w:rPr>
                <w:rFonts w:hint="eastAsia"/>
              </w:rPr>
              <w:t>Gene</w:t>
            </w:r>
          </w:p>
        </w:tc>
        <w:tc>
          <w:tcPr>
            <w:tcW w:w="24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A5EE3E4" w14:textId="5AED595A" w:rsidR="000913A7" w:rsidRPr="006E68B1" w:rsidRDefault="000913A7" w:rsidP="00E40DB0">
            <w:r w:rsidRPr="006E68B1">
              <w:rPr>
                <w:rFonts w:hint="eastAsia"/>
              </w:rPr>
              <w:t>cDNA</w:t>
            </w:r>
          </w:p>
        </w:tc>
      </w:tr>
      <w:tr w:rsidR="00B95D8F" w14:paraId="3D05773F" w14:textId="77777777" w:rsidTr="00B95D8F">
        <w:trPr>
          <w:trHeight w:val="255"/>
        </w:trPr>
        <w:tc>
          <w:tcPr>
            <w:tcW w:w="2439" w:type="dxa"/>
            <w:tcBorders>
              <w:top w:val="single" w:sz="8" w:space="0" w:color="auto"/>
            </w:tcBorders>
            <w:shd w:val="clear" w:color="auto" w:fill="auto"/>
          </w:tcPr>
          <w:p w14:paraId="1368F220" w14:textId="4130BF21" w:rsidR="00C07932" w:rsidRPr="006E68B1" w:rsidRDefault="00C07932" w:rsidP="00C07932">
            <w:r w:rsidRPr="006E68B1">
              <w:rPr>
                <w:rFonts w:hint="eastAsia"/>
              </w:rPr>
              <w:t>Denosumab</w:t>
            </w:r>
          </w:p>
        </w:tc>
        <w:tc>
          <w:tcPr>
            <w:tcW w:w="2439" w:type="dxa"/>
            <w:tcBorders>
              <w:top w:val="single" w:sz="8" w:space="0" w:color="auto"/>
            </w:tcBorders>
            <w:shd w:val="clear" w:color="auto" w:fill="auto"/>
          </w:tcPr>
          <w:p w14:paraId="3C1D77CA" w14:textId="256DCDA0" w:rsidR="00C07932" w:rsidRPr="006E68B1" w:rsidRDefault="00C07932" w:rsidP="00C0793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18942C5" w14:textId="105D987E" w:rsidR="00C07932" w:rsidRPr="006E68B1" w:rsidRDefault="00C07932" w:rsidP="00C07932">
            <w:r w:rsidRPr="006E68B1">
              <w:rPr>
                <w:rFonts w:hint="eastAsia"/>
              </w:rPr>
              <w:t>13.9</w:t>
            </w:r>
          </w:p>
        </w:tc>
        <w:tc>
          <w:tcPr>
            <w:tcW w:w="298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D356DC" w14:textId="29B1F64F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2</w:t>
            </w:r>
          </w:p>
        </w:tc>
        <w:tc>
          <w:tcPr>
            <w:tcW w:w="24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BB800D9" w14:textId="10B405A8" w:rsidR="00C07932" w:rsidRPr="006E68B1" w:rsidRDefault="00C07932" w:rsidP="00C07932">
            <w:r w:rsidRPr="006E68B1">
              <w:rPr>
                <w:rFonts w:hint="eastAsia"/>
              </w:rPr>
              <w:t>c.1009G&gt;A</w:t>
            </w:r>
          </w:p>
        </w:tc>
      </w:tr>
      <w:tr w:rsidR="00B95D8F" w14:paraId="703739B4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15BC93BE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</w:tcPr>
          <w:p w14:paraId="7E7C8A0E" w14:textId="520F5875" w:rsidR="00C07932" w:rsidRPr="006E68B1" w:rsidRDefault="00C07932" w:rsidP="00C0793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0AC93778" w14:textId="71AFDBA2" w:rsidR="00C07932" w:rsidRPr="006E68B1" w:rsidRDefault="00C07932" w:rsidP="00C07932">
            <w:r w:rsidRPr="006E68B1">
              <w:rPr>
                <w:rFonts w:hint="eastAsia"/>
              </w:rPr>
              <w:t>11.4</w:t>
            </w:r>
          </w:p>
        </w:tc>
        <w:tc>
          <w:tcPr>
            <w:tcW w:w="2987" w:type="dxa"/>
            <w:shd w:val="clear" w:color="auto" w:fill="auto"/>
            <w:vAlign w:val="center"/>
          </w:tcPr>
          <w:p w14:paraId="6461BE26" w14:textId="2B42F5F7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2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14C8A38E" w14:textId="6549A96A" w:rsidR="00C07932" w:rsidRPr="006E68B1" w:rsidRDefault="00C07932" w:rsidP="00C07932">
            <w:r>
              <w:rPr>
                <w:rFonts w:hint="eastAsia"/>
              </w:rPr>
              <w:t>c.847G&gt;A</w:t>
            </w:r>
          </w:p>
        </w:tc>
      </w:tr>
      <w:tr w:rsidR="00B95D8F" w14:paraId="467B5B6F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11AD944C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</w:tcPr>
          <w:p w14:paraId="4B1EDC49" w14:textId="31C16AD4" w:rsidR="00C07932" w:rsidRPr="006E68B1" w:rsidRDefault="00C07932" w:rsidP="00C0793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79F5AA97" w14:textId="0289C918" w:rsidR="00C07932" w:rsidRPr="006E68B1" w:rsidRDefault="00C07932" w:rsidP="00C07932">
            <w:r w:rsidRPr="006E68B1">
              <w:rPr>
                <w:rFonts w:hint="eastAsia"/>
              </w:rPr>
              <w:t>2</w:t>
            </w:r>
          </w:p>
        </w:tc>
        <w:tc>
          <w:tcPr>
            <w:tcW w:w="2987" w:type="dxa"/>
            <w:shd w:val="clear" w:color="auto" w:fill="auto"/>
            <w:vAlign w:val="center"/>
          </w:tcPr>
          <w:p w14:paraId="609E6D65" w14:textId="42E2C039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38D7B65A" w14:textId="55F527DD" w:rsidR="00C07932" w:rsidRPr="006E68B1" w:rsidRDefault="00C07932" w:rsidP="00C07932">
            <w:r>
              <w:rPr>
                <w:rFonts w:hint="eastAsia"/>
              </w:rPr>
              <w:t>c.285C&gt;A</w:t>
            </w:r>
          </w:p>
        </w:tc>
      </w:tr>
      <w:tr w:rsidR="00B95D8F" w14:paraId="039645E3" w14:textId="77777777" w:rsidTr="00B95D8F">
        <w:trPr>
          <w:trHeight w:val="255"/>
        </w:trPr>
        <w:tc>
          <w:tcPr>
            <w:tcW w:w="2439" w:type="dxa"/>
            <w:shd w:val="clear" w:color="auto" w:fill="auto"/>
          </w:tcPr>
          <w:p w14:paraId="056F88C5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</w:tcPr>
          <w:p w14:paraId="22DEA012" w14:textId="642C22A7" w:rsidR="00C07932" w:rsidRPr="006E68B1" w:rsidRDefault="00C07932" w:rsidP="00C0793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51AF9659" w14:textId="7AF45F47" w:rsidR="00C07932" w:rsidRPr="006E68B1" w:rsidRDefault="00C07932" w:rsidP="00C07932">
            <w:r w:rsidRPr="006E68B1">
              <w:rPr>
                <w:rFonts w:hint="eastAsia"/>
              </w:rPr>
              <w:t>11</w:t>
            </w:r>
          </w:p>
        </w:tc>
        <w:tc>
          <w:tcPr>
            <w:tcW w:w="2987" w:type="dxa"/>
            <w:shd w:val="clear" w:color="auto" w:fill="auto"/>
            <w:vAlign w:val="center"/>
          </w:tcPr>
          <w:p w14:paraId="5827BCEE" w14:textId="0FF52D17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2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0787E62F" w14:textId="390739C1" w:rsidR="00C07932" w:rsidRPr="006E68B1" w:rsidRDefault="00C07932" w:rsidP="00C07932">
            <w:r>
              <w:rPr>
                <w:rFonts w:hint="eastAsia"/>
              </w:rPr>
              <w:t>c.1504G&gt;A</w:t>
            </w:r>
          </w:p>
        </w:tc>
      </w:tr>
      <w:tr w:rsidR="00B95D8F" w14:paraId="7ABD4444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3703BA68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</w:tcPr>
          <w:p w14:paraId="2512F050" w14:textId="0C3A4021" w:rsidR="00C07932" w:rsidRPr="006E68B1" w:rsidRDefault="00C07932" w:rsidP="00C0793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629A004E" w14:textId="0BF82487" w:rsidR="00C07932" w:rsidRPr="006E68B1" w:rsidRDefault="00C07932" w:rsidP="00C07932">
            <w:r w:rsidRPr="006E68B1">
              <w:rPr>
                <w:rFonts w:hint="eastAsia"/>
              </w:rPr>
              <w:t>13.4</w:t>
            </w:r>
          </w:p>
        </w:tc>
        <w:tc>
          <w:tcPr>
            <w:tcW w:w="2987" w:type="dxa"/>
            <w:shd w:val="clear" w:color="auto" w:fill="auto"/>
            <w:vAlign w:val="center"/>
          </w:tcPr>
          <w:p w14:paraId="490AA8F8" w14:textId="4BCF91CA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39011CDE" w14:textId="653F6D3D" w:rsidR="00C07932" w:rsidRPr="006E68B1" w:rsidRDefault="00C07932" w:rsidP="00C07932">
            <w:r w:rsidRPr="006E68B1">
              <w:rPr>
                <w:rFonts w:hint="eastAsia"/>
              </w:rPr>
              <w:t>c.3655G&gt;A</w:t>
            </w:r>
          </w:p>
        </w:tc>
      </w:tr>
      <w:tr w:rsidR="00B95D8F" w14:paraId="57EAC3CB" w14:textId="77777777" w:rsidTr="00B95D8F">
        <w:trPr>
          <w:trHeight w:val="37"/>
        </w:trPr>
        <w:tc>
          <w:tcPr>
            <w:tcW w:w="2439" w:type="dxa"/>
            <w:shd w:val="clear" w:color="auto" w:fill="auto"/>
          </w:tcPr>
          <w:p w14:paraId="5B3BB774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</w:tcPr>
          <w:p w14:paraId="1CF9C777" w14:textId="31BAF533" w:rsidR="00C07932" w:rsidRPr="006E68B1" w:rsidRDefault="00C07932" w:rsidP="00C0793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3565F068" w14:textId="499E11A7" w:rsidR="00C07932" w:rsidRPr="006E68B1" w:rsidRDefault="00C07932" w:rsidP="00C07932">
            <w:r w:rsidRPr="006E68B1">
              <w:rPr>
                <w:rFonts w:hint="eastAsia"/>
              </w:rPr>
              <w:t>5.3</w:t>
            </w:r>
          </w:p>
        </w:tc>
        <w:tc>
          <w:tcPr>
            <w:tcW w:w="2987" w:type="dxa"/>
            <w:shd w:val="clear" w:color="auto" w:fill="auto"/>
            <w:vAlign w:val="center"/>
          </w:tcPr>
          <w:p w14:paraId="22C486E5" w14:textId="7518C254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6877D31C" w14:textId="4D4EABFB" w:rsidR="00C07932" w:rsidRPr="006E68B1" w:rsidRDefault="00C07932" w:rsidP="00C07932">
            <w:r w:rsidRPr="006E68B1">
              <w:rPr>
                <w:rFonts w:hint="eastAsia"/>
              </w:rPr>
              <w:t>c.268G&gt;T</w:t>
            </w:r>
          </w:p>
        </w:tc>
      </w:tr>
      <w:tr w:rsidR="00B95D8F" w14:paraId="25F9963A" w14:textId="77777777" w:rsidTr="00B95D8F">
        <w:trPr>
          <w:trHeight w:val="255"/>
        </w:trPr>
        <w:tc>
          <w:tcPr>
            <w:tcW w:w="2439" w:type="dxa"/>
            <w:shd w:val="clear" w:color="auto" w:fill="auto"/>
          </w:tcPr>
          <w:p w14:paraId="005D54F4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</w:tcPr>
          <w:p w14:paraId="1790BB3B" w14:textId="6C5D7CBE" w:rsidR="00C07932" w:rsidRPr="006E68B1" w:rsidRDefault="00C07932" w:rsidP="00C0793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266B8ED1" w14:textId="50181FDD" w:rsidR="00C07932" w:rsidRPr="006E68B1" w:rsidRDefault="00C07932" w:rsidP="00C07932">
            <w:r w:rsidRPr="006E68B1">
              <w:rPr>
                <w:rFonts w:hint="eastAsia"/>
              </w:rPr>
              <w:t>12.3</w:t>
            </w:r>
          </w:p>
        </w:tc>
        <w:tc>
          <w:tcPr>
            <w:tcW w:w="2987" w:type="dxa"/>
            <w:shd w:val="clear" w:color="auto" w:fill="auto"/>
            <w:vAlign w:val="center"/>
          </w:tcPr>
          <w:p w14:paraId="0752BB9B" w14:textId="51E40973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2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0BF3E089" w14:textId="5E288876" w:rsidR="00C07932" w:rsidRPr="006E68B1" w:rsidRDefault="00C07932" w:rsidP="00C07932">
            <w:r w:rsidRPr="006E68B1">
              <w:rPr>
                <w:rFonts w:hint="eastAsia"/>
              </w:rPr>
              <w:t>c.2314G&gt;A</w:t>
            </w:r>
          </w:p>
        </w:tc>
      </w:tr>
      <w:tr w:rsidR="00B95D8F" w14:paraId="74D00801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41A09CCF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</w:tcPr>
          <w:p w14:paraId="49AC7802" w14:textId="59876F58" w:rsidR="00C07932" w:rsidRPr="006E68B1" w:rsidRDefault="00C07932" w:rsidP="00C0793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7884B126" w14:textId="488B4637" w:rsidR="00C07932" w:rsidRPr="006E68B1" w:rsidRDefault="00C07932" w:rsidP="00C07932">
            <w:r w:rsidRPr="006E68B1">
              <w:rPr>
                <w:rFonts w:hint="eastAsia"/>
              </w:rPr>
              <w:t>5.9</w:t>
            </w:r>
          </w:p>
        </w:tc>
        <w:tc>
          <w:tcPr>
            <w:tcW w:w="2987" w:type="dxa"/>
            <w:shd w:val="clear" w:color="auto" w:fill="auto"/>
            <w:vAlign w:val="center"/>
          </w:tcPr>
          <w:p w14:paraId="158D0980" w14:textId="344B6136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2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5EB22F5E" w14:textId="5407ED42" w:rsidR="00C07932" w:rsidRPr="006E68B1" w:rsidRDefault="00C07932" w:rsidP="00C07932">
            <w:r w:rsidRPr="006E68B1">
              <w:rPr>
                <w:rFonts w:hint="eastAsia"/>
              </w:rPr>
              <w:t>c.2314G&gt;A</w:t>
            </w:r>
          </w:p>
        </w:tc>
      </w:tr>
      <w:tr w:rsidR="00B95D8F" w14:paraId="11131AF8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7450B312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56F2C0A2" w14:textId="0262C794" w:rsidR="00C07932" w:rsidRPr="006E68B1" w:rsidRDefault="00C07932" w:rsidP="00C07932">
            <w:r w:rsidRPr="006E68B1">
              <w:rPr>
                <w:rFonts w:hint="eastAsia"/>
              </w:rPr>
              <w:t>Female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39D4F3DF" w14:textId="79361C4B" w:rsidR="00C07932" w:rsidRPr="006E68B1" w:rsidRDefault="00C07932" w:rsidP="00C07932">
            <w:r w:rsidRPr="006E68B1">
              <w:rPr>
                <w:rFonts w:hint="eastAsia"/>
              </w:rPr>
              <w:t>68.2</w:t>
            </w:r>
          </w:p>
        </w:tc>
        <w:tc>
          <w:tcPr>
            <w:tcW w:w="2987" w:type="dxa"/>
            <w:shd w:val="clear" w:color="auto" w:fill="auto"/>
            <w:vAlign w:val="center"/>
          </w:tcPr>
          <w:p w14:paraId="399C96DE" w14:textId="4180180C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475488DB" w14:textId="6A3F7343" w:rsidR="00C07932" w:rsidRPr="006E68B1" w:rsidRDefault="00C07932" w:rsidP="00C07932">
            <w:r w:rsidRPr="006E68B1">
              <w:rPr>
                <w:rFonts w:hint="eastAsia"/>
              </w:rPr>
              <w:t>c.3467dupA</w:t>
            </w:r>
          </w:p>
        </w:tc>
      </w:tr>
      <w:tr w:rsidR="00B95D8F" w14:paraId="27FACE93" w14:textId="77777777" w:rsidTr="00B95D8F">
        <w:trPr>
          <w:trHeight w:val="255"/>
        </w:trPr>
        <w:tc>
          <w:tcPr>
            <w:tcW w:w="2439" w:type="dxa"/>
            <w:shd w:val="clear" w:color="auto" w:fill="auto"/>
          </w:tcPr>
          <w:p w14:paraId="636F3DF3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3DA872A9" w14:textId="228F1A43" w:rsidR="00C07932" w:rsidRPr="006E68B1" w:rsidRDefault="00C07932" w:rsidP="00C07932">
            <w:r w:rsidRPr="006E68B1">
              <w:rPr>
                <w:rFonts w:hint="eastAsia"/>
              </w:rPr>
              <w:t>Female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0243A001" w14:textId="2BE85931" w:rsidR="00C07932" w:rsidRPr="006E68B1" w:rsidRDefault="00C07932" w:rsidP="00C07932">
            <w:r w:rsidRPr="006E68B1">
              <w:rPr>
                <w:rFonts w:hint="eastAsia"/>
              </w:rPr>
              <w:t>34</w:t>
            </w:r>
          </w:p>
        </w:tc>
        <w:tc>
          <w:tcPr>
            <w:tcW w:w="2987" w:type="dxa"/>
            <w:shd w:val="clear" w:color="auto" w:fill="auto"/>
            <w:vAlign w:val="center"/>
          </w:tcPr>
          <w:p w14:paraId="775DFB56" w14:textId="6A2767B6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IFITM5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6B7FFC31" w14:textId="1F35C7CE" w:rsidR="00C07932" w:rsidRPr="006E68B1" w:rsidRDefault="00C07932" w:rsidP="00C07932">
            <w:r>
              <w:rPr>
                <w:rFonts w:hint="eastAsia"/>
              </w:rPr>
              <w:t>c.-14C&gt;T</w:t>
            </w:r>
          </w:p>
        </w:tc>
      </w:tr>
      <w:tr w:rsidR="00B95D8F" w14:paraId="44770385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68663F44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35961362" w14:textId="66EF373C" w:rsidR="00C07932" w:rsidRPr="006E68B1" w:rsidRDefault="00C07932" w:rsidP="00C07932">
            <w:r w:rsidRPr="006E68B1">
              <w:rPr>
                <w:rFonts w:hint="eastAsia"/>
              </w:rPr>
              <w:t>Female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59725DDB" w14:textId="0BB26EAB" w:rsidR="00C07932" w:rsidRPr="006E68B1" w:rsidRDefault="00C07932" w:rsidP="00C07932">
            <w:r w:rsidRPr="006E68B1">
              <w:rPr>
                <w:rFonts w:hint="eastAsia"/>
              </w:rPr>
              <w:t>38</w:t>
            </w:r>
          </w:p>
        </w:tc>
        <w:tc>
          <w:tcPr>
            <w:tcW w:w="2987" w:type="dxa"/>
            <w:shd w:val="clear" w:color="auto" w:fill="auto"/>
            <w:vAlign w:val="center"/>
          </w:tcPr>
          <w:p w14:paraId="138790CC" w14:textId="04C2ABC7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52CAADB6" w14:textId="6D3EE3FA" w:rsidR="00C07932" w:rsidRPr="006E68B1" w:rsidRDefault="00C07932" w:rsidP="00C07932">
            <w:r>
              <w:rPr>
                <w:rFonts w:hint="eastAsia"/>
              </w:rPr>
              <w:t>c.697-2_697-1delAG</w:t>
            </w:r>
          </w:p>
        </w:tc>
      </w:tr>
      <w:tr w:rsidR="00B95D8F" w14:paraId="69EFA97A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00E31B71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23A05FEC" w14:textId="0226E0CD" w:rsidR="00C07932" w:rsidRPr="006E68B1" w:rsidRDefault="00C07932" w:rsidP="00C0793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5A8C981B" w14:textId="574C3CA2" w:rsidR="00C07932" w:rsidRPr="006E68B1" w:rsidRDefault="00C07932" w:rsidP="00C07932">
            <w:r w:rsidRPr="006E68B1">
              <w:rPr>
                <w:rFonts w:hint="eastAsia"/>
              </w:rPr>
              <w:t>65.2</w:t>
            </w:r>
          </w:p>
        </w:tc>
        <w:tc>
          <w:tcPr>
            <w:tcW w:w="2987" w:type="dxa"/>
            <w:shd w:val="clear" w:color="auto" w:fill="auto"/>
            <w:vAlign w:val="center"/>
          </w:tcPr>
          <w:p w14:paraId="5EB43210" w14:textId="3B44B208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41F187B3" w14:textId="20BCEC3A" w:rsidR="00C07932" w:rsidRPr="006E68B1" w:rsidRDefault="00C07932" w:rsidP="00C07932">
            <w:r>
              <w:rPr>
                <w:rFonts w:hint="eastAsia"/>
              </w:rPr>
              <w:t>c.697-2_697-1delAG</w:t>
            </w:r>
          </w:p>
        </w:tc>
      </w:tr>
      <w:tr w:rsidR="00B95D8F" w14:paraId="777DB904" w14:textId="77777777" w:rsidTr="00B95D8F">
        <w:trPr>
          <w:trHeight w:val="255"/>
        </w:trPr>
        <w:tc>
          <w:tcPr>
            <w:tcW w:w="2439" w:type="dxa"/>
            <w:shd w:val="clear" w:color="auto" w:fill="auto"/>
          </w:tcPr>
          <w:p w14:paraId="59352D1F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6810EB35" w14:textId="288AD072" w:rsidR="00C07932" w:rsidRPr="006E68B1" w:rsidRDefault="00C07932" w:rsidP="00C07932">
            <w:r w:rsidRPr="006E68B1">
              <w:rPr>
                <w:rFonts w:hint="eastAsia"/>
              </w:rPr>
              <w:t>Female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6C1C2E23" w14:textId="22BEFAA1" w:rsidR="00C07932" w:rsidRPr="006E68B1" w:rsidRDefault="00C07932" w:rsidP="00C07932">
            <w:r w:rsidRPr="006E68B1">
              <w:rPr>
                <w:rFonts w:hint="eastAsia"/>
              </w:rPr>
              <w:t>62</w:t>
            </w:r>
          </w:p>
        </w:tc>
        <w:tc>
          <w:tcPr>
            <w:tcW w:w="2987" w:type="dxa"/>
            <w:shd w:val="clear" w:color="auto" w:fill="auto"/>
            <w:vAlign w:val="center"/>
          </w:tcPr>
          <w:p w14:paraId="1022E569" w14:textId="556EB459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25C7A7D1" w14:textId="0ABF3109" w:rsidR="00C07932" w:rsidRPr="006E68B1" w:rsidRDefault="00C07932" w:rsidP="00C07932">
            <w:r w:rsidRPr="006E68B1">
              <w:rPr>
                <w:rFonts w:hint="eastAsia"/>
              </w:rPr>
              <w:t>c.268G&gt;T</w:t>
            </w:r>
          </w:p>
        </w:tc>
      </w:tr>
      <w:tr w:rsidR="00B95D8F" w14:paraId="4F9F6D1E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27103386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33956436" w14:textId="706B7330" w:rsidR="00C07932" w:rsidRPr="006E68B1" w:rsidRDefault="00C07932" w:rsidP="00C07932">
            <w:r w:rsidRPr="006E68B1">
              <w:rPr>
                <w:rFonts w:hint="eastAsia"/>
              </w:rPr>
              <w:t>Female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05323EDE" w14:textId="13A1BBEC" w:rsidR="00C07932" w:rsidRPr="006E68B1" w:rsidRDefault="00C07932" w:rsidP="00C07932">
            <w:r w:rsidRPr="006E68B1">
              <w:rPr>
                <w:rFonts w:hint="eastAsia"/>
              </w:rPr>
              <w:t>53</w:t>
            </w:r>
          </w:p>
        </w:tc>
        <w:tc>
          <w:tcPr>
            <w:tcW w:w="2987" w:type="dxa"/>
            <w:shd w:val="clear" w:color="auto" w:fill="auto"/>
            <w:vAlign w:val="center"/>
          </w:tcPr>
          <w:p w14:paraId="73A2768E" w14:textId="13099333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3AAB105C" w14:textId="63C8D014" w:rsidR="00C07932" w:rsidRPr="006E68B1" w:rsidRDefault="00C07932" w:rsidP="00C07932">
            <w:r w:rsidRPr="006E68B1">
              <w:rPr>
                <w:rFonts w:hint="eastAsia"/>
              </w:rPr>
              <w:t>c.268G&gt;T</w:t>
            </w:r>
          </w:p>
        </w:tc>
      </w:tr>
      <w:tr w:rsidR="00B95D8F" w14:paraId="00DA19F9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0C9AC5E4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28A6778C" w14:textId="652EFE1C" w:rsidR="00C07932" w:rsidRPr="006E68B1" w:rsidRDefault="00C07932" w:rsidP="00C07932">
            <w:r w:rsidRPr="006E68B1">
              <w:rPr>
                <w:rFonts w:hint="eastAsia"/>
              </w:rPr>
              <w:t>Female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154506C9" w14:textId="3EB30083" w:rsidR="00C07932" w:rsidRPr="006E68B1" w:rsidRDefault="00C07932" w:rsidP="00C07932">
            <w:r w:rsidRPr="006E68B1">
              <w:rPr>
                <w:rFonts w:hint="eastAsia"/>
              </w:rPr>
              <w:t>40</w:t>
            </w:r>
          </w:p>
        </w:tc>
        <w:tc>
          <w:tcPr>
            <w:tcW w:w="2987" w:type="dxa"/>
            <w:shd w:val="clear" w:color="auto" w:fill="auto"/>
            <w:vAlign w:val="center"/>
          </w:tcPr>
          <w:p w14:paraId="14220718" w14:textId="7160CF56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7876CE6D" w14:textId="29E376BE" w:rsidR="00C07932" w:rsidRPr="006E68B1" w:rsidRDefault="00C07932" w:rsidP="00C07932">
            <w:r w:rsidRPr="006E68B1">
              <w:rPr>
                <w:rFonts w:hint="eastAsia"/>
              </w:rPr>
              <w:t>c.3076C&gt;T</w:t>
            </w:r>
          </w:p>
        </w:tc>
      </w:tr>
      <w:tr w:rsidR="00B95D8F" w14:paraId="484C688A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166FD812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5BC0D6D2" w14:textId="56D753CF" w:rsidR="00C07932" w:rsidRPr="006E68B1" w:rsidRDefault="00C07932" w:rsidP="00C07932">
            <w:r w:rsidRPr="006E68B1">
              <w:rPr>
                <w:rFonts w:hint="eastAsia"/>
              </w:rPr>
              <w:t>Female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0FFE1D8B" w14:textId="742768C5" w:rsidR="00C07932" w:rsidRPr="006E68B1" w:rsidRDefault="00C07932" w:rsidP="00C07932">
            <w:r w:rsidRPr="006E68B1">
              <w:rPr>
                <w:rFonts w:hint="eastAsia"/>
              </w:rPr>
              <w:t>26.2</w:t>
            </w:r>
          </w:p>
        </w:tc>
        <w:tc>
          <w:tcPr>
            <w:tcW w:w="2987" w:type="dxa"/>
            <w:shd w:val="clear" w:color="auto" w:fill="auto"/>
            <w:vAlign w:val="center"/>
          </w:tcPr>
          <w:p w14:paraId="22C01C83" w14:textId="29FEFED8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3F129E37" w14:textId="164F2AF2" w:rsidR="00C07932" w:rsidRPr="006E68B1" w:rsidRDefault="00C07932" w:rsidP="00C07932">
            <w:r w:rsidRPr="006E68B1">
              <w:rPr>
                <w:rFonts w:hint="eastAsia"/>
              </w:rPr>
              <w:t>c.3008delC</w:t>
            </w:r>
          </w:p>
        </w:tc>
      </w:tr>
      <w:tr w:rsidR="00B95D8F" w14:paraId="2F5A698E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7557CFC1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44CA1F04" w14:textId="1247159C" w:rsidR="00C07932" w:rsidRPr="006E68B1" w:rsidRDefault="00C07932" w:rsidP="00C07932">
            <w:r w:rsidRPr="006E68B1">
              <w:rPr>
                <w:rFonts w:hint="eastAsia"/>
              </w:rPr>
              <w:t>Fe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1914B8B1" w14:textId="2989AD8B" w:rsidR="00C07932" w:rsidRPr="006E68B1" w:rsidRDefault="00C07932" w:rsidP="00C07932">
            <w:r w:rsidRPr="006E68B1">
              <w:rPr>
                <w:rFonts w:hint="eastAsia"/>
              </w:rPr>
              <w:t>44</w:t>
            </w:r>
          </w:p>
        </w:tc>
        <w:tc>
          <w:tcPr>
            <w:tcW w:w="2987" w:type="dxa"/>
            <w:shd w:val="clear" w:color="auto" w:fill="auto"/>
            <w:vAlign w:val="center"/>
          </w:tcPr>
          <w:p w14:paraId="4AFE28C7" w14:textId="36836DD3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2</w:t>
            </w:r>
          </w:p>
        </w:tc>
        <w:tc>
          <w:tcPr>
            <w:tcW w:w="2440" w:type="dxa"/>
            <w:shd w:val="clear" w:color="auto" w:fill="auto"/>
            <w:vAlign w:val="center"/>
          </w:tcPr>
          <w:p w14:paraId="136F4944" w14:textId="0F3D6609" w:rsidR="00C07932" w:rsidRPr="006E68B1" w:rsidRDefault="00C07932" w:rsidP="00C07932">
            <w:r w:rsidRPr="006E68B1">
              <w:rPr>
                <w:rFonts w:hint="eastAsia"/>
              </w:rPr>
              <w:t>c.3583T&gt;C</w:t>
            </w:r>
          </w:p>
        </w:tc>
      </w:tr>
      <w:tr w:rsidR="00C07932" w14:paraId="34C6BEAA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1664191E" w14:textId="01DBE5A4" w:rsidR="00C07932" w:rsidRPr="006E68B1" w:rsidRDefault="00C07932" w:rsidP="00C07932">
            <w:r w:rsidRPr="006E68B1">
              <w:rPr>
                <w:rFonts w:hint="eastAsia"/>
              </w:rPr>
              <w:t>Alendronate</w:t>
            </w:r>
          </w:p>
        </w:tc>
        <w:tc>
          <w:tcPr>
            <w:tcW w:w="2439" w:type="dxa"/>
            <w:shd w:val="clear" w:color="auto" w:fill="auto"/>
            <w:vAlign w:val="bottom"/>
          </w:tcPr>
          <w:p w14:paraId="19244F9E" w14:textId="7420C5F3" w:rsidR="00C07932" w:rsidRPr="006E68B1" w:rsidRDefault="006E68B1" w:rsidP="00C0793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210F3153" w14:textId="0F5322B1" w:rsidR="00C07932" w:rsidRPr="006E68B1" w:rsidRDefault="00C07932" w:rsidP="00C07932">
            <w:r w:rsidRPr="006E68B1">
              <w:rPr>
                <w:rFonts w:hint="eastAsia"/>
              </w:rPr>
              <w:t>14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5EE3F738" w14:textId="32D52874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</w:tcPr>
          <w:p w14:paraId="6A9016C7" w14:textId="2F44422B" w:rsidR="00C07932" w:rsidRPr="006E68B1" w:rsidRDefault="00231202" w:rsidP="00C07932">
            <w:r w:rsidRPr="006E68B1">
              <w:t>c.3467dupA</w:t>
            </w:r>
          </w:p>
        </w:tc>
      </w:tr>
      <w:tr w:rsidR="00C07932" w14:paraId="0DA6271B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707E2C84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337EA463" w14:textId="28D593A5" w:rsidR="00C07932" w:rsidRPr="006E68B1" w:rsidRDefault="006E68B1" w:rsidP="00C0793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1C753B1D" w14:textId="0FF590D8" w:rsidR="00C07932" w:rsidRPr="006E68B1" w:rsidRDefault="00C07932" w:rsidP="00C07932">
            <w:r w:rsidRPr="006E68B1">
              <w:rPr>
                <w:rFonts w:hint="eastAsia"/>
              </w:rPr>
              <w:t>15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58699682" w14:textId="367DB585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2</w:t>
            </w:r>
          </w:p>
        </w:tc>
        <w:tc>
          <w:tcPr>
            <w:tcW w:w="2440" w:type="dxa"/>
            <w:shd w:val="clear" w:color="auto" w:fill="auto"/>
          </w:tcPr>
          <w:p w14:paraId="65BFE44C" w14:textId="7613EC5D" w:rsidR="00C07932" w:rsidRPr="006E68B1" w:rsidRDefault="00231202" w:rsidP="00C07932">
            <w:r w:rsidRPr="006E68B1">
              <w:t>c.2035G&gt;A</w:t>
            </w:r>
          </w:p>
        </w:tc>
      </w:tr>
      <w:tr w:rsidR="00C07932" w14:paraId="7167D1FB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71C78972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0EF0BE5F" w14:textId="0B06D7B8" w:rsidR="00C07932" w:rsidRPr="006E68B1" w:rsidRDefault="006E68B1" w:rsidP="00C07932">
            <w:r w:rsidRPr="006E68B1">
              <w:rPr>
                <w:rFonts w:hint="eastAsia"/>
              </w:rPr>
              <w:t>Fe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44C401FA" w14:textId="6ECF8B9A" w:rsidR="00C07932" w:rsidRPr="006E68B1" w:rsidRDefault="00C07932" w:rsidP="00C07932">
            <w:r w:rsidRPr="006E68B1">
              <w:rPr>
                <w:rFonts w:hint="eastAsia"/>
              </w:rPr>
              <w:t>5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2E8CA7E4" w14:textId="0FA97ED2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</w:tcPr>
          <w:p w14:paraId="6511A806" w14:textId="76559981" w:rsidR="00C07932" w:rsidRPr="006E68B1" w:rsidRDefault="00231202" w:rsidP="00C07932">
            <w:r w:rsidRPr="006E68B1">
              <w:t>c.1148G&gt;C</w:t>
            </w:r>
          </w:p>
        </w:tc>
      </w:tr>
      <w:tr w:rsidR="00C07932" w14:paraId="784A27B1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3E68F468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5B750D8D" w14:textId="13E7598E" w:rsidR="00C07932" w:rsidRPr="006E68B1" w:rsidRDefault="006E68B1" w:rsidP="00C07932">
            <w:r w:rsidRPr="006E68B1">
              <w:rPr>
                <w:rFonts w:hint="eastAsia"/>
              </w:rPr>
              <w:t>Fe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3495B6E9" w14:textId="3D0D205A" w:rsidR="00C07932" w:rsidRPr="006E68B1" w:rsidRDefault="00C07932" w:rsidP="00C07932">
            <w:r w:rsidRPr="006E68B1">
              <w:rPr>
                <w:rFonts w:hint="eastAsia"/>
              </w:rPr>
              <w:t>15.6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6E96D691" w14:textId="7472E70C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2</w:t>
            </w:r>
          </w:p>
        </w:tc>
        <w:tc>
          <w:tcPr>
            <w:tcW w:w="2440" w:type="dxa"/>
            <w:shd w:val="clear" w:color="auto" w:fill="auto"/>
          </w:tcPr>
          <w:p w14:paraId="2BB27548" w14:textId="510468A7" w:rsidR="00C07932" w:rsidRPr="006E68B1" w:rsidRDefault="00231202" w:rsidP="00C07932">
            <w:r w:rsidRPr="006E68B1">
              <w:t>c.2827G&gt;A</w:t>
            </w:r>
          </w:p>
        </w:tc>
      </w:tr>
      <w:tr w:rsidR="00C07932" w14:paraId="747C65F5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563A6BDD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1A48D1A8" w14:textId="7187EE1E" w:rsidR="00C07932" w:rsidRPr="006E68B1" w:rsidRDefault="006E68B1" w:rsidP="00C0793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769FE1BC" w14:textId="5B92E0E1" w:rsidR="00C07932" w:rsidRPr="006E68B1" w:rsidRDefault="00C07932" w:rsidP="00C07932">
            <w:r w:rsidRPr="006E68B1">
              <w:rPr>
                <w:rFonts w:hint="eastAsia"/>
              </w:rPr>
              <w:t>10.9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6EA3E2FA" w14:textId="7716B05E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WNT1</w:t>
            </w:r>
          </w:p>
        </w:tc>
        <w:tc>
          <w:tcPr>
            <w:tcW w:w="2440" w:type="dxa"/>
            <w:shd w:val="clear" w:color="auto" w:fill="auto"/>
          </w:tcPr>
          <w:p w14:paraId="2047906D" w14:textId="1B3705BE" w:rsidR="00C07932" w:rsidRPr="006E68B1" w:rsidRDefault="00231202" w:rsidP="00C07932">
            <w:r w:rsidRPr="006E68B1">
              <w:t>c.500dupG; c.506G&gt;A</w:t>
            </w:r>
          </w:p>
        </w:tc>
      </w:tr>
      <w:tr w:rsidR="00C07932" w14:paraId="4DC5E731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0CEE7B6E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3401D140" w14:textId="57D212A9" w:rsidR="00C07932" w:rsidRPr="006E68B1" w:rsidRDefault="006E68B1" w:rsidP="00C07932">
            <w:r w:rsidRPr="006E68B1">
              <w:rPr>
                <w:rFonts w:hint="eastAsia"/>
              </w:rPr>
              <w:t>Fe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44C5571F" w14:textId="5F0B3579" w:rsidR="00C07932" w:rsidRPr="006E68B1" w:rsidRDefault="00C07932" w:rsidP="00C07932">
            <w:r w:rsidRPr="006E68B1">
              <w:rPr>
                <w:rFonts w:hint="eastAsia"/>
              </w:rPr>
              <w:t>3.9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61AC160E" w14:textId="3C78ED7A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</w:tcPr>
          <w:p w14:paraId="21D6F01A" w14:textId="0136953C" w:rsidR="00C07932" w:rsidRPr="006E68B1" w:rsidRDefault="00231202" w:rsidP="00C07932">
            <w:r w:rsidRPr="006E68B1">
              <w:t>c.3226G&gt;A</w:t>
            </w:r>
          </w:p>
        </w:tc>
      </w:tr>
      <w:tr w:rsidR="00C07932" w14:paraId="4C96B95E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30997AC2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0B073926" w14:textId="15F2C372" w:rsidR="00C07932" w:rsidRPr="006E68B1" w:rsidRDefault="006E68B1" w:rsidP="00C0793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2F282406" w14:textId="0187B9AC" w:rsidR="00C07932" w:rsidRPr="006E68B1" w:rsidRDefault="00C07932" w:rsidP="00C07932">
            <w:r w:rsidRPr="006E68B1">
              <w:rPr>
                <w:rFonts w:hint="eastAsia"/>
              </w:rPr>
              <w:t>10.6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31FABD04" w14:textId="063B2762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</w:tcPr>
          <w:p w14:paraId="7B321D30" w14:textId="0B3C8497" w:rsidR="00C07932" w:rsidRPr="006E68B1" w:rsidRDefault="00231202" w:rsidP="00C07932">
            <w:r w:rsidRPr="006E68B1">
              <w:t>c.3540delC</w:t>
            </w:r>
          </w:p>
        </w:tc>
      </w:tr>
      <w:tr w:rsidR="00C07932" w14:paraId="46735F87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26BEA5B2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7AE761B2" w14:textId="531D612E" w:rsidR="00C07932" w:rsidRPr="006E68B1" w:rsidRDefault="006E68B1" w:rsidP="00C0793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199BE72C" w14:textId="1A165E43" w:rsidR="00C07932" w:rsidRPr="006E68B1" w:rsidRDefault="00C07932" w:rsidP="00C07932">
            <w:r w:rsidRPr="006E68B1">
              <w:rPr>
                <w:rFonts w:hint="eastAsia"/>
              </w:rPr>
              <w:t>8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0D00400E" w14:textId="266287B6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</w:tcPr>
          <w:p w14:paraId="5DA60DFC" w14:textId="29AE936D" w:rsidR="00C07932" w:rsidRPr="006E68B1" w:rsidRDefault="00231202" w:rsidP="00C07932">
            <w:r w:rsidRPr="006E68B1">
              <w:t>c.2410G&gt;T</w:t>
            </w:r>
          </w:p>
        </w:tc>
      </w:tr>
      <w:tr w:rsidR="00C07932" w14:paraId="00C3D50A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4E386144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63F84957" w14:textId="3366686B" w:rsidR="00C07932" w:rsidRPr="006E68B1" w:rsidRDefault="006E68B1" w:rsidP="00C0793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47226E10" w14:textId="74CB8B13" w:rsidR="00C07932" w:rsidRPr="006E68B1" w:rsidRDefault="00C07932" w:rsidP="00C07932">
            <w:r w:rsidRPr="006E68B1">
              <w:rPr>
                <w:rFonts w:hint="eastAsia"/>
              </w:rPr>
              <w:t>14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0EE54564" w14:textId="2CFD11EF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</w:tcPr>
          <w:p w14:paraId="0CA3BE2F" w14:textId="423D33DC" w:rsidR="00C07932" w:rsidRPr="006E68B1" w:rsidRDefault="00231202" w:rsidP="00C07932">
            <w:r w:rsidRPr="006E68B1">
              <w:t>c.91C&gt;T</w:t>
            </w:r>
          </w:p>
        </w:tc>
      </w:tr>
      <w:tr w:rsidR="00C07932" w14:paraId="37D125CF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15D7F888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19663E45" w14:textId="4B62054C" w:rsidR="00C07932" w:rsidRPr="006E68B1" w:rsidRDefault="006E68B1" w:rsidP="00C0793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026F8DC6" w14:textId="79078F16" w:rsidR="00C07932" w:rsidRPr="006E68B1" w:rsidRDefault="00C07932" w:rsidP="00C07932">
            <w:r w:rsidRPr="006E68B1">
              <w:rPr>
                <w:rFonts w:hint="eastAsia"/>
              </w:rPr>
              <w:t>9.8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0C9E9AF5" w14:textId="03A5B5E0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</w:tcPr>
          <w:p w14:paraId="3BAB5B0F" w14:textId="057D7548" w:rsidR="00C07932" w:rsidRPr="006E68B1" w:rsidRDefault="00231202" w:rsidP="00C07932">
            <w:r w:rsidRPr="006E68B1">
              <w:t>c.569delC</w:t>
            </w:r>
          </w:p>
        </w:tc>
      </w:tr>
      <w:tr w:rsidR="00C07932" w14:paraId="592677EE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5351C73D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03554076" w14:textId="57CBBEFA" w:rsidR="00C07932" w:rsidRPr="006E68B1" w:rsidRDefault="006E68B1" w:rsidP="00C0793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7896A569" w14:textId="26A22029" w:rsidR="00C07932" w:rsidRPr="006E68B1" w:rsidRDefault="00C07932" w:rsidP="00C07932">
            <w:r w:rsidRPr="006E68B1">
              <w:rPr>
                <w:rFonts w:hint="eastAsia"/>
              </w:rPr>
              <w:t>14.3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4654B657" w14:textId="073F00C2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</w:tcPr>
          <w:p w14:paraId="3AE4087D" w14:textId="7DF01C27" w:rsidR="00C07932" w:rsidRPr="006E68B1" w:rsidRDefault="00231202" w:rsidP="00C07932">
            <w:r w:rsidRPr="006E68B1">
              <w:t>c.1787G&gt;C</w:t>
            </w:r>
          </w:p>
        </w:tc>
      </w:tr>
      <w:tr w:rsidR="00C07932" w14:paraId="4DE263F0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7AA43121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07FDAF29" w14:textId="148AB508" w:rsidR="00C07932" w:rsidRPr="006E68B1" w:rsidRDefault="006E68B1" w:rsidP="00C0793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2A35683A" w14:textId="243C42B2" w:rsidR="00C07932" w:rsidRPr="006E68B1" w:rsidRDefault="00C07932" w:rsidP="00C07932">
            <w:r w:rsidRPr="006E68B1">
              <w:rPr>
                <w:rFonts w:hint="eastAsia"/>
              </w:rPr>
              <w:t>7.5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5DEC329D" w14:textId="170CD6AA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2</w:t>
            </w:r>
          </w:p>
        </w:tc>
        <w:tc>
          <w:tcPr>
            <w:tcW w:w="2440" w:type="dxa"/>
            <w:shd w:val="clear" w:color="auto" w:fill="auto"/>
          </w:tcPr>
          <w:p w14:paraId="495E9E0E" w14:textId="007979C2" w:rsidR="00C07932" w:rsidRPr="006E68B1" w:rsidRDefault="00231202" w:rsidP="00C07932">
            <w:r w:rsidRPr="006E68B1">
              <w:t>c.812G&gt;A</w:t>
            </w:r>
          </w:p>
        </w:tc>
      </w:tr>
      <w:tr w:rsidR="00C07932" w14:paraId="09923072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5B642941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2C8F8871" w14:textId="1FD8BC8F" w:rsidR="00C07932" w:rsidRPr="006E68B1" w:rsidRDefault="006E68B1" w:rsidP="00C07932">
            <w:r w:rsidRPr="006E68B1">
              <w:rPr>
                <w:rFonts w:hint="eastAsia"/>
              </w:rPr>
              <w:t>Fe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19722B1F" w14:textId="7F2B42ED" w:rsidR="00C07932" w:rsidRPr="006E68B1" w:rsidRDefault="00C07932" w:rsidP="00C07932">
            <w:r w:rsidRPr="006E68B1">
              <w:rPr>
                <w:rFonts w:hint="eastAsia"/>
              </w:rPr>
              <w:t>17.8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4BED1675" w14:textId="6293F679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2</w:t>
            </w:r>
          </w:p>
        </w:tc>
        <w:tc>
          <w:tcPr>
            <w:tcW w:w="2440" w:type="dxa"/>
            <w:shd w:val="clear" w:color="auto" w:fill="auto"/>
          </w:tcPr>
          <w:p w14:paraId="61836A4F" w14:textId="5C9487BA" w:rsidR="00C07932" w:rsidRPr="006E68B1" w:rsidRDefault="006E68B1" w:rsidP="00C07932">
            <w:r w:rsidRPr="006E68B1">
              <w:t>c.3583T&gt;C</w:t>
            </w:r>
          </w:p>
        </w:tc>
      </w:tr>
      <w:tr w:rsidR="00C07932" w14:paraId="7619AA69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4EDF3FD3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65A0599E" w14:textId="115F7D17" w:rsidR="00C07932" w:rsidRPr="006E68B1" w:rsidRDefault="006E68B1" w:rsidP="00C0793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539AE5AD" w14:textId="36E43794" w:rsidR="00C07932" w:rsidRPr="006E68B1" w:rsidRDefault="00C07932" w:rsidP="00C07932">
            <w:r w:rsidRPr="006E68B1">
              <w:rPr>
                <w:rFonts w:hint="eastAsia"/>
              </w:rPr>
              <w:t>12.7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786A1189" w14:textId="61635B11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</w:tcPr>
          <w:p w14:paraId="182F9FFF" w14:textId="764DB801" w:rsidR="00C07932" w:rsidRPr="006E68B1" w:rsidRDefault="006E68B1" w:rsidP="00C07932">
            <w:r w:rsidRPr="006E68B1">
              <w:t>c.1085G&gt;C</w:t>
            </w:r>
          </w:p>
        </w:tc>
      </w:tr>
      <w:tr w:rsidR="00C07932" w14:paraId="263BDF4C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2EE90D5D" w14:textId="77777777" w:rsidR="00C07932" w:rsidRPr="006E68B1" w:rsidRDefault="00C07932" w:rsidP="00C07932"/>
        </w:tc>
        <w:tc>
          <w:tcPr>
            <w:tcW w:w="2439" w:type="dxa"/>
            <w:shd w:val="clear" w:color="auto" w:fill="auto"/>
            <w:vAlign w:val="bottom"/>
          </w:tcPr>
          <w:p w14:paraId="3DB287A6" w14:textId="3B855628" w:rsidR="00C07932" w:rsidRPr="006E68B1" w:rsidRDefault="006E68B1" w:rsidP="00C0793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050AB424" w14:textId="47EB6EE7" w:rsidR="00C07932" w:rsidRPr="006E68B1" w:rsidRDefault="00C07932" w:rsidP="00C07932">
            <w:r w:rsidRPr="006E68B1">
              <w:rPr>
                <w:rFonts w:hint="eastAsia"/>
              </w:rPr>
              <w:t>13.7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06AD6B79" w14:textId="3BA99695" w:rsidR="00C07932" w:rsidRPr="006E68B1" w:rsidRDefault="00C07932" w:rsidP="00C0793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</w:tcPr>
          <w:p w14:paraId="4600C2BE" w14:textId="7223C319" w:rsidR="00C07932" w:rsidRPr="006E68B1" w:rsidRDefault="006E68B1" w:rsidP="00C07932">
            <w:r w:rsidRPr="006E68B1">
              <w:t>c.3040C&gt;T</w:t>
            </w:r>
          </w:p>
        </w:tc>
      </w:tr>
      <w:tr w:rsidR="00231202" w14:paraId="585332B2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4518C48F" w14:textId="77777777" w:rsidR="00231202" w:rsidRPr="006E68B1" w:rsidRDefault="00231202" w:rsidP="00231202"/>
        </w:tc>
        <w:tc>
          <w:tcPr>
            <w:tcW w:w="2439" w:type="dxa"/>
            <w:shd w:val="clear" w:color="auto" w:fill="auto"/>
            <w:vAlign w:val="bottom"/>
          </w:tcPr>
          <w:p w14:paraId="6239792A" w14:textId="5448E7C1" w:rsidR="00231202" w:rsidRPr="006E68B1" w:rsidRDefault="006E68B1" w:rsidP="00231202">
            <w:r w:rsidRPr="006E68B1">
              <w:rPr>
                <w:rFonts w:hint="eastAsia"/>
              </w:rPr>
              <w:t>Fe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51EA2A95" w14:textId="7E845FA7" w:rsidR="00231202" w:rsidRPr="006E68B1" w:rsidRDefault="00231202" w:rsidP="00231202">
            <w:r w:rsidRPr="006E68B1">
              <w:rPr>
                <w:rFonts w:hint="eastAsia"/>
              </w:rPr>
              <w:t>37.7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1F70664E" w14:textId="37568646" w:rsidR="00231202" w:rsidRPr="006E68B1" w:rsidRDefault="00231202" w:rsidP="0023120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</w:tcPr>
          <w:p w14:paraId="36117F73" w14:textId="156ACEC0" w:rsidR="00231202" w:rsidRPr="006E68B1" w:rsidRDefault="006E68B1" w:rsidP="00231202">
            <w:r w:rsidRPr="006E68B1">
              <w:t>c.588+2T&gt;A</w:t>
            </w:r>
          </w:p>
        </w:tc>
      </w:tr>
      <w:tr w:rsidR="00231202" w14:paraId="5B91D02A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310B3336" w14:textId="77777777" w:rsidR="00231202" w:rsidRPr="006E68B1" w:rsidRDefault="00231202" w:rsidP="00231202"/>
        </w:tc>
        <w:tc>
          <w:tcPr>
            <w:tcW w:w="2439" w:type="dxa"/>
            <w:shd w:val="clear" w:color="auto" w:fill="auto"/>
            <w:vAlign w:val="bottom"/>
          </w:tcPr>
          <w:p w14:paraId="15B85D09" w14:textId="05A66F58" w:rsidR="00231202" w:rsidRPr="006E68B1" w:rsidRDefault="006E68B1" w:rsidP="00231202">
            <w:r w:rsidRPr="006E68B1">
              <w:rPr>
                <w:rFonts w:hint="eastAsia"/>
              </w:rPr>
              <w:t>Fe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5CD5E182" w14:textId="37C07515" w:rsidR="00231202" w:rsidRPr="006E68B1" w:rsidRDefault="00231202" w:rsidP="00231202">
            <w:r w:rsidRPr="006E68B1">
              <w:rPr>
                <w:rFonts w:hint="eastAsia"/>
              </w:rPr>
              <w:t>38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14391DC2" w14:textId="6D58851C" w:rsidR="00231202" w:rsidRPr="006E68B1" w:rsidRDefault="00231202" w:rsidP="0023120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</w:tcPr>
          <w:p w14:paraId="6E3753AC" w14:textId="764AC699" w:rsidR="00231202" w:rsidRPr="006E68B1" w:rsidRDefault="006E68B1" w:rsidP="00231202">
            <w:r w:rsidRPr="006E68B1">
              <w:t>c.769G&gt;A</w:t>
            </w:r>
          </w:p>
        </w:tc>
      </w:tr>
      <w:tr w:rsidR="00231202" w14:paraId="67430524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7133C519" w14:textId="77777777" w:rsidR="00231202" w:rsidRPr="006E68B1" w:rsidRDefault="00231202" w:rsidP="00231202"/>
        </w:tc>
        <w:tc>
          <w:tcPr>
            <w:tcW w:w="2439" w:type="dxa"/>
            <w:shd w:val="clear" w:color="auto" w:fill="auto"/>
            <w:vAlign w:val="bottom"/>
          </w:tcPr>
          <w:p w14:paraId="6A1D529B" w14:textId="10B3E8E6" w:rsidR="00231202" w:rsidRPr="006E68B1" w:rsidRDefault="006E68B1" w:rsidP="0023120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01F6EE56" w14:textId="6DBFA850" w:rsidR="00231202" w:rsidRPr="006E68B1" w:rsidRDefault="00231202" w:rsidP="00231202">
            <w:r w:rsidRPr="006E68B1">
              <w:rPr>
                <w:rFonts w:hint="eastAsia"/>
              </w:rPr>
              <w:t>22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79220D8A" w14:textId="6CA8EA97" w:rsidR="00231202" w:rsidRPr="006E68B1" w:rsidRDefault="00231202" w:rsidP="0023120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</w:tcPr>
          <w:p w14:paraId="2A6E5F19" w14:textId="5BDEAF58" w:rsidR="00231202" w:rsidRPr="006E68B1" w:rsidRDefault="006E68B1" w:rsidP="00231202">
            <w:r w:rsidRPr="006E68B1">
              <w:t>c.299-1G&gt;A</w:t>
            </w:r>
          </w:p>
        </w:tc>
      </w:tr>
      <w:tr w:rsidR="00231202" w14:paraId="2F419B7E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04EA4FB0" w14:textId="77777777" w:rsidR="00231202" w:rsidRPr="006E68B1" w:rsidRDefault="00231202" w:rsidP="00231202"/>
        </w:tc>
        <w:tc>
          <w:tcPr>
            <w:tcW w:w="2439" w:type="dxa"/>
            <w:shd w:val="clear" w:color="auto" w:fill="auto"/>
            <w:vAlign w:val="bottom"/>
          </w:tcPr>
          <w:p w14:paraId="2BFFBE8C" w14:textId="022A5672" w:rsidR="00231202" w:rsidRPr="006E68B1" w:rsidRDefault="006E68B1" w:rsidP="0023120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0D3DCFC3" w14:textId="57408222" w:rsidR="00231202" w:rsidRPr="006E68B1" w:rsidRDefault="00231202" w:rsidP="00231202">
            <w:r w:rsidRPr="006E68B1">
              <w:rPr>
                <w:rFonts w:hint="eastAsia"/>
              </w:rPr>
              <w:t>27.4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17582995" w14:textId="60CD3781" w:rsidR="00231202" w:rsidRPr="006E68B1" w:rsidRDefault="00231202" w:rsidP="0023120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</w:tcPr>
          <w:p w14:paraId="2C400662" w14:textId="65082147" w:rsidR="00231202" w:rsidRPr="006E68B1" w:rsidRDefault="006E68B1" w:rsidP="00231202">
            <w:r w:rsidRPr="006E68B1">
              <w:t>c.3235G&gt;A</w:t>
            </w:r>
          </w:p>
        </w:tc>
      </w:tr>
      <w:tr w:rsidR="00231202" w14:paraId="17C7E2BF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5C0F0B9B" w14:textId="77777777" w:rsidR="00231202" w:rsidRPr="006E68B1" w:rsidRDefault="00231202" w:rsidP="00231202"/>
        </w:tc>
        <w:tc>
          <w:tcPr>
            <w:tcW w:w="2439" w:type="dxa"/>
            <w:shd w:val="clear" w:color="auto" w:fill="auto"/>
            <w:vAlign w:val="bottom"/>
          </w:tcPr>
          <w:p w14:paraId="483D2714" w14:textId="69118507" w:rsidR="00231202" w:rsidRPr="006E68B1" w:rsidRDefault="006E68B1" w:rsidP="00231202">
            <w:r w:rsidRPr="006E68B1">
              <w:rPr>
                <w:rFonts w:hint="eastAsia"/>
              </w:rPr>
              <w:t>Fe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6D110813" w14:textId="49A3E1D6" w:rsidR="00231202" w:rsidRPr="006E68B1" w:rsidRDefault="00231202" w:rsidP="00231202">
            <w:r w:rsidRPr="006E68B1">
              <w:rPr>
                <w:rFonts w:hint="eastAsia"/>
              </w:rPr>
              <w:t>30.5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416FAAA0" w14:textId="2F1BAF2D" w:rsidR="00231202" w:rsidRPr="006E68B1" w:rsidRDefault="00231202" w:rsidP="0023120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</w:tcPr>
          <w:p w14:paraId="73F1A15A" w14:textId="7D81EB4D" w:rsidR="00231202" w:rsidRPr="006E68B1" w:rsidRDefault="006E68B1" w:rsidP="00231202">
            <w:r w:rsidRPr="006E68B1">
              <w:t>c.1821+1G&gt;A</w:t>
            </w:r>
          </w:p>
        </w:tc>
      </w:tr>
      <w:tr w:rsidR="00231202" w14:paraId="2F6C0655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5B4FFFBD" w14:textId="77777777" w:rsidR="00231202" w:rsidRPr="006E68B1" w:rsidRDefault="00231202" w:rsidP="00231202"/>
        </w:tc>
        <w:tc>
          <w:tcPr>
            <w:tcW w:w="2439" w:type="dxa"/>
            <w:shd w:val="clear" w:color="auto" w:fill="auto"/>
            <w:vAlign w:val="bottom"/>
          </w:tcPr>
          <w:p w14:paraId="2712E096" w14:textId="7F7D69B9" w:rsidR="00231202" w:rsidRPr="006E68B1" w:rsidRDefault="006E68B1" w:rsidP="00231202">
            <w:r w:rsidRPr="006E68B1">
              <w:rPr>
                <w:rFonts w:hint="eastAsia"/>
              </w:rPr>
              <w:t>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1A3E95B0" w14:textId="5661513D" w:rsidR="00231202" w:rsidRPr="006E68B1" w:rsidRDefault="00231202" w:rsidP="00231202">
            <w:r w:rsidRPr="006E68B1">
              <w:rPr>
                <w:rFonts w:hint="eastAsia"/>
              </w:rPr>
              <w:t>33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6E014771" w14:textId="6E76805A" w:rsidR="00231202" w:rsidRPr="006E68B1" w:rsidRDefault="00231202" w:rsidP="0023120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</w:tcPr>
          <w:p w14:paraId="421EB755" w14:textId="7843C511" w:rsidR="00231202" w:rsidRPr="006E68B1" w:rsidRDefault="006E68B1" w:rsidP="00231202">
            <w:r w:rsidRPr="006E68B1">
              <w:t>c.977G&gt;A</w:t>
            </w:r>
          </w:p>
        </w:tc>
      </w:tr>
      <w:tr w:rsidR="00231202" w14:paraId="5489C307" w14:textId="77777777" w:rsidTr="00B95D8F">
        <w:trPr>
          <w:trHeight w:val="260"/>
        </w:trPr>
        <w:tc>
          <w:tcPr>
            <w:tcW w:w="2439" w:type="dxa"/>
            <w:shd w:val="clear" w:color="auto" w:fill="auto"/>
          </w:tcPr>
          <w:p w14:paraId="5315C7DB" w14:textId="77777777" w:rsidR="00231202" w:rsidRPr="006E68B1" w:rsidRDefault="00231202" w:rsidP="00231202"/>
        </w:tc>
        <w:tc>
          <w:tcPr>
            <w:tcW w:w="2439" w:type="dxa"/>
            <w:shd w:val="clear" w:color="auto" w:fill="auto"/>
            <w:vAlign w:val="bottom"/>
          </w:tcPr>
          <w:p w14:paraId="05A0F73A" w14:textId="2B3DF9BF" w:rsidR="00231202" w:rsidRPr="006E68B1" w:rsidRDefault="006E68B1" w:rsidP="00231202">
            <w:r w:rsidRPr="006E68B1">
              <w:rPr>
                <w:rFonts w:hint="eastAsia"/>
              </w:rPr>
              <w:t>Female</w:t>
            </w:r>
          </w:p>
        </w:tc>
        <w:tc>
          <w:tcPr>
            <w:tcW w:w="2440" w:type="dxa"/>
            <w:shd w:val="clear" w:color="auto" w:fill="auto"/>
            <w:vAlign w:val="bottom"/>
          </w:tcPr>
          <w:p w14:paraId="0B39174F" w14:textId="173172CA" w:rsidR="00231202" w:rsidRPr="006E68B1" w:rsidRDefault="00231202" w:rsidP="00231202">
            <w:r w:rsidRPr="006E68B1">
              <w:rPr>
                <w:rFonts w:hint="eastAsia"/>
              </w:rPr>
              <w:t>36.9</w:t>
            </w:r>
          </w:p>
        </w:tc>
        <w:tc>
          <w:tcPr>
            <w:tcW w:w="2987" w:type="dxa"/>
            <w:shd w:val="clear" w:color="auto" w:fill="auto"/>
            <w:vAlign w:val="bottom"/>
          </w:tcPr>
          <w:p w14:paraId="283FDDC2" w14:textId="5F0D7C42" w:rsidR="00231202" w:rsidRPr="006E68B1" w:rsidRDefault="00231202" w:rsidP="0023120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shd w:val="clear" w:color="auto" w:fill="auto"/>
          </w:tcPr>
          <w:p w14:paraId="352B2DD3" w14:textId="6B1FACD2" w:rsidR="00231202" w:rsidRPr="006E68B1" w:rsidRDefault="006E68B1" w:rsidP="00231202">
            <w:r w:rsidRPr="006E68B1">
              <w:t>c.268G&gt;T</w:t>
            </w:r>
          </w:p>
        </w:tc>
      </w:tr>
      <w:tr w:rsidR="00231202" w14:paraId="172EA48C" w14:textId="77777777" w:rsidTr="00B95D8F">
        <w:trPr>
          <w:trHeight w:val="37"/>
        </w:trPr>
        <w:tc>
          <w:tcPr>
            <w:tcW w:w="2439" w:type="dxa"/>
            <w:tcBorders>
              <w:bottom w:val="single" w:sz="12" w:space="0" w:color="auto"/>
            </w:tcBorders>
            <w:shd w:val="clear" w:color="auto" w:fill="auto"/>
          </w:tcPr>
          <w:p w14:paraId="29D04573" w14:textId="77777777" w:rsidR="00231202" w:rsidRPr="006E68B1" w:rsidRDefault="00231202" w:rsidP="00231202"/>
        </w:tc>
        <w:tc>
          <w:tcPr>
            <w:tcW w:w="243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6051D7A" w14:textId="189D86A8" w:rsidR="00231202" w:rsidRPr="006E68B1" w:rsidRDefault="006E68B1" w:rsidP="00231202">
            <w:r w:rsidRPr="006E68B1">
              <w:rPr>
                <w:rFonts w:hint="eastAsia"/>
              </w:rPr>
              <w:t>Female</w:t>
            </w:r>
          </w:p>
        </w:tc>
        <w:tc>
          <w:tcPr>
            <w:tcW w:w="244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D489CD8" w14:textId="6EB5D08A" w:rsidR="00231202" w:rsidRPr="006E68B1" w:rsidRDefault="00231202" w:rsidP="00231202">
            <w:r w:rsidRPr="006E68B1">
              <w:rPr>
                <w:rFonts w:hint="eastAsia"/>
              </w:rPr>
              <w:t>46.8</w:t>
            </w:r>
          </w:p>
        </w:tc>
        <w:tc>
          <w:tcPr>
            <w:tcW w:w="298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5B60E44" w14:textId="500E3EA2" w:rsidR="00231202" w:rsidRPr="006E68B1" w:rsidRDefault="00231202" w:rsidP="00231202">
            <w:pPr>
              <w:rPr>
                <w:i/>
                <w:iCs/>
              </w:rPr>
            </w:pPr>
            <w:r w:rsidRPr="006E68B1">
              <w:rPr>
                <w:rFonts w:hint="eastAsia"/>
                <w:i/>
                <w:iCs/>
              </w:rPr>
              <w:t>COL1A1</w:t>
            </w:r>
          </w:p>
        </w:tc>
        <w:tc>
          <w:tcPr>
            <w:tcW w:w="2440" w:type="dxa"/>
            <w:tcBorders>
              <w:bottom w:val="single" w:sz="12" w:space="0" w:color="auto"/>
            </w:tcBorders>
            <w:shd w:val="clear" w:color="auto" w:fill="auto"/>
          </w:tcPr>
          <w:p w14:paraId="144E3407" w14:textId="1EF146E1" w:rsidR="00231202" w:rsidRPr="006E68B1" w:rsidRDefault="006E68B1" w:rsidP="00231202">
            <w:r w:rsidRPr="006E68B1">
              <w:t>c.1127delC</w:t>
            </w:r>
          </w:p>
        </w:tc>
      </w:tr>
    </w:tbl>
    <w:p w14:paraId="14D95EFE" w14:textId="77777777" w:rsidR="000913A7" w:rsidRDefault="000913A7" w:rsidP="00E40DB0">
      <w:pPr>
        <w:rPr>
          <w:rFonts w:ascii="Arial" w:eastAsiaTheme="minorEastAsia" w:hAnsi="Arial" w:cs="Arial"/>
          <w:b/>
          <w:bCs/>
          <w:sz w:val="20"/>
          <w:szCs w:val="20"/>
        </w:rPr>
      </w:pPr>
    </w:p>
    <w:p w14:paraId="113DE55B" w14:textId="77777777" w:rsidR="000913A7" w:rsidRDefault="000913A7">
      <w:pPr>
        <w:widowControl/>
        <w:spacing w:after="160" w:line="278" w:lineRule="auto"/>
        <w:jc w:val="left"/>
        <w:rPr>
          <w:rFonts w:ascii="Arial" w:eastAsiaTheme="minorEastAsia" w:hAnsi="Arial" w:cs="Arial"/>
          <w:b/>
          <w:bCs/>
          <w:sz w:val="20"/>
          <w:szCs w:val="20"/>
        </w:rPr>
      </w:pPr>
      <w:r>
        <w:rPr>
          <w:rFonts w:ascii="Arial" w:eastAsiaTheme="minorEastAsia" w:hAnsi="Arial" w:cs="Arial"/>
          <w:b/>
          <w:bCs/>
          <w:sz w:val="20"/>
          <w:szCs w:val="20"/>
        </w:rPr>
        <w:br w:type="page"/>
      </w:r>
    </w:p>
    <w:p w14:paraId="516D6B05" w14:textId="38774483" w:rsidR="00E40DB0" w:rsidRPr="00B41A63" w:rsidRDefault="00E40DB0" w:rsidP="00E40DB0">
      <w:pPr>
        <w:rPr>
          <w:rFonts w:eastAsiaTheme="minorEastAsia" w:cs="Times New Roman"/>
          <w:sz w:val="20"/>
          <w:szCs w:val="20"/>
        </w:rPr>
      </w:pPr>
      <w:r>
        <w:rPr>
          <w:rFonts w:ascii="Arial" w:eastAsiaTheme="minorEastAsia" w:hAnsi="Arial" w:cs="Arial" w:hint="eastAsia"/>
          <w:b/>
          <w:bCs/>
          <w:sz w:val="20"/>
          <w:szCs w:val="20"/>
        </w:rPr>
        <w:lastRenderedPageBreak/>
        <w:t xml:space="preserve">Supplementary </w:t>
      </w:r>
      <w:r w:rsidRPr="00E2658B">
        <w:rPr>
          <w:rFonts w:ascii="Arial" w:eastAsiaTheme="minorEastAsia" w:hAnsi="Arial" w:cs="Arial"/>
          <w:b/>
          <w:bCs/>
          <w:sz w:val="20"/>
          <w:szCs w:val="20"/>
        </w:rPr>
        <w:t>Table</w:t>
      </w:r>
      <w:r>
        <w:rPr>
          <w:rFonts w:ascii="Arial" w:eastAsiaTheme="minorEastAsia" w:hAnsi="Arial" w:cs="Arial" w:hint="eastAsia"/>
          <w:b/>
          <w:bCs/>
          <w:sz w:val="20"/>
          <w:szCs w:val="20"/>
        </w:rPr>
        <w:t xml:space="preserve"> </w:t>
      </w:r>
      <w:r w:rsidR="00D94BD0">
        <w:rPr>
          <w:rFonts w:ascii="Arial" w:eastAsiaTheme="minorEastAsia" w:hAnsi="Arial" w:cs="Arial" w:hint="eastAsia"/>
          <w:b/>
          <w:bCs/>
          <w:sz w:val="20"/>
          <w:szCs w:val="20"/>
        </w:rPr>
        <w:t>2</w:t>
      </w:r>
      <w:r w:rsidRPr="00E2658B">
        <w:rPr>
          <w:rFonts w:ascii="Arial" w:eastAsiaTheme="minorEastAsia" w:hAnsi="Arial" w:cs="Arial"/>
          <w:b/>
          <w:bCs/>
          <w:sz w:val="20"/>
          <w:szCs w:val="20"/>
        </w:rPr>
        <w:t xml:space="preserve"> </w:t>
      </w:r>
      <w:r w:rsidRPr="00B41A63">
        <w:rPr>
          <w:rFonts w:eastAsiaTheme="minorEastAsia" w:cs="Times New Roman"/>
          <w:sz w:val="20"/>
          <w:szCs w:val="20"/>
        </w:rPr>
        <w:t>Comparisons before and after treatment in OI</w:t>
      </w:r>
      <w:r>
        <w:rPr>
          <w:rFonts w:eastAsiaTheme="minorEastAsia" w:cs="Times New Roman" w:hint="eastAsia"/>
          <w:sz w:val="20"/>
          <w:szCs w:val="20"/>
        </w:rPr>
        <w:t xml:space="preserve"> boys</w:t>
      </w:r>
    </w:p>
    <w:tbl>
      <w:tblPr>
        <w:tblStyle w:val="ae"/>
        <w:tblW w:w="16019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2977"/>
        <w:gridCol w:w="1134"/>
        <w:gridCol w:w="1559"/>
        <w:gridCol w:w="2977"/>
        <w:gridCol w:w="1134"/>
        <w:gridCol w:w="850"/>
        <w:gridCol w:w="1843"/>
      </w:tblGrid>
      <w:tr w:rsidR="00E40DB0" w:rsidRPr="00B41A63" w14:paraId="1FB99305" w14:textId="77777777" w:rsidTr="00C414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tcW w:w="1844" w:type="dxa"/>
            <w:tcBorders>
              <w:bottom w:val="nil"/>
            </w:tcBorders>
            <w:shd w:val="clear" w:color="auto" w:fill="auto"/>
          </w:tcPr>
          <w:p w14:paraId="6DAF87CA" w14:textId="77777777" w:rsidR="00E40DB0" w:rsidRPr="00B41A63" w:rsidRDefault="00E40DB0" w:rsidP="00E07FB3">
            <w:pPr>
              <w:spacing w:before="120"/>
              <w:ind w:firstLine="4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12" w:type="dxa"/>
            <w:gridSpan w:val="3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1F93C95" w14:textId="77777777" w:rsidR="00E40DB0" w:rsidRPr="00B41A63" w:rsidRDefault="00E40DB0" w:rsidP="00E07FB3">
            <w:pPr>
              <w:spacing w:before="120"/>
              <w:ind w:firstLine="4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1A63">
              <w:rPr>
                <w:rFonts w:cs="Times New Roman"/>
                <w:color w:val="000000" w:themeColor="text1"/>
                <w:sz w:val="20"/>
                <w:szCs w:val="20"/>
              </w:rPr>
              <w:t>DEN</w:t>
            </w: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195DEB1" w14:textId="77777777" w:rsidR="00E40DB0" w:rsidRPr="00B41A63" w:rsidRDefault="00E40DB0" w:rsidP="00E07FB3">
            <w:pPr>
              <w:spacing w:before="120"/>
              <w:ind w:firstLine="4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1A63">
              <w:rPr>
                <w:rFonts w:cs="Times New Roman"/>
                <w:color w:val="000000" w:themeColor="text1"/>
                <w:sz w:val="20"/>
                <w:szCs w:val="20"/>
              </w:rPr>
              <w:t>AL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7D8D1FD7" w14:textId="77777777" w:rsidR="00E40DB0" w:rsidRPr="00B41A63" w:rsidRDefault="00E40DB0" w:rsidP="00E07FB3">
            <w:pPr>
              <w:spacing w:before="120"/>
              <w:ind w:firstLine="42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shd w:val="clear" w:color="auto" w:fill="auto"/>
          </w:tcPr>
          <w:p w14:paraId="2A0B6F65" w14:textId="77777777" w:rsidR="00E40DB0" w:rsidRDefault="00E40DB0" w:rsidP="00E07FB3">
            <w:pPr>
              <w:spacing w:before="120"/>
              <w:jc w:val="center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</w:p>
          <w:p w14:paraId="13BD4BF0" w14:textId="77777777" w:rsidR="00E40DB0" w:rsidRPr="006456C0" w:rsidRDefault="00E40DB0" w:rsidP="00E07FB3">
            <w:pPr>
              <w:spacing w:before="120"/>
              <w:jc w:val="center"/>
              <w:rPr>
                <w:rFonts w:eastAsiaTheme="minorEastAsia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6456C0"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  <w:r w:rsidRPr="006456C0">
              <w:rPr>
                <w:rFonts w:eastAsiaTheme="minorEastAsia" w:cs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14:paraId="6016EC49" w14:textId="77777777" w:rsidR="00E40DB0" w:rsidRPr="00B41A63" w:rsidRDefault="00E40DB0" w:rsidP="00E07FB3">
            <w:pPr>
              <w:spacing w:before="120"/>
              <w:ind w:firstLine="4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shd w:val="clear" w:color="auto" w:fill="auto"/>
          </w:tcPr>
          <w:p w14:paraId="6A738BE7" w14:textId="77777777" w:rsidR="00E40DB0" w:rsidRDefault="00E40DB0" w:rsidP="00E07FB3">
            <w:pPr>
              <w:spacing w:before="120"/>
              <w:ind w:firstLine="420"/>
              <w:jc w:val="center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</w:p>
          <w:p w14:paraId="6DCAFF85" w14:textId="77777777" w:rsidR="00E40DB0" w:rsidRPr="006456C0" w:rsidRDefault="00E40DB0" w:rsidP="00E07FB3">
            <w:pPr>
              <w:spacing w:before="120"/>
              <w:ind w:firstLine="420"/>
              <w:jc w:val="center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  <w:r w:rsidRPr="006456C0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P</w:t>
            </w:r>
            <w:r w:rsidRPr="006456C0">
              <w:rPr>
                <w:rFonts w:eastAsiaTheme="minorEastAsia" w:cs="Times New Roman" w:hint="eastAsia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E40DB0" w:rsidRPr="00B41A63" w14:paraId="32B7F9FD" w14:textId="77777777" w:rsidTr="00C414F0">
        <w:trPr>
          <w:trHeight w:val="505"/>
        </w:trPr>
        <w:tc>
          <w:tcPr>
            <w:tcW w:w="1844" w:type="dxa"/>
            <w:tcBorders>
              <w:top w:val="nil"/>
              <w:bottom w:val="single" w:sz="12" w:space="0" w:color="auto"/>
            </w:tcBorders>
          </w:tcPr>
          <w:p w14:paraId="2D49EA7A" w14:textId="77777777" w:rsidR="00E40DB0" w:rsidRPr="00B41A63" w:rsidRDefault="00E40DB0" w:rsidP="00E07FB3">
            <w:pPr>
              <w:spacing w:before="120"/>
              <w:ind w:firstLine="4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14:paraId="07B524FD" w14:textId="35780A6A" w:rsidR="00E40DB0" w:rsidRPr="00B41A63" w:rsidRDefault="00E40DB0" w:rsidP="00E07FB3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Baseline (N=</w:t>
            </w:r>
            <w:r w:rsidR="00C414F0">
              <w:rPr>
                <w:rFonts w:eastAsiaTheme="minorEastAsia" w:cs="Times New Roman" w:hint="eastAsia"/>
                <w:sz w:val="20"/>
                <w:szCs w:val="20"/>
              </w:rPr>
              <w:t>8</w:t>
            </w:r>
            <w:r w:rsidRPr="00B41A6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12" w:space="0" w:color="auto"/>
            </w:tcBorders>
          </w:tcPr>
          <w:p w14:paraId="4B58A925" w14:textId="3A1F9537" w:rsidR="00E40DB0" w:rsidRPr="00B41A63" w:rsidRDefault="00E40DB0" w:rsidP="00E07FB3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After 12-month treatment (N=</w:t>
            </w:r>
            <w:r w:rsidR="00C414F0">
              <w:rPr>
                <w:rFonts w:eastAsiaTheme="minorEastAsia" w:cs="Times New Roman" w:hint="eastAsia"/>
                <w:sz w:val="20"/>
                <w:szCs w:val="20"/>
              </w:rPr>
              <w:t>7</w:t>
            </w:r>
            <w:r w:rsidRPr="00B41A6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14:paraId="235DC2DD" w14:textId="77777777" w:rsidR="00E40DB0" w:rsidRPr="00553127" w:rsidRDefault="00E40DB0" w:rsidP="00E07FB3">
            <w:pPr>
              <w:spacing w:before="12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553127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</w:tcPr>
          <w:p w14:paraId="5F096AA1" w14:textId="46EF46B4" w:rsidR="00E40DB0" w:rsidRPr="00B41A63" w:rsidRDefault="00E40DB0" w:rsidP="00E07FB3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Baseline (N=</w:t>
            </w:r>
            <w:r w:rsidR="00C414F0">
              <w:rPr>
                <w:rFonts w:eastAsiaTheme="minorEastAsia" w:cs="Times New Roman" w:hint="eastAsia"/>
                <w:sz w:val="20"/>
                <w:szCs w:val="20"/>
              </w:rPr>
              <w:t>11</w:t>
            </w:r>
            <w:r w:rsidRPr="00B41A6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12" w:space="0" w:color="auto"/>
            </w:tcBorders>
          </w:tcPr>
          <w:p w14:paraId="074C943C" w14:textId="68AC3346" w:rsidR="00E40DB0" w:rsidRPr="00B41A63" w:rsidRDefault="00E40DB0" w:rsidP="00E07FB3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After 12-month treatment (N=</w:t>
            </w:r>
            <w:r w:rsidR="00C414F0">
              <w:rPr>
                <w:rFonts w:eastAsiaTheme="minorEastAsia" w:cs="Times New Roman" w:hint="eastAsia"/>
                <w:sz w:val="20"/>
                <w:szCs w:val="20"/>
              </w:rPr>
              <w:t>11</w:t>
            </w:r>
            <w:r w:rsidRPr="00B41A6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14:paraId="1FDF6AEF" w14:textId="77777777" w:rsidR="00E40DB0" w:rsidRPr="00553127" w:rsidRDefault="00E40DB0" w:rsidP="00E07FB3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553127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591621F3" w14:textId="77777777" w:rsidR="00E40DB0" w:rsidRPr="00B41A63" w:rsidRDefault="00E40DB0" w:rsidP="00E07FB3">
            <w:pPr>
              <w:spacing w:before="120"/>
              <w:ind w:firstLine="4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412139EC" w14:textId="77777777" w:rsidR="00E40DB0" w:rsidRPr="00B41A63" w:rsidRDefault="00E40DB0" w:rsidP="00E07FB3">
            <w:pPr>
              <w:spacing w:before="120"/>
              <w:ind w:firstLine="4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414F0" w:rsidRPr="00B41A63" w14:paraId="2FE6D862" w14:textId="77777777" w:rsidTr="00C414F0">
        <w:trPr>
          <w:trHeight w:val="252"/>
        </w:trPr>
        <w:tc>
          <w:tcPr>
            <w:tcW w:w="1844" w:type="dxa"/>
            <w:tcBorders>
              <w:top w:val="single" w:sz="12" w:space="0" w:color="auto"/>
            </w:tcBorders>
          </w:tcPr>
          <w:p w14:paraId="56FE1DEC" w14:textId="77777777" w:rsidR="00C414F0" w:rsidRPr="00B41A63" w:rsidRDefault="00C414F0" w:rsidP="00C414F0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DCEDDB8" w14:textId="1590B47D" w:rsidR="00C414F0" w:rsidRPr="00282A40" w:rsidRDefault="00C414F0" w:rsidP="00C414F0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9.4±4.4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341CC6C4" w14:textId="6B68CAA4" w:rsidR="00C414F0" w:rsidRPr="00A117DD" w:rsidRDefault="00C414F0" w:rsidP="00C414F0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11.0±4.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F022ED6" w14:textId="40764BB1" w:rsidR="00C414F0" w:rsidRPr="00D12B5E" w:rsidRDefault="00CA62EF" w:rsidP="00C414F0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573C68">
              <w:rPr>
                <w:rFonts w:ascii="宋体" w:eastAsia="宋体" w:hAnsi="宋体" w:cs="宋体" w:hint="eastAsia"/>
                <w:b/>
                <w:bCs/>
              </w:rPr>
              <w:t>＜</w:t>
            </w:r>
            <w:r w:rsidRPr="00573C68">
              <w:rPr>
                <w:rFonts w:cs="Times New Roman"/>
                <w:b/>
                <w:bCs/>
              </w:rPr>
              <w:t>0.00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1CB9538" w14:textId="35EB0D90" w:rsidR="00C414F0" w:rsidRPr="003E365B" w:rsidRDefault="00CA62EF" w:rsidP="00C414F0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1.</w:t>
            </w:r>
            <w:r w:rsidR="0037669F">
              <w:rPr>
                <w:rFonts w:eastAsiaTheme="minorEastAsia" w:cs="Times New Roman" w:hint="eastAsia"/>
                <w:sz w:val="20"/>
                <w:szCs w:val="20"/>
              </w:rPr>
              <w:t>9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2.6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1A285824" w14:textId="24FA8A3D" w:rsidR="00C414F0" w:rsidRPr="00A117DD" w:rsidRDefault="00CA62EF" w:rsidP="00C414F0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2.8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2.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8CA2BE8" w14:textId="23C0852C" w:rsidR="00C414F0" w:rsidRPr="00D12B5E" w:rsidRDefault="00CA62EF" w:rsidP="00C414F0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573C68">
              <w:rPr>
                <w:rFonts w:ascii="宋体" w:eastAsia="宋体" w:hAnsi="宋体" w:cs="宋体" w:hint="eastAsia"/>
                <w:b/>
                <w:bCs/>
              </w:rPr>
              <w:t>＜</w:t>
            </w:r>
            <w:r w:rsidRPr="00573C68">
              <w:rPr>
                <w:rFonts w:cs="Times New Roman"/>
                <w:b/>
                <w:bCs/>
              </w:rPr>
              <w:t>0.00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F031A0E" w14:textId="1C7EB969" w:rsidR="00C414F0" w:rsidRPr="00184690" w:rsidRDefault="00184690" w:rsidP="00C414F0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184690">
              <w:rPr>
                <w:rFonts w:eastAsiaTheme="minorEastAsia" w:cs="Times New Roman" w:hint="eastAsia"/>
                <w:sz w:val="20"/>
                <w:szCs w:val="20"/>
              </w:rPr>
              <w:t>0.187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50B5C75" w14:textId="2A9A0D81" w:rsidR="00C414F0" w:rsidRPr="0039322D" w:rsidRDefault="009D2434" w:rsidP="00C414F0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</w:tr>
      <w:tr w:rsidR="00F67BCC" w:rsidRPr="00B41A63" w14:paraId="094C0BC2" w14:textId="77777777" w:rsidTr="00C414F0">
        <w:trPr>
          <w:trHeight w:val="505"/>
        </w:trPr>
        <w:tc>
          <w:tcPr>
            <w:tcW w:w="1844" w:type="dxa"/>
          </w:tcPr>
          <w:p w14:paraId="46080650" w14:textId="77777777" w:rsidR="00F67BCC" w:rsidRPr="00B41A63" w:rsidRDefault="00F67BCC" w:rsidP="00F67BCC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Height</w:t>
            </w:r>
            <w:r w:rsidRPr="00B41A63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41A63">
              <w:rPr>
                <w:rFonts w:eastAsia="宋体" w:cs="Times New Roman"/>
                <w:sz w:val="20"/>
                <w:szCs w:val="20"/>
              </w:rPr>
              <w:t>(</w:t>
            </w:r>
            <w:r w:rsidRPr="00B41A63">
              <w:rPr>
                <w:rFonts w:cs="Times New Roman"/>
                <w:sz w:val="20"/>
                <w:szCs w:val="20"/>
              </w:rPr>
              <w:t>cm</w:t>
            </w:r>
            <w:r w:rsidRPr="00B41A63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CE6F551" w14:textId="25A4E531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133.39±28.89</w:t>
            </w:r>
          </w:p>
        </w:tc>
        <w:tc>
          <w:tcPr>
            <w:tcW w:w="2977" w:type="dxa"/>
          </w:tcPr>
          <w:p w14:paraId="035DFE7E" w14:textId="2E4F3E2F" w:rsidR="00F67BCC" w:rsidRPr="00C414F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145.86±26.46</w:t>
            </w:r>
          </w:p>
        </w:tc>
        <w:tc>
          <w:tcPr>
            <w:tcW w:w="1134" w:type="dxa"/>
          </w:tcPr>
          <w:p w14:paraId="47F8E7FD" w14:textId="14F9D9E5" w:rsidR="00F67BCC" w:rsidRPr="00405342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bookmarkStart w:id="0" w:name="_Hlk130590995"/>
            <w:r w:rsidRPr="00573C68">
              <w:rPr>
                <w:rFonts w:ascii="宋体" w:eastAsia="宋体" w:hAnsi="宋体" w:cs="宋体" w:hint="eastAsia"/>
                <w:b/>
                <w:bCs/>
              </w:rPr>
              <w:t>＜</w:t>
            </w:r>
            <w:r w:rsidRPr="00573C68">
              <w:rPr>
                <w:rFonts w:cs="Times New Roman"/>
                <w:b/>
                <w:bCs/>
              </w:rPr>
              <w:t>0.001</w:t>
            </w:r>
            <w:bookmarkEnd w:id="0"/>
          </w:p>
        </w:tc>
        <w:tc>
          <w:tcPr>
            <w:tcW w:w="1559" w:type="dxa"/>
          </w:tcPr>
          <w:p w14:paraId="32E8A1F0" w14:textId="02DBE650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46.22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7.77</w:t>
            </w:r>
          </w:p>
        </w:tc>
        <w:tc>
          <w:tcPr>
            <w:tcW w:w="2977" w:type="dxa"/>
          </w:tcPr>
          <w:p w14:paraId="2199438A" w14:textId="4BD3D567" w:rsidR="00F67BCC" w:rsidRPr="00A117DD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50.16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6.26</w:t>
            </w:r>
          </w:p>
        </w:tc>
        <w:tc>
          <w:tcPr>
            <w:tcW w:w="1134" w:type="dxa"/>
          </w:tcPr>
          <w:p w14:paraId="0FC0C653" w14:textId="11A0DA7B" w:rsidR="00F67BCC" w:rsidRPr="0011642A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ascii="宋体" w:eastAsia="宋体" w:hAnsi="宋体" w:cs="宋体" w:hint="eastAsia"/>
                <w:b/>
                <w:bCs/>
              </w:rPr>
              <w:t>＜</w:t>
            </w:r>
            <w:r w:rsidRPr="00573C68">
              <w:rPr>
                <w:rFonts w:cs="Times New Roman"/>
                <w:b/>
                <w:bCs/>
              </w:rPr>
              <w:t>0.001</w:t>
            </w:r>
          </w:p>
        </w:tc>
        <w:tc>
          <w:tcPr>
            <w:tcW w:w="850" w:type="dxa"/>
          </w:tcPr>
          <w:p w14:paraId="718512AD" w14:textId="4A3E0040" w:rsidR="00F67BCC" w:rsidRPr="00061C45" w:rsidRDefault="00184690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247</w:t>
            </w:r>
          </w:p>
        </w:tc>
        <w:tc>
          <w:tcPr>
            <w:tcW w:w="1843" w:type="dxa"/>
          </w:tcPr>
          <w:p w14:paraId="192A5D5A" w14:textId="325F43DD" w:rsidR="00F67BCC" w:rsidRPr="00364AB7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F67BCC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.014</w:t>
            </w:r>
          </w:p>
        </w:tc>
      </w:tr>
      <w:tr w:rsidR="00F67BCC" w:rsidRPr="00B41A63" w14:paraId="689316D9" w14:textId="77777777" w:rsidTr="00C414F0">
        <w:trPr>
          <w:trHeight w:val="252"/>
        </w:trPr>
        <w:tc>
          <w:tcPr>
            <w:tcW w:w="1844" w:type="dxa"/>
          </w:tcPr>
          <w:p w14:paraId="456BBE95" w14:textId="77777777" w:rsidR="00F67BCC" w:rsidRPr="00B41A63" w:rsidRDefault="00F67BCC" w:rsidP="00F67BCC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Weight</w:t>
            </w:r>
            <w:r w:rsidRPr="00B41A63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41A63">
              <w:rPr>
                <w:rFonts w:eastAsia="宋体" w:cs="Times New Roman"/>
                <w:sz w:val="20"/>
                <w:szCs w:val="20"/>
              </w:rPr>
              <w:t>(</w:t>
            </w:r>
            <w:r w:rsidRPr="00B41A63">
              <w:rPr>
                <w:rFonts w:cs="Times New Roman"/>
                <w:sz w:val="20"/>
                <w:szCs w:val="20"/>
              </w:rPr>
              <w:t>kg</w:t>
            </w:r>
            <w:r w:rsidRPr="00B41A63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17B414E" w14:textId="5028DE2A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39.09±25.02</w:t>
            </w:r>
          </w:p>
        </w:tc>
        <w:tc>
          <w:tcPr>
            <w:tcW w:w="2977" w:type="dxa"/>
          </w:tcPr>
          <w:p w14:paraId="00852BC0" w14:textId="31115F86" w:rsidR="00F67BCC" w:rsidRPr="00A117DD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50.13±31.56</w:t>
            </w:r>
          </w:p>
        </w:tc>
        <w:tc>
          <w:tcPr>
            <w:tcW w:w="1134" w:type="dxa"/>
          </w:tcPr>
          <w:p w14:paraId="0FEC1322" w14:textId="04B08494" w:rsidR="00F67BCC" w:rsidRPr="003D34A3" w:rsidRDefault="00F67BCC" w:rsidP="00F67BCC">
            <w:pPr>
              <w:spacing w:before="12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73C68">
              <w:rPr>
                <w:rFonts w:cs="Times New Roman"/>
                <w:b/>
                <w:bCs/>
              </w:rPr>
              <w:t>0.034</w:t>
            </w:r>
          </w:p>
        </w:tc>
        <w:tc>
          <w:tcPr>
            <w:tcW w:w="1559" w:type="dxa"/>
          </w:tcPr>
          <w:p w14:paraId="6EA6C389" w14:textId="54B237C1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42.36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7.07</w:t>
            </w:r>
          </w:p>
        </w:tc>
        <w:tc>
          <w:tcPr>
            <w:tcW w:w="2977" w:type="dxa"/>
          </w:tcPr>
          <w:p w14:paraId="0EA84F5A" w14:textId="29854DBE" w:rsidR="00F67BCC" w:rsidRPr="00A117DD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45.91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5.89</w:t>
            </w:r>
          </w:p>
        </w:tc>
        <w:tc>
          <w:tcPr>
            <w:tcW w:w="1134" w:type="dxa"/>
          </w:tcPr>
          <w:p w14:paraId="69F8F334" w14:textId="7C2F4755" w:rsidR="00F67BCC" w:rsidRPr="00352DA4" w:rsidRDefault="00F67BCC" w:rsidP="00F67BCC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352DA4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850" w:type="dxa"/>
          </w:tcPr>
          <w:p w14:paraId="0E9704FC" w14:textId="29E62886" w:rsidR="00F67BCC" w:rsidRPr="00061C45" w:rsidRDefault="00184690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738</w:t>
            </w:r>
          </w:p>
        </w:tc>
        <w:tc>
          <w:tcPr>
            <w:tcW w:w="1843" w:type="dxa"/>
          </w:tcPr>
          <w:p w14:paraId="52A6EB06" w14:textId="0BBB42FD" w:rsidR="00F67BCC" w:rsidRPr="00364AB7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555</w:t>
            </w:r>
          </w:p>
        </w:tc>
      </w:tr>
      <w:tr w:rsidR="00F67BCC" w:rsidRPr="00B41A63" w14:paraId="3487DD38" w14:textId="77777777" w:rsidTr="00C414F0">
        <w:trPr>
          <w:trHeight w:val="241"/>
        </w:trPr>
        <w:tc>
          <w:tcPr>
            <w:tcW w:w="1844" w:type="dxa"/>
          </w:tcPr>
          <w:p w14:paraId="6DE08295" w14:textId="77777777" w:rsidR="00F67BCC" w:rsidRPr="00B41A63" w:rsidRDefault="00F67BCC" w:rsidP="00F67BCC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BMI</w:t>
            </w:r>
            <w:r w:rsidRPr="00B41A63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41A63">
              <w:rPr>
                <w:rFonts w:eastAsia="宋体" w:cs="Times New Roman"/>
                <w:sz w:val="20"/>
                <w:szCs w:val="20"/>
              </w:rPr>
              <w:t>(</w:t>
            </w:r>
            <w:r w:rsidRPr="00B41A63">
              <w:rPr>
                <w:rFonts w:cs="Times New Roman"/>
                <w:sz w:val="20"/>
                <w:szCs w:val="20"/>
              </w:rPr>
              <w:t>kg/cm</w:t>
            </w:r>
            <w:r w:rsidRPr="00B41A63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B41A63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8FE82B7" w14:textId="02DAE01C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19.60±5.67</w:t>
            </w:r>
          </w:p>
        </w:tc>
        <w:tc>
          <w:tcPr>
            <w:tcW w:w="2977" w:type="dxa"/>
          </w:tcPr>
          <w:p w14:paraId="36E99899" w14:textId="028A7857" w:rsidR="00F67BCC" w:rsidRPr="00A117DD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21.35±7.53</w:t>
            </w:r>
          </w:p>
        </w:tc>
        <w:tc>
          <w:tcPr>
            <w:tcW w:w="1134" w:type="dxa"/>
          </w:tcPr>
          <w:p w14:paraId="3A8FF18F" w14:textId="6838BAB3" w:rsidR="00F67BCC" w:rsidRPr="00B41A63" w:rsidRDefault="00F67BCC" w:rsidP="00F67BCC">
            <w:pPr>
              <w:spacing w:before="120"/>
              <w:jc w:val="center"/>
              <w:rPr>
                <w:rFonts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0.277</w:t>
            </w:r>
          </w:p>
        </w:tc>
        <w:tc>
          <w:tcPr>
            <w:tcW w:w="1559" w:type="dxa"/>
          </w:tcPr>
          <w:p w14:paraId="3F32DBD5" w14:textId="14B4F7C1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8.93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3.56</w:t>
            </w:r>
          </w:p>
        </w:tc>
        <w:tc>
          <w:tcPr>
            <w:tcW w:w="2977" w:type="dxa"/>
          </w:tcPr>
          <w:p w14:paraId="1D284EE7" w14:textId="14BBC0C6" w:rsidR="00F67BCC" w:rsidRPr="00A117DD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9.78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3.46</w:t>
            </w:r>
          </w:p>
        </w:tc>
        <w:tc>
          <w:tcPr>
            <w:tcW w:w="1134" w:type="dxa"/>
          </w:tcPr>
          <w:p w14:paraId="2E67A333" w14:textId="6903B876" w:rsidR="00F67BCC" w:rsidRPr="00405342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170</w:t>
            </w:r>
          </w:p>
        </w:tc>
        <w:tc>
          <w:tcPr>
            <w:tcW w:w="850" w:type="dxa"/>
          </w:tcPr>
          <w:p w14:paraId="58ECA69B" w14:textId="244C5200" w:rsidR="00F67BCC" w:rsidRPr="00061C45" w:rsidRDefault="00184690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755</w:t>
            </w:r>
          </w:p>
        </w:tc>
        <w:tc>
          <w:tcPr>
            <w:tcW w:w="1843" w:type="dxa"/>
          </w:tcPr>
          <w:p w14:paraId="09C0624D" w14:textId="2A05A540" w:rsidR="00F67BCC" w:rsidRPr="00364AB7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736</w:t>
            </w:r>
          </w:p>
        </w:tc>
      </w:tr>
      <w:tr w:rsidR="00F67BCC" w:rsidRPr="00B41A63" w14:paraId="7764B28D" w14:textId="77777777" w:rsidTr="00C414F0">
        <w:trPr>
          <w:trHeight w:val="241"/>
        </w:trPr>
        <w:tc>
          <w:tcPr>
            <w:tcW w:w="1844" w:type="dxa"/>
          </w:tcPr>
          <w:p w14:paraId="18CD649B" w14:textId="77777777" w:rsidR="00F67BCC" w:rsidRPr="00B41A63" w:rsidRDefault="00F67BCC" w:rsidP="00F67BCC">
            <w:pPr>
              <w:spacing w:before="1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1A63">
              <w:rPr>
                <w:rFonts w:cs="Times New Roman"/>
                <w:color w:val="000000" w:themeColor="text1"/>
                <w:sz w:val="20"/>
                <w:szCs w:val="20"/>
              </w:rPr>
              <w:t>Fracture rate</w:t>
            </w:r>
          </w:p>
        </w:tc>
        <w:tc>
          <w:tcPr>
            <w:tcW w:w="1701" w:type="dxa"/>
          </w:tcPr>
          <w:p w14:paraId="1A99593D" w14:textId="635F5A37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1.06±0.81</w:t>
            </w:r>
          </w:p>
        </w:tc>
        <w:tc>
          <w:tcPr>
            <w:tcW w:w="2977" w:type="dxa"/>
          </w:tcPr>
          <w:p w14:paraId="08014537" w14:textId="5C14CD1D" w:rsidR="00F67BCC" w:rsidRPr="008C7FD6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0.83±0.50</w:t>
            </w:r>
          </w:p>
        </w:tc>
        <w:tc>
          <w:tcPr>
            <w:tcW w:w="1134" w:type="dxa"/>
          </w:tcPr>
          <w:p w14:paraId="33C91078" w14:textId="250DC946" w:rsidR="00F67BCC" w:rsidRPr="008C7FD6" w:rsidRDefault="00F67BCC" w:rsidP="00F67BCC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573C68">
              <w:rPr>
                <w:rFonts w:cs="Times New Roman"/>
              </w:rPr>
              <w:t>0.094</w:t>
            </w:r>
          </w:p>
        </w:tc>
        <w:tc>
          <w:tcPr>
            <w:tcW w:w="1559" w:type="dxa"/>
          </w:tcPr>
          <w:p w14:paraId="43899BFE" w14:textId="24A39C7E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83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77</w:t>
            </w:r>
          </w:p>
        </w:tc>
        <w:tc>
          <w:tcPr>
            <w:tcW w:w="2977" w:type="dxa"/>
          </w:tcPr>
          <w:p w14:paraId="1132354B" w14:textId="0CB0EE3A" w:rsidR="00F67BCC" w:rsidRPr="008C7FD6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69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52</w:t>
            </w:r>
          </w:p>
        </w:tc>
        <w:tc>
          <w:tcPr>
            <w:tcW w:w="1134" w:type="dxa"/>
          </w:tcPr>
          <w:p w14:paraId="4E3345CD" w14:textId="4DD05C76" w:rsidR="00F67BCC" w:rsidRPr="00352DA4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352DA4">
              <w:rPr>
                <w:rFonts w:eastAsiaTheme="minorEastAsia" w:cs="Times New Roman" w:hint="eastAsia"/>
                <w:sz w:val="20"/>
                <w:szCs w:val="20"/>
              </w:rPr>
              <w:t>0.153</w:t>
            </w:r>
          </w:p>
        </w:tc>
        <w:tc>
          <w:tcPr>
            <w:tcW w:w="850" w:type="dxa"/>
          </w:tcPr>
          <w:p w14:paraId="2009B539" w14:textId="2103B922" w:rsidR="00F67BCC" w:rsidRPr="00061C45" w:rsidRDefault="00184690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542</w:t>
            </w:r>
          </w:p>
        </w:tc>
        <w:tc>
          <w:tcPr>
            <w:tcW w:w="1843" w:type="dxa"/>
          </w:tcPr>
          <w:p w14:paraId="2F7A06D4" w14:textId="1A54456C" w:rsidR="00F67BCC" w:rsidRPr="008C7FD6" w:rsidRDefault="009D2434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290</w:t>
            </w:r>
          </w:p>
        </w:tc>
      </w:tr>
      <w:tr w:rsidR="00F67BCC" w:rsidRPr="00B41A63" w14:paraId="00CB88C5" w14:textId="77777777" w:rsidTr="00C414F0">
        <w:trPr>
          <w:trHeight w:val="252"/>
        </w:trPr>
        <w:tc>
          <w:tcPr>
            <w:tcW w:w="1844" w:type="dxa"/>
          </w:tcPr>
          <w:p w14:paraId="72F5A640" w14:textId="3AE3B68C" w:rsidR="00F67BCC" w:rsidRPr="00C414F0" w:rsidRDefault="00F67BCC" w:rsidP="00F67BCC">
            <w:pPr>
              <w:spacing w:before="120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New fracture rate</w:t>
            </w:r>
          </w:p>
        </w:tc>
        <w:tc>
          <w:tcPr>
            <w:tcW w:w="1701" w:type="dxa"/>
          </w:tcPr>
          <w:p w14:paraId="54F7E779" w14:textId="1CEF3FF3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/</w:t>
            </w:r>
          </w:p>
        </w:tc>
        <w:tc>
          <w:tcPr>
            <w:tcW w:w="2977" w:type="dxa"/>
          </w:tcPr>
          <w:p w14:paraId="45780178" w14:textId="7C1E61FB" w:rsidR="00F67BCC" w:rsidRPr="00352DA4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</w:rPr>
              <w:t>0.00 (0.25)</w:t>
            </w:r>
          </w:p>
        </w:tc>
        <w:tc>
          <w:tcPr>
            <w:tcW w:w="1134" w:type="dxa"/>
          </w:tcPr>
          <w:p w14:paraId="27DD43BE" w14:textId="21659562" w:rsidR="00F67BCC" w:rsidRPr="00405342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/</w:t>
            </w:r>
          </w:p>
        </w:tc>
        <w:tc>
          <w:tcPr>
            <w:tcW w:w="1559" w:type="dxa"/>
          </w:tcPr>
          <w:p w14:paraId="6E7CA01F" w14:textId="4D7808B6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  <w:tc>
          <w:tcPr>
            <w:tcW w:w="2977" w:type="dxa"/>
          </w:tcPr>
          <w:p w14:paraId="3E17A5C5" w14:textId="60D8E8D6" w:rsidR="00F67BCC" w:rsidRPr="00A117DD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00 (0.00)</w:t>
            </w:r>
          </w:p>
        </w:tc>
        <w:tc>
          <w:tcPr>
            <w:tcW w:w="1134" w:type="dxa"/>
          </w:tcPr>
          <w:p w14:paraId="2C3F4E9C" w14:textId="24CA10E5" w:rsidR="00F67BCC" w:rsidRPr="00405342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14:paraId="13B77A8F" w14:textId="76F6F6D5" w:rsidR="00F67BCC" w:rsidRPr="00061C45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</w:tcPr>
          <w:p w14:paraId="00E58929" w14:textId="264CA2F3" w:rsidR="00F67BCC" w:rsidRPr="00364AB7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840</w:t>
            </w:r>
          </w:p>
        </w:tc>
      </w:tr>
      <w:tr w:rsidR="00F67BCC" w:rsidRPr="00B41A63" w14:paraId="4473C1BD" w14:textId="77777777" w:rsidTr="00C414F0">
        <w:trPr>
          <w:trHeight w:val="252"/>
        </w:trPr>
        <w:tc>
          <w:tcPr>
            <w:tcW w:w="1844" w:type="dxa"/>
          </w:tcPr>
          <w:p w14:paraId="6D22CC9F" w14:textId="77777777" w:rsidR="00F67BCC" w:rsidRPr="00B41A63" w:rsidRDefault="00F67BCC" w:rsidP="00F67BCC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Ca (mmol/L)</w:t>
            </w:r>
          </w:p>
        </w:tc>
        <w:tc>
          <w:tcPr>
            <w:tcW w:w="1701" w:type="dxa"/>
          </w:tcPr>
          <w:p w14:paraId="6B10E446" w14:textId="5120844D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2.45±0.08</w:t>
            </w:r>
          </w:p>
        </w:tc>
        <w:tc>
          <w:tcPr>
            <w:tcW w:w="2977" w:type="dxa"/>
          </w:tcPr>
          <w:p w14:paraId="02123CA8" w14:textId="6780648C" w:rsidR="00F67BCC" w:rsidRPr="00A117DD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2.50±0.13</w:t>
            </w:r>
          </w:p>
        </w:tc>
        <w:tc>
          <w:tcPr>
            <w:tcW w:w="1134" w:type="dxa"/>
          </w:tcPr>
          <w:p w14:paraId="10ADA9D0" w14:textId="439E4240" w:rsidR="00F67BCC" w:rsidRPr="00405342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0.139</w:t>
            </w:r>
          </w:p>
        </w:tc>
        <w:tc>
          <w:tcPr>
            <w:tcW w:w="1559" w:type="dxa"/>
          </w:tcPr>
          <w:p w14:paraId="71584D8E" w14:textId="457439D7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.39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2977" w:type="dxa"/>
          </w:tcPr>
          <w:p w14:paraId="63A42BE2" w14:textId="4E3CD22C" w:rsidR="00F67BCC" w:rsidRPr="00A117DD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.36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14:paraId="2C345B23" w14:textId="62315DE5" w:rsidR="00F67BCC" w:rsidRPr="00405342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724</w:t>
            </w:r>
          </w:p>
        </w:tc>
        <w:tc>
          <w:tcPr>
            <w:tcW w:w="850" w:type="dxa"/>
          </w:tcPr>
          <w:p w14:paraId="6F9925FA" w14:textId="437ECA0B" w:rsidR="00F67BCC" w:rsidRPr="00061C45" w:rsidRDefault="00184690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296</w:t>
            </w:r>
          </w:p>
        </w:tc>
        <w:tc>
          <w:tcPr>
            <w:tcW w:w="1843" w:type="dxa"/>
          </w:tcPr>
          <w:p w14:paraId="6152E6F9" w14:textId="2C023CDC" w:rsidR="00F67BCC" w:rsidRPr="00364AB7" w:rsidRDefault="009D2434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309</w:t>
            </w:r>
          </w:p>
        </w:tc>
      </w:tr>
      <w:tr w:rsidR="00F67BCC" w:rsidRPr="00B41A63" w14:paraId="5472B4A7" w14:textId="77777777" w:rsidTr="00C414F0">
        <w:trPr>
          <w:trHeight w:val="252"/>
        </w:trPr>
        <w:tc>
          <w:tcPr>
            <w:tcW w:w="1844" w:type="dxa"/>
          </w:tcPr>
          <w:p w14:paraId="27DC3CFD" w14:textId="77777777" w:rsidR="00F67BCC" w:rsidRPr="00B41A63" w:rsidRDefault="00F67BCC" w:rsidP="00F67BCC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P(mmol/L)</w:t>
            </w:r>
          </w:p>
        </w:tc>
        <w:tc>
          <w:tcPr>
            <w:tcW w:w="1701" w:type="dxa"/>
          </w:tcPr>
          <w:p w14:paraId="471C7AC5" w14:textId="2960609A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1.63±0.07</w:t>
            </w:r>
          </w:p>
        </w:tc>
        <w:tc>
          <w:tcPr>
            <w:tcW w:w="2977" w:type="dxa"/>
          </w:tcPr>
          <w:p w14:paraId="2A9EAEA2" w14:textId="7166B521" w:rsidR="00F67BCC" w:rsidRPr="00A117DD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1.71±0.35</w:t>
            </w:r>
          </w:p>
        </w:tc>
        <w:tc>
          <w:tcPr>
            <w:tcW w:w="1134" w:type="dxa"/>
          </w:tcPr>
          <w:p w14:paraId="249E593D" w14:textId="0C3FB43E" w:rsidR="00F67BCC" w:rsidRPr="00405342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0.525</w:t>
            </w:r>
          </w:p>
        </w:tc>
        <w:tc>
          <w:tcPr>
            <w:tcW w:w="1559" w:type="dxa"/>
          </w:tcPr>
          <w:p w14:paraId="69D25193" w14:textId="2882A38A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.45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2977" w:type="dxa"/>
          </w:tcPr>
          <w:p w14:paraId="44905B21" w14:textId="0E18D3FD" w:rsidR="00F67BCC" w:rsidRPr="00A117DD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.34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134" w:type="dxa"/>
          </w:tcPr>
          <w:p w14:paraId="7104DBF3" w14:textId="4C0B4513" w:rsidR="00F67BCC" w:rsidRPr="00405342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197</w:t>
            </w:r>
          </w:p>
        </w:tc>
        <w:tc>
          <w:tcPr>
            <w:tcW w:w="850" w:type="dxa"/>
          </w:tcPr>
          <w:p w14:paraId="6276E6BF" w14:textId="4B091E5B" w:rsidR="00F67BCC" w:rsidRPr="00184690" w:rsidRDefault="00184690" w:rsidP="00F67BCC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184690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843" w:type="dxa"/>
          </w:tcPr>
          <w:p w14:paraId="067F15C4" w14:textId="29C5E4DB" w:rsidR="00F67BCC" w:rsidRPr="00364AB7" w:rsidRDefault="009D2434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223</w:t>
            </w:r>
          </w:p>
        </w:tc>
      </w:tr>
      <w:tr w:rsidR="00F67BCC" w:rsidRPr="00B41A63" w14:paraId="6F28AC48" w14:textId="77777777" w:rsidTr="00C414F0">
        <w:trPr>
          <w:trHeight w:val="252"/>
        </w:trPr>
        <w:tc>
          <w:tcPr>
            <w:tcW w:w="1844" w:type="dxa"/>
          </w:tcPr>
          <w:p w14:paraId="4F894A33" w14:textId="77777777" w:rsidR="00F67BCC" w:rsidRPr="00B41A63" w:rsidRDefault="00F67BCC" w:rsidP="00F67BCC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25OHD (ng/ml)</w:t>
            </w:r>
          </w:p>
        </w:tc>
        <w:tc>
          <w:tcPr>
            <w:tcW w:w="1701" w:type="dxa"/>
          </w:tcPr>
          <w:p w14:paraId="60F07711" w14:textId="02F26EBE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28.59±14.86</w:t>
            </w:r>
          </w:p>
        </w:tc>
        <w:tc>
          <w:tcPr>
            <w:tcW w:w="2977" w:type="dxa"/>
          </w:tcPr>
          <w:p w14:paraId="0414C0A3" w14:textId="298F15B0" w:rsidR="00F67BCC" w:rsidRPr="00A117DD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23.94±9.87</w:t>
            </w:r>
          </w:p>
        </w:tc>
        <w:tc>
          <w:tcPr>
            <w:tcW w:w="1134" w:type="dxa"/>
          </w:tcPr>
          <w:p w14:paraId="2B2EF18D" w14:textId="713FD049" w:rsidR="00F67BCC" w:rsidRPr="00405342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0.340</w:t>
            </w:r>
          </w:p>
        </w:tc>
        <w:tc>
          <w:tcPr>
            <w:tcW w:w="1559" w:type="dxa"/>
          </w:tcPr>
          <w:p w14:paraId="42F57AE0" w14:textId="415911BA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4.11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7.18</w:t>
            </w:r>
          </w:p>
        </w:tc>
        <w:tc>
          <w:tcPr>
            <w:tcW w:w="2977" w:type="dxa"/>
          </w:tcPr>
          <w:p w14:paraId="5E77B63F" w14:textId="3EBCC6E6" w:rsidR="00F67BCC" w:rsidRPr="00A117DD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7.27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6.87</w:t>
            </w:r>
          </w:p>
        </w:tc>
        <w:tc>
          <w:tcPr>
            <w:tcW w:w="1134" w:type="dxa"/>
          </w:tcPr>
          <w:p w14:paraId="319764AE" w14:textId="11180CDA" w:rsidR="00F67BCC" w:rsidRPr="00405342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150</w:t>
            </w:r>
          </w:p>
        </w:tc>
        <w:tc>
          <w:tcPr>
            <w:tcW w:w="850" w:type="dxa"/>
          </w:tcPr>
          <w:p w14:paraId="17FE403B" w14:textId="172B3842" w:rsidR="00F67BCC" w:rsidRPr="00061C45" w:rsidRDefault="00184690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895</w:t>
            </w:r>
          </w:p>
        </w:tc>
        <w:tc>
          <w:tcPr>
            <w:tcW w:w="1843" w:type="dxa"/>
          </w:tcPr>
          <w:p w14:paraId="0FF2C2D2" w14:textId="086D428C" w:rsidR="00F67BCC" w:rsidRPr="00364AB7" w:rsidRDefault="009D2434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108</w:t>
            </w:r>
          </w:p>
        </w:tc>
      </w:tr>
      <w:tr w:rsidR="00F67BCC" w:rsidRPr="00B41A63" w14:paraId="7CD8798E" w14:textId="77777777" w:rsidTr="00C414F0">
        <w:trPr>
          <w:trHeight w:val="252"/>
        </w:trPr>
        <w:tc>
          <w:tcPr>
            <w:tcW w:w="1844" w:type="dxa"/>
          </w:tcPr>
          <w:p w14:paraId="066636A1" w14:textId="77777777" w:rsidR="00F67BCC" w:rsidRPr="00B41A63" w:rsidRDefault="00F67BCC" w:rsidP="00F67BCC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PTH (</w:t>
            </w:r>
            <w:proofErr w:type="spellStart"/>
            <w:r w:rsidRPr="00B41A63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B41A63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1701" w:type="dxa"/>
          </w:tcPr>
          <w:p w14:paraId="1A4A6454" w14:textId="38267F13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43.73±18.87</w:t>
            </w:r>
          </w:p>
        </w:tc>
        <w:tc>
          <w:tcPr>
            <w:tcW w:w="2977" w:type="dxa"/>
          </w:tcPr>
          <w:p w14:paraId="32F7B9F1" w14:textId="37E5CDCD" w:rsidR="00F67BCC" w:rsidRPr="00A117DD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38.49±29.43</w:t>
            </w:r>
          </w:p>
        </w:tc>
        <w:tc>
          <w:tcPr>
            <w:tcW w:w="1134" w:type="dxa"/>
          </w:tcPr>
          <w:p w14:paraId="64A51AB4" w14:textId="0614F968" w:rsidR="00F67BCC" w:rsidRPr="00405342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0.240</w:t>
            </w:r>
          </w:p>
        </w:tc>
        <w:tc>
          <w:tcPr>
            <w:tcW w:w="1559" w:type="dxa"/>
          </w:tcPr>
          <w:p w14:paraId="2CFE6886" w14:textId="590E3B13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43.87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29.41</w:t>
            </w:r>
          </w:p>
        </w:tc>
        <w:tc>
          <w:tcPr>
            <w:tcW w:w="2977" w:type="dxa"/>
          </w:tcPr>
          <w:p w14:paraId="36FC9D32" w14:textId="75A6A876" w:rsidR="00F67BCC" w:rsidRPr="00A117DD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58.5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30.07</w:t>
            </w:r>
          </w:p>
        </w:tc>
        <w:tc>
          <w:tcPr>
            <w:tcW w:w="1134" w:type="dxa"/>
          </w:tcPr>
          <w:p w14:paraId="142749B4" w14:textId="189AABCE" w:rsidR="00F67BCC" w:rsidRPr="00405342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312</w:t>
            </w:r>
          </w:p>
        </w:tc>
        <w:tc>
          <w:tcPr>
            <w:tcW w:w="850" w:type="dxa"/>
          </w:tcPr>
          <w:p w14:paraId="42433D41" w14:textId="03E889C0" w:rsidR="00F67BCC" w:rsidRPr="00061C45" w:rsidRDefault="00184690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808</w:t>
            </w:r>
          </w:p>
        </w:tc>
        <w:tc>
          <w:tcPr>
            <w:tcW w:w="1843" w:type="dxa"/>
          </w:tcPr>
          <w:p w14:paraId="2891CFAA" w14:textId="5C5A83C6" w:rsidR="00F67BCC" w:rsidRPr="00364AB7" w:rsidRDefault="009D2434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053</w:t>
            </w:r>
          </w:p>
        </w:tc>
      </w:tr>
      <w:tr w:rsidR="00F67BCC" w:rsidRPr="00B41A63" w14:paraId="1AB40F4E" w14:textId="77777777" w:rsidTr="00C414F0">
        <w:trPr>
          <w:trHeight w:val="252"/>
        </w:trPr>
        <w:tc>
          <w:tcPr>
            <w:tcW w:w="1844" w:type="dxa"/>
          </w:tcPr>
          <w:p w14:paraId="17BC43C2" w14:textId="40533FEE" w:rsidR="00F67BCC" w:rsidRPr="00B41A63" w:rsidRDefault="00F67BCC" w:rsidP="00F67BCC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CTX (ng/L)</w:t>
            </w:r>
          </w:p>
        </w:tc>
        <w:tc>
          <w:tcPr>
            <w:tcW w:w="1701" w:type="dxa"/>
          </w:tcPr>
          <w:p w14:paraId="2C803707" w14:textId="6DB0CCA4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1196.05±231.48</w:t>
            </w:r>
          </w:p>
        </w:tc>
        <w:tc>
          <w:tcPr>
            <w:tcW w:w="2977" w:type="dxa"/>
          </w:tcPr>
          <w:p w14:paraId="4DCBE14E" w14:textId="15376139" w:rsidR="00F67BCC" w:rsidRPr="00915783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1133.34±577.31</w:t>
            </w:r>
          </w:p>
        </w:tc>
        <w:tc>
          <w:tcPr>
            <w:tcW w:w="1134" w:type="dxa"/>
          </w:tcPr>
          <w:p w14:paraId="218F5E68" w14:textId="641E13D9" w:rsidR="00F67BCC" w:rsidRPr="0039322D" w:rsidRDefault="00F67BCC" w:rsidP="00F67BCC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573C68">
              <w:rPr>
                <w:rFonts w:cs="Times New Roman"/>
              </w:rPr>
              <w:t>0.653</w:t>
            </w:r>
          </w:p>
        </w:tc>
        <w:tc>
          <w:tcPr>
            <w:tcW w:w="1559" w:type="dxa"/>
          </w:tcPr>
          <w:p w14:paraId="142572EE" w14:textId="33EB4FAD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188.7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474.98</w:t>
            </w:r>
          </w:p>
        </w:tc>
        <w:tc>
          <w:tcPr>
            <w:tcW w:w="2977" w:type="dxa"/>
          </w:tcPr>
          <w:p w14:paraId="7BB6E24F" w14:textId="030BE076" w:rsidR="00F67BCC" w:rsidRPr="00915783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694.85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325.95</w:t>
            </w:r>
          </w:p>
        </w:tc>
        <w:tc>
          <w:tcPr>
            <w:tcW w:w="1134" w:type="dxa"/>
          </w:tcPr>
          <w:p w14:paraId="3214E656" w14:textId="33008E8F" w:rsidR="00F67BCC" w:rsidRPr="00352DA4" w:rsidRDefault="00F67BCC" w:rsidP="00F67BCC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352DA4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850" w:type="dxa"/>
          </w:tcPr>
          <w:p w14:paraId="66D551F9" w14:textId="76011453" w:rsidR="00F67BCC" w:rsidRPr="00061C45" w:rsidRDefault="00184690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981</w:t>
            </w:r>
          </w:p>
        </w:tc>
        <w:tc>
          <w:tcPr>
            <w:tcW w:w="1843" w:type="dxa"/>
          </w:tcPr>
          <w:p w14:paraId="20B6AA68" w14:textId="120573EF" w:rsidR="00F67BCC" w:rsidRPr="00364AB7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113</w:t>
            </w:r>
          </w:p>
        </w:tc>
      </w:tr>
      <w:tr w:rsidR="00F67BCC" w:rsidRPr="00B41A63" w14:paraId="4AC30F55" w14:textId="77777777" w:rsidTr="00C414F0">
        <w:trPr>
          <w:trHeight w:val="241"/>
        </w:trPr>
        <w:tc>
          <w:tcPr>
            <w:tcW w:w="1844" w:type="dxa"/>
          </w:tcPr>
          <w:p w14:paraId="08BBEDAB" w14:textId="54C870D1" w:rsidR="00F67BCC" w:rsidRPr="00B41A63" w:rsidRDefault="00F67BCC" w:rsidP="00F67BCC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ALP (U/L)</w:t>
            </w:r>
          </w:p>
        </w:tc>
        <w:tc>
          <w:tcPr>
            <w:tcW w:w="1701" w:type="dxa"/>
          </w:tcPr>
          <w:p w14:paraId="2C9973CB" w14:textId="70EC698F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341.63±140.65</w:t>
            </w:r>
          </w:p>
        </w:tc>
        <w:tc>
          <w:tcPr>
            <w:tcW w:w="2977" w:type="dxa"/>
          </w:tcPr>
          <w:p w14:paraId="15FBEED7" w14:textId="0899835B" w:rsidR="00F67BCC" w:rsidRPr="00643AF1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219.86±127.41</w:t>
            </w:r>
          </w:p>
        </w:tc>
        <w:tc>
          <w:tcPr>
            <w:tcW w:w="1134" w:type="dxa"/>
          </w:tcPr>
          <w:p w14:paraId="7D067B81" w14:textId="1BDB5EA0" w:rsidR="00F67BCC" w:rsidRPr="0039322D" w:rsidRDefault="00F67BCC" w:rsidP="00F67BCC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573C68">
              <w:rPr>
                <w:rFonts w:cs="Times New Roman"/>
                <w:b/>
                <w:bCs/>
              </w:rPr>
              <w:t>0.002</w:t>
            </w:r>
          </w:p>
        </w:tc>
        <w:tc>
          <w:tcPr>
            <w:tcW w:w="1559" w:type="dxa"/>
          </w:tcPr>
          <w:p w14:paraId="7CBCF60D" w14:textId="7426CBB2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348.71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56.78</w:t>
            </w:r>
          </w:p>
        </w:tc>
        <w:tc>
          <w:tcPr>
            <w:tcW w:w="2977" w:type="dxa"/>
          </w:tcPr>
          <w:p w14:paraId="78384A07" w14:textId="2A912746" w:rsidR="00F67BCC" w:rsidRPr="00643AF1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41.86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20.71</w:t>
            </w:r>
          </w:p>
        </w:tc>
        <w:tc>
          <w:tcPr>
            <w:tcW w:w="1134" w:type="dxa"/>
          </w:tcPr>
          <w:p w14:paraId="227CF1BF" w14:textId="0C819671" w:rsidR="00F67BCC" w:rsidRPr="00352DA4" w:rsidRDefault="00F67BCC" w:rsidP="00F67BCC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352DA4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850" w:type="dxa"/>
          </w:tcPr>
          <w:p w14:paraId="2E52E1F6" w14:textId="6987F36B" w:rsidR="00F67BCC" w:rsidRPr="00061C45" w:rsidRDefault="00184690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895</w:t>
            </w:r>
          </w:p>
        </w:tc>
        <w:tc>
          <w:tcPr>
            <w:tcW w:w="1843" w:type="dxa"/>
          </w:tcPr>
          <w:p w14:paraId="3CB36F56" w14:textId="14246F02" w:rsidR="00F67BCC" w:rsidRPr="00364AB7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437</w:t>
            </w:r>
          </w:p>
        </w:tc>
      </w:tr>
      <w:tr w:rsidR="00F67BCC" w:rsidRPr="00B41A63" w14:paraId="365F5864" w14:textId="77777777" w:rsidTr="00C414F0">
        <w:trPr>
          <w:trHeight w:val="252"/>
        </w:trPr>
        <w:tc>
          <w:tcPr>
            <w:tcW w:w="1844" w:type="dxa"/>
          </w:tcPr>
          <w:p w14:paraId="38300898" w14:textId="77777777" w:rsidR="00F67BCC" w:rsidRPr="00B41A63" w:rsidRDefault="00F67BCC" w:rsidP="00F67BCC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P1NP (ng/ml)</w:t>
            </w:r>
          </w:p>
        </w:tc>
        <w:tc>
          <w:tcPr>
            <w:tcW w:w="1701" w:type="dxa"/>
          </w:tcPr>
          <w:p w14:paraId="25C68B75" w14:textId="49C9E8F4" w:rsidR="00F67BCC" w:rsidRPr="00282A4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540.10±315.90</w:t>
            </w:r>
          </w:p>
        </w:tc>
        <w:tc>
          <w:tcPr>
            <w:tcW w:w="2977" w:type="dxa"/>
          </w:tcPr>
          <w:p w14:paraId="4CE0D1FB" w14:textId="0450F4A8" w:rsidR="00F67BCC" w:rsidRPr="00364AB7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482.41±373.42</w:t>
            </w:r>
          </w:p>
        </w:tc>
        <w:tc>
          <w:tcPr>
            <w:tcW w:w="1134" w:type="dxa"/>
          </w:tcPr>
          <w:p w14:paraId="67E47926" w14:textId="6CCE45A0" w:rsidR="00F67BCC" w:rsidRPr="0039322D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0.127</w:t>
            </w:r>
          </w:p>
        </w:tc>
        <w:tc>
          <w:tcPr>
            <w:tcW w:w="1559" w:type="dxa"/>
          </w:tcPr>
          <w:p w14:paraId="4308A762" w14:textId="289CD639" w:rsidR="00F67BCC" w:rsidRPr="006456C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  <w:tc>
          <w:tcPr>
            <w:tcW w:w="2977" w:type="dxa"/>
          </w:tcPr>
          <w:p w14:paraId="3E0A28C1" w14:textId="23D30972" w:rsidR="00F67BCC" w:rsidRPr="00364AB7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26CA38E6" w14:textId="62752E03" w:rsidR="00F67BCC" w:rsidRPr="0039322D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14:paraId="36F59FA7" w14:textId="1F924A75" w:rsidR="00F67BCC" w:rsidRPr="00364AB7" w:rsidRDefault="00184690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</w:tcPr>
          <w:p w14:paraId="07FAAA2E" w14:textId="177E319A" w:rsidR="00F67BCC" w:rsidRPr="00364AB7" w:rsidRDefault="009D2434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</w:tr>
      <w:tr w:rsidR="00F67BCC" w:rsidRPr="00B41A63" w14:paraId="75F2AF89" w14:textId="77777777" w:rsidTr="00C414F0">
        <w:trPr>
          <w:trHeight w:val="262"/>
        </w:trPr>
        <w:tc>
          <w:tcPr>
            <w:tcW w:w="1844" w:type="dxa"/>
          </w:tcPr>
          <w:p w14:paraId="02CEB838" w14:textId="77777777" w:rsidR="00F67BCC" w:rsidRPr="00B41A63" w:rsidRDefault="00F67BCC" w:rsidP="00F67BCC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OC (ng/ml)</w:t>
            </w:r>
          </w:p>
        </w:tc>
        <w:tc>
          <w:tcPr>
            <w:tcW w:w="1701" w:type="dxa"/>
          </w:tcPr>
          <w:p w14:paraId="4F7DDF2F" w14:textId="4051F766" w:rsidR="00F67BCC" w:rsidRPr="006456C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112.24±36.48</w:t>
            </w:r>
          </w:p>
        </w:tc>
        <w:tc>
          <w:tcPr>
            <w:tcW w:w="2977" w:type="dxa"/>
          </w:tcPr>
          <w:p w14:paraId="2AE7F9AD" w14:textId="30C68628" w:rsidR="00F67BCC" w:rsidRPr="00364AB7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</w:rPr>
              <w:t>53.98±21.96</w:t>
            </w:r>
          </w:p>
        </w:tc>
        <w:tc>
          <w:tcPr>
            <w:tcW w:w="1134" w:type="dxa"/>
          </w:tcPr>
          <w:p w14:paraId="20622609" w14:textId="6B214EC7" w:rsidR="00F67BCC" w:rsidRPr="009527AD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  <w:b/>
                <w:bCs/>
              </w:rPr>
              <w:t>0.004</w:t>
            </w:r>
          </w:p>
        </w:tc>
        <w:tc>
          <w:tcPr>
            <w:tcW w:w="1559" w:type="dxa"/>
          </w:tcPr>
          <w:p w14:paraId="7059E5FB" w14:textId="0F6D020E" w:rsidR="00F67BCC" w:rsidRPr="006456C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54.57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78.63</w:t>
            </w:r>
          </w:p>
        </w:tc>
        <w:tc>
          <w:tcPr>
            <w:tcW w:w="2977" w:type="dxa"/>
          </w:tcPr>
          <w:p w14:paraId="43D8CFA9" w14:textId="1C6CF8D0" w:rsidR="00F67BCC" w:rsidRPr="00364AB7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87.48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42.34</w:t>
            </w:r>
          </w:p>
        </w:tc>
        <w:tc>
          <w:tcPr>
            <w:tcW w:w="1134" w:type="dxa"/>
          </w:tcPr>
          <w:p w14:paraId="6FA35B70" w14:textId="52574125" w:rsidR="00F67BCC" w:rsidRPr="00352DA4" w:rsidRDefault="00F67BCC" w:rsidP="00F67BCC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352DA4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850" w:type="dxa"/>
          </w:tcPr>
          <w:p w14:paraId="68F7B7BE" w14:textId="1495507C" w:rsidR="00F67BCC" w:rsidRPr="00061C45" w:rsidRDefault="00184690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383</w:t>
            </w:r>
          </w:p>
        </w:tc>
        <w:tc>
          <w:tcPr>
            <w:tcW w:w="1843" w:type="dxa"/>
          </w:tcPr>
          <w:p w14:paraId="0250EF22" w14:textId="2C21C2B3" w:rsidR="00F67BCC" w:rsidRPr="00364AB7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460</w:t>
            </w:r>
          </w:p>
        </w:tc>
      </w:tr>
      <w:tr w:rsidR="00F67BCC" w:rsidRPr="00B41A63" w14:paraId="11A70521" w14:textId="77777777" w:rsidTr="00C414F0">
        <w:trPr>
          <w:trHeight w:val="505"/>
        </w:trPr>
        <w:tc>
          <w:tcPr>
            <w:tcW w:w="1844" w:type="dxa"/>
          </w:tcPr>
          <w:p w14:paraId="7A44FFD9" w14:textId="77777777" w:rsidR="00F67BCC" w:rsidRPr="00B41A63" w:rsidRDefault="00F67BCC" w:rsidP="00F67BCC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lastRenderedPageBreak/>
              <w:t>LS BMD (g/cm</w:t>
            </w:r>
            <w:r w:rsidRPr="00B41A63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B41A63">
              <w:rPr>
                <w:rFonts w:ascii="宋体" w:eastAsia="宋体" w:hAnsi="宋体" w:cs="宋体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41819F3" w14:textId="77D82831" w:rsidR="00F67BCC" w:rsidRPr="006456C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bookmarkStart w:id="1" w:name="_Hlk130587833"/>
            <w:r w:rsidRPr="00573C68">
              <w:rPr>
                <w:rFonts w:cs="Times New Roman"/>
              </w:rPr>
              <w:t>0.670±0.350</w:t>
            </w:r>
            <w:bookmarkEnd w:id="1"/>
          </w:p>
        </w:tc>
        <w:tc>
          <w:tcPr>
            <w:tcW w:w="2977" w:type="dxa"/>
          </w:tcPr>
          <w:p w14:paraId="6BA84B54" w14:textId="4B157E0E" w:rsidR="00F67BCC" w:rsidRPr="00364AB7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bookmarkStart w:id="2" w:name="_Hlk130587871"/>
            <w:r w:rsidRPr="00573C68">
              <w:rPr>
                <w:rFonts w:cs="Times New Roman"/>
              </w:rPr>
              <w:t>0.897±0.403</w:t>
            </w:r>
            <w:bookmarkEnd w:id="2"/>
          </w:p>
        </w:tc>
        <w:tc>
          <w:tcPr>
            <w:tcW w:w="1134" w:type="dxa"/>
          </w:tcPr>
          <w:p w14:paraId="325EBD5E" w14:textId="7D1C53F8" w:rsidR="00F67BCC" w:rsidRPr="004D3C8B" w:rsidRDefault="00F67BCC" w:rsidP="00F67BCC">
            <w:pPr>
              <w:spacing w:before="120"/>
              <w:jc w:val="center"/>
              <w:rPr>
                <w:rFonts w:cs="Times New Roman"/>
                <w:sz w:val="20"/>
                <w:szCs w:val="20"/>
              </w:rPr>
            </w:pPr>
            <w:bookmarkStart w:id="3" w:name="_Hlk130587968"/>
            <w:r w:rsidRPr="00573C68">
              <w:rPr>
                <w:rFonts w:ascii="宋体" w:eastAsia="宋体" w:hAnsi="宋体" w:cs="宋体" w:hint="eastAsia"/>
                <w:b/>
                <w:bCs/>
              </w:rPr>
              <w:t>＜</w:t>
            </w:r>
            <w:r w:rsidRPr="00573C68">
              <w:rPr>
                <w:rFonts w:cs="Times New Roman"/>
                <w:b/>
                <w:bCs/>
              </w:rPr>
              <w:t>0.001</w:t>
            </w:r>
            <w:bookmarkEnd w:id="3"/>
          </w:p>
        </w:tc>
        <w:tc>
          <w:tcPr>
            <w:tcW w:w="1559" w:type="dxa"/>
          </w:tcPr>
          <w:p w14:paraId="77938FB1" w14:textId="007CD0D1" w:rsidR="00F67BCC" w:rsidRPr="006456C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581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169</w:t>
            </w:r>
          </w:p>
        </w:tc>
        <w:tc>
          <w:tcPr>
            <w:tcW w:w="2977" w:type="dxa"/>
          </w:tcPr>
          <w:p w14:paraId="72FC839E" w14:textId="0FA361E4" w:rsidR="00F67BCC" w:rsidRPr="00364AB7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725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190</w:t>
            </w:r>
          </w:p>
        </w:tc>
        <w:tc>
          <w:tcPr>
            <w:tcW w:w="1134" w:type="dxa"/>
          </w:tcPr>
          <w:p w14:paraId="5C522A39" w14:textId="4EC888A4" w:rsidR="00F67BCC" w:rsidRPr="00124F40" w:rsidRDefault="00F67BCC" w:rsidP="00F67BCC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573C68">
              <w:rPr>
                <w:rFonts w:ascii="宋体" w:eastAsia="宋体" w:hAnsi="宋体" w:cs="宋体" w:hint="eastAsia"/>
                <w:b/>
                <w:bCs/>
              </w:rPr>
              <w:t>＜</w:t>
            </w:r>
            <w:r w:rsidRPr="00573C68">
              <w:rPr>
                <w:rFonts w:cs="Times New Roman"/>
                <w:b/>
                <w:bCs/>
              </w:rPr>
              <w:t>0.001</w:t>
            </w:r>
          </w:p>
        </w:tc>
        <w:tc>
          <w:tcPr>
            <w:tcW w:w="850" w:type="dxa"/>
          </w:tcPr>
          <w:p w14:paraId="572AC737" w14:textId="50F9D853" w:rsidR="00F67BCC" w:rsidRPr="00061C45" w:rsidRDefault="00184690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472</w:t>
            </w:r>
          </w:p>
        </w:tc>
        <w:tc>
          <w:tcPr>
            <w:tcW w:w="1843" w:type="dxa"/>
          </w:tcPr>
          <w:p w14:paraId="1F296226" w14:textId="39E62959" w:rsidR="00F67BCC" w:rsidRPr="00364AB7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531</w:t>
            </w:r>
          </w:p>
        </w:tc>
      </w:tr>
      <w:tr w:rsidR="00F67BCC" w:rsidRPr="00B41A63" w14:paraId="47AEA2F4" w14:textId="77777777" w:rsidTr="00C414F0">
        <w:trPr>
          <w:trHeight w:val="252"/>
        </w:trPr>
        <w:tc>
          <w:tcPr>
            <w:tcW w:w="1844" w:type="dxa"/>
          </w:tcPr>
          <w:p w14:paraId="4F7C74BD" w14:textId="77777777" w:rsidR="00F67BCC" w:rsidRPr="00B41A63" w:rsidRDefault="00F67BCC" w:rsidP="00F67BCC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LS Z-score</w:t>
            </w:r>
          </w:p>
        </w:tc>
        <w:tc>
          <w:tcPr>
            <w:tcW w:w="1701" w:type="dxa"/>
          </w:tcPr>
          <w:p w14:paraId="749767E0" w14:textId="48262097" w:rsidR="00F67BCC" w:rsidRPr="006456C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bookmarkStart w:id="4" w:name="_Hlk130588126"/>
            <w:r w:rsidRPr="00573C68">
              <w:rPr>
                <w:rFonts w:cs="Times New Roman"/>
              </w:rPr>
              <w:t>-0.23±3.21</w:t>
            </w:r>
            <w:bookmarkEnd w:id="4"/>
          </w:p>
        </w:tc>
        <w:tc>
          <w:tcPr>
            <w:tcW w:w="2977" w:type="dxa"/>
          </w:tcPr>
          <w:p w14:paraId="6F78E7D2" w14:textId="79BD0F9A" w:rsidR="00F67BCC" w:rsidRPr="00364AB7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bookmarkStart w:id="5" w:name="_Hlk130588135"/>
            <w:r w:rsidRPr="00573C68">
              <w:rPr>
                <w:rFonts w:cs="Times New Roman"/>
              </w:rPr>
              <w:t>1.23±2.82</w:t>
            </w:r>
            <w:bookmarkEnd w:id="5"/>
          </w:p>
        </w:tc>
        <w:tc>
          <w:tcPr>
            <w:tcW w:w="1134" w:type="dxa"/>
          </w:tcPr>
          <w:p w14:paraId="0C624F6A" w14:textId="650C8379" w:rsidR="00F67BCC" w:rsidRPr="0039322D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73C68">
              <w:rPr>
                <w:rFonts w:cs="Times New Roman"/>
                <w:b/>
                <w:bCs/>
              </w:rPr>
              <w:t>0.012</w:t>
            </w:r>
          </w:p>
        </w:tc>
        <w:tc>
          <w:tcPr>
            <w:tcW w:w="1559" w:type="dxa"/>
          </w:tcPr>
          <w:p w14:paraId="328D4D2E" w14:textId="64738D1F" w:rsidR="00F67BCC" w:rsidRPr="006456C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1.49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.37</w:t>
            </w:r>
          </w:p>
        </w:tc>
        <w:tc>
          <w:tcPr>
            <w:tcW w:w="2977" w:type="dxa"/>
          </w:tcPr>
          <w:p w14:paraId="71D6B5F9" w14:textId="6436C038" w:rsidR="00F67BCC" w:rsidRPr="00364AB7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0.39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.67</w:t>
            </w:r>
          </w:p>
        </w:tc>
        <w:tc>
          <w:tcPr>
            <w:tcW w:w="1134" w:type="dxa"/>
          </w:tcPr>
          <w:p w14:paraId="5510109C" w14:textId="50B7DB82" w:rsidR="00F67BCC" w:rsidRPr="00124F40" w:rsidRDefault="00F67BCC" w:rsidP="00F67BCC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50" w:type="dxa"/>
          </w:tcPr>
          <w:p w14:paraId="645A13F3" w14:textId="3C8A4A43" w:rsidR="00F67BCC" w:rsidRPr="00061C45" w:rsidRDefault="00184690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208</w:t>
            </w:r>
          </w:p>
        </w:tc>
        <w:tc>
          <w:tcPr>
            <w:tcW w:w="1843" w:type="dxa"/>
          </w:tcPr>
          <w:p w14:paraId="6EBC44F7" w14:textId="5078A844" w:rsidR="00F67BCC" w:rsidRPr="00124F40" w:rsidRDefault="00F47B80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422</w:t>
            </w:r>
          </w:p>
        </w:tc>
      </w:tr>
      <w:tr w:rsidR="00F67BCC" w:rsidRPr="00B41A63" w14:paraId="6E7F0BB1" w14:textId="77777777" w:rsidTr="00C414F0">
        <w:trPr>
          <w:trHeight w:val="505"/>
        </w:trPr>
        <w:tc>
          <w:tcPr>
            <w:tcW w:w="1844" w:type="dxa"/>
          </w:tcPr>
          <w:p w14:paraId="11AE41C9" w14:textId="77777777" w:rsidR="00F67BCC" w:rsidRPr="00B41A63" w:rsidRDefault="00F67BCC" w:rsidP="00F67BCC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FN BMD (g/cm</w:t>
            </w:r>
            <w:r w:rsidRPr="00B41A63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B41A63">
              <w:rPr>
                <w:rFonts w:ascii="宋体" w:eastAsia="宋体" w:hAnsi="宋体" w:cs="宋体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51E7902" w14:textId="7E121A3C" w:rsidR="00F67BCC" w:rsidRPr="006456C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bookmarkStart w:id="6" w:name="_Hlk130587996"/>
            <w:r w:rsidRPr="00573C68">
              <w:rPr>
                <w:rFonts w:cs="Times New Roman"/>
              </w:rPr>
              <w:t>0.609±0.328</w:t>
            </w:r>
            <w:bookmarkEnd w:id="6"/>
          </w:p>
        </w:tc>
        <w:tc>
          <w:tcPr>
            <w:tcW w:w="2977" w:type="dxa"/>
          </w:tcPr>
          <w:p w14:paraId="5D153C62" w14:textId="79484699" w:rsidR="00F67BCC" w:rsidRPr="00C414F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bookmarkStart w:id="7" w:name="_Hlk130588013"/>
            <w:r w:rsidRPr="00573C68">
              <w:rPr>
                <w:rFonts w:cs="Times New Roman"/>
              </w:rPr>
              <w:t>0.766±0.352</w:t>
            </w:r>
            <w:bookmarkEnd w:id="7"/>
          </w:p>
        </w:tc>
        <w:tc>
          <w:tcPr>
            <w:tcW w:w="1134" w:type="dxa"/>
          </w:tcPr>
          <w:p w14:paraId="12BA62B5" w14:textId="72CDBCD9" w:rsidR="00F67BCC" w:rsidRPr="0039322D" w:rsidRDefault="00F67BCC" w:rsidP="00F67BCC">
            <w:pPr>
              <w:spacing w:before="120"/>
              <w:jc w:val="center"/>
              <w:rPr>
                <w:rFonts w:cs="Times New Roman"/>
                <w:sz w:val="20"/>
                <w:szCs w:val="20"/>
              </w:rPr>
            </w:pPr>
            <w:r w:rsidRPr="00573C68">
              <w:rPr>
                <w:rFonts w:cs="Times New Roman"/>
                <w:b/>
                <w:bCs/>
              </w:rPr>
              <w:t>0.001</w:t>
            </w:r>
          </w:p>
        </w:tc>
        <w:tc>
          <w:tcPr>
            <w:tcW w:w="1559" w:type="dxa"/>
          </w:tcPr>
          <w:p w14:paraId="13696AD6" w14:textId="6D83111D" w:rsidR="00F67BCC" w:rsidRPr="006456C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616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215</w:t>
            </w:r>
          </w:p>
        </w:tc>
        <w:tc>
          <w:tcPr>
            <w:tcW w:w="2977" w:type="dxa"/>
          </w:tcPr>
          <w:p w14:paraId="4E34463E" w14:textId="48B232C5" w:rsidR="00F67BCC" w:rsidRPr="00364AB7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692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198</w:t>
            </w:r>
          </w:p>
        </w:tc>
        <w:tc>
          <w:tcPr>
            <w:tcW w:w="1134" w:type="dxa"/>
          </w:tcPr>
          <w:p w14:paraId="4677A2B2" w14:textId="3D5E89A3" w:rsidR="00F67BCC" w:rsidRPr="00352DA4" w:rsidRDefault="00F67BCC" w:rsidP="00F67BCC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352DA4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50" w:type="dxa"/>
          </w:tcPr>
          <w:p w14:paraId="76A96F43" w14:textId="06B9368E" w:rsidR="00F67BCC" w:rsidRPr="00184690" w:rsidRDefault="00184690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184690">
              <w:rPr>
                <w:rFonts w:eastAsiaTheme="minorEastAsia" w:cs="Times New Roman" w:hint="eastAsia"/>
                <w:sz w:val="20"/>
                <w:szCs w:val="20"/>
              </w:rPr>
              <w:t>0.959</w:t>
            </w:r>
          </w:p>
        </w:tc>
        <w:tc>
          <w:tcPr>
            <w:tcW w:w="1843" w:type="dxa"/>
          </w:tcPr>
          <w:p w14:paraId="5D1E4D0E" w14:textId="6384AD94" w:rsidR="00F67BCC" w:rsidRPr="00364AB7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206</w:t>
            </w:r>
          </w:p>
        </w:tc>
      </w:tr>
      <w:tr w:rsidR="00F67BCC" w:rsidRPr="00B41A63" w14:paraId="22AE1007" w14:textId="77777777" w:rsidTr="00C414F0">
        <w:trPr>
          <w:trHeight w:val="252"/>
        </w:trPr>
        <w:tc>
          <w:tcPr>
            <w:tcW w:w="1844" w:type="dxa"/>
          </w:tcPr>
          <w:p w14:paraId="1AF07DF0" w14:textId="77777777" w:rsidR="00F67BCC" w:rsidRPr="00B41A63" w:rsidRDefault="00F67BCC" w:rsidP="00F67BCC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FN Z-score</w:t>
            </w:r>
          </w:p>
        </w:tc>
        <w:tc>
          <w:tcPr>
            <w:tcW w:w="1701" w:type="dxa"/>
          </w:tcPr>
          <w:p w14:paraId="171C24C0" w14:textId="6E3C01CB" w:rsidR="00F67BCC" w:rsidRPr="006456C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1.71 (2.71)</w:t>
            </w:r>
          </w:p>
        </w:tc>
        <w:tc>
          <w:tcPr>
            <w:tcW w:w="2977" w:type="dxa"/>
          </w:tcPr>
          <w:p w14:paraId="2DBA94F2" w14:textId="7CA1C8D8" w:rsidR="00F67BCC" w:rsidRPr="00364AB7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0.66 (2.24)</w:t>
            </w:r>
          </w:p>
        </w:tc>
        <w:tc>
          <w:tcPr>
            <w:tcW w:w="1134" w:type="dxa"/>
          </w:tcPr>
          <w:p w14:paraId="69F0CE6B" w14:textId="6C35AB1D" w:rsidR="00F67BCC" w:rsidRPr="0039322D" w:rsidRDefault="009D2434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075</w:t>
            </w:r>
          </w:p>
        </w:tc>
        <w:tc>
          <w:tcPr>
            <w:tcW w:w="1559" w:type="dxa"/>
          </w:tcPr>
          <w:p w14:paraId="562BDC26" w14:textId="5190252A" w:rsidR="00F67BCC" w:rsidRPr="006456C0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2.03 (3.78)</w:t>
            </w:r>
          </w:p>
        </w:tc>
        <w:tc>
          <w:tcPr>
            <w:tcW w:w="2977" w:type="dxa"/>
          </w:tcPr>
          <w:p w14:paraId="6BA9929E" w14:textId="23A8FDD8" w:rsidR="00F67BCC" w:rsidRPr="00364AB7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1.19 (3.67)</w:t>
            </w:r>
          </w:p>
        </w:tc>
        <w:tc>
          <w:tcPr>
            <w:tcW w:w="1134" w:type="dxa"/>
          </w:tcPr>
          <w:p w14:paraId="636A980E" w14:textId="27DC8EEF" w:rsidR="00F67BCC" w:rsidRPr="009D2434" w:rsidRDefault="009D2434" w:rsidP="00F67BCC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9D2434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850" w:type="dxa"/>
          </w:tcPr>
          <w:p w14:paraId="0B583737" w14:textId="4586D94B" w:rsidR="00F67BCC" w:rsidRPr="00061C45" w:rsidRDefault="00F67BCC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601</w:t>
            </w:r>
          </w:p>
        </w:tc>
        <w:tc>
          <w:tcPr>
            <w:tcW w:w="1843" w:type="dxa"/>
          </w:tcPr>
          <w:p w14:paraId="524B028F" w14:textId="225EFA14" w:rsidR="00F67BCC" w:rsidRPr="00124F40" w:rsidRDefault="00F47B80" w:rsidP="00F67BCC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616</w:t>
            </w:r>
          </w:p>
        </w:tc>
      </w:tr>
    </w:tbl>
    <w:p w14:paraId="0AA99B7C" w14:textId="73D3275C" w:rsidR="00E40DB0" w:rsidRPr="00B41A63" w:rsidRDefault="00E40DB0" w:rsidP="00E40DB0">
      <w:pPr>
        <w:rPr>
          <w:rFonts w:eastAsiaTheme="minorEastAsia" w:cs="Times New Roman"/>
          <w:sz w:val="20"/>
          <w:szCs w:val="20"/>
        </w:rPr>
      </w:pPr>
      <w:r w:rsidRPr="00B41A63">
        <w:rPr>
          <w:rFonts w:cs="Times New Roman" w:hint="eastAsia"/>
          <w:sz w:val="20"/>
          <w:szCs w:val="20"/>
        </w:rPr>
        <w:t>O</w:t>
      </w:r>
      <w:r w:rsidRPr="00B41A63">
        <w:rPr>
          <w:rFonts w:cs="Times New Roman"/>
          <w:sz w:val="20"/>
          <w:szCs w:val="20"/>
        </w:rPr>
        <w:t>I: osteogenesis imperfecta; DEN: denosumab; ALN: alendronate; BMI: body mass index; 25OHD</w:t>
      </w:r>
      <w:r w:rsidRPr="00B41A63">
        <w:rPr>
          <w:rFonts w:cs="Times New Roman" w:hint="eastAsia"/>
          <w:sz w:val="20"/>
          <w:szCs w:val="20"/>
        </w:rPr>
        <w:t>:</w:t>
      </w:r>
      <w:r w:rsidRPr="00B41A63">
        <w:rPr>
          <w:rFonts w:cs="Times New Roman"/>
          <w:sz w:val="20"/>
          <w:szCs w:val="20"/>
        </w:rPr>
        <w:t xml:space="preserve"> </w:t>
      </w:r>
      <w:r w:rsidRPr="00B41A63">
        <w:rPr>
          <w:rFonts w:eastAsiaTheme="minorEastAsia" w:cs="Times New Roman"/>
          <w:sz w:val="20"/>
          <w:szCs w:val="20"/>
        </w:rPr>
        <w:t>25-hydroxyvitamin D</w:t>
      </w:r>
      <w:r w:rsidRPr="00B41A63">
        <w:rPr>
          <w:rFonts w:cs="Times New Roman"/>
          <w:sz w:val="20"/>
          <w:szCs w:val="20"/>
        </w:rPr>
        <w:t xml:space="preserve">; PTH: </w:t>
      </w:r>
      <w:r w:rsidRPr="00B41A63">
        <w:rPr>
          <w:rFonts w:eastAsiaTheme="minorEastAsia" w:cs="Times New Roman"/>
          <w:sz w:val="20"/>
          <w:szCs w:val="20"/>
        </w:rPr>
        <w:t>parathyroid hormone</w:t>
      </w:r>
      <w:r w:rsidRPr="00B41A63">
        <w:rPr>
          <w:rFonts w:cs="Times New Roman"/>
          <w:sz w:val="20"/>
          <w:szCs w:val="20"/>
        </w:rPr>
        <w:t xml:space="preserve">; CTX: </w:t>
      </w:r>
      <w:r w:rsidRPr="00B41A63">
        <w:rPr>
          <w:rFonts w:eastAsiaTheme="minorEastAsia" w:cs="Times New Roman"/>
          <w:sz w:val="20"/>
          <w:szCs w:val="20"/>
        </w:rPr>
        <w:t>C-terminal telopeptide of type 1 collagen</w:t>
      </w:r>
      <w:r w:rsidRPr="00B41A63">
        <w:rPr>
          <w:rFonts w:cs="Times New Roman"/>
          <w:sz w:val="20"/>
          <w:szCs w:val="20"/>
        </w:rPr>
        <w:t xml:space="preserve">; ALP: </w:t>
      </w:r>
      <w:r w:rsidRPr="00B41A63">
        <w:rPr>
          <w:rFonts w:eastAsiaTheme="minorEastAsia" w:cs="Times New Roman"/>
          <w:sz w:val="20"/>
          <w:szCs w:val="20"/>
        </w:rPr>
        <w:t>alkaline phosphatase</w:t>
      </w:r>
      <w:r w:rsidRPr="00B41A63">
        <w:rPr>
          <w:rFonts w:cs="Times New Roman"/>
          <w:sz w:val="20"/>
          <w:szCs w:val="20"/>
        </w:rPr>
        <w:t xml:space="preserve">; P1NP: </w:t>
      </w:r>
      <w:r w:rsidRPr="00B41A63">
        <w:rPr>
          <w:rFonts w:eastAsiaTheme="minorEastAsia" w:cs="Times New Roman"/>
          <w:sz w:val="20"/>
          <w:szCs w:val="20"/>
        </w:rPr>
        <w:t xml:space="preserve">type I N-terminal </w:t>
      </w:r>
      <w:proofErr w:type="spellStart"/>
      <w:r w:rsidRPr="00B41A63">
        <w:rPr>
          <w:rFonts w:eastAsiaTheme="minorEastAsia" w:cs="Times New Roman"/>
          <w:sz w:val="20"/>
          <w:szCs w:val="20"/>
        </w:rPr>
        <w:t>propeptide</w:t>
      </w:r>
      <w:proofErr w:type="spellEnd"/>
      <w:r w:rsidRPr="00B41A63">
        <w:rPr>
          <w:rFonts w:eastAsiaTheme="minorEastAsia" w:cs="Times New Roman"/>
          <w:sz w:val="20"/>
          <w:szCs w:val="20"/>
        </w:rPr>
        <w:t xml:space="preserve"> of type 1 procollagen; OC: osteocalcin; BMD: bone mineral density; LS: lumbar spine; FN: femoral neck; </w:t>
      </w:r>
      <w:r w:rsidRPr="00E46FDC">
        <w:rPr>
          <w:rFonts w:eastAsiaTheme="minorEastAsia" w:cs="Times New Roman" w:hint="eastAsia"/>
          <w:sz w:val="20"/>
          <w:szCs w:val="20"/>
          <w:vertAlign w:val="superscript"/>
        </w:rPr>
        <w:t>a</w:t>
      </w:r>
      <w:r>
        <w:rPr>
          <w:rFonts w:eastAsiaTheme="minorEastAsia" w:cs="Times New Roman" w:hint="eastAsia"/>
          <w:sz w:val="20"/>
          <w:szCs w:val="20"/>
        </w:rPr>
        <w:t xml:space="preserve">: baseline DEN VS baseline ALN; </w:t>
      </w:r>
      <w:r w:rsidRPr="00E46FDC">
        <w:rPr>
          <w:rFonts w:eastAsiaTheme="minorEastAsia" w:cs="Times New Roman" w:hint="eastAsia"/>
          <w:sz w:val="20"/>
          <w:szCs w:val="20"/>
          <w:vertAlign w:val="superscript"/>
        </w:rPr>
        <w:t>b</w:t>
      </w:r>
      <w:r w:rsidRPr="00B41A63">
        <w:rPr>
          <w:rFonts w:eastAsiaTheme="minorEastAsia" w:cs="Times New Roman"/>
          <w:sz w:val="20"/>
          <w:szCs w:val="20"/>
        </w:rPr>
        <w:t>: DEN% VS ALN%.</w:t>
      </w:r>
      <w:r w:rsidR="0014500F">
        <w:rPr>
          <w:rFonts w:eastAsiaTheme="minorEastAsia" w:cs="Times New Roman" w:hint="eastAsia"/>
          <w:sz w:val="20"/>
          <w:szCs w:val="20"/>
        </w:rPr>
        <w:t xml:space="preserve"> </w:t>
      </w:r>
      <w:r w:rsidR="0014500F" w:rsidRPr="009B0105">
        <w:rPr>
          <w:rFonts w:eastAsiaTheme="minorEastAsia"/>
        </w:rPr>
        <w:t xml:space="preserve">Statistical significance was defined as two-tailed </w:t>
      </w:r>
      <w:r w:rsidR="0014500F" w:rsidRPr="000B0844">
        <w:rPr>
          <w:rFonts w:eastAsiaTheme="minorEastAsia"/>
          <w:i/>
          <w:iCs/>
        </w:rPr>
        <w:t>P</w:t>
      </w:r>
      <w:r w:rsidR="0014500F" w:rsidRPr="009B0105">
        <w:rPr>
          <w:rFonts w:eastAsiaTheme="minorEastAsia"/>
        </w:rPr>
        <w:t xml:space="preserve"> &lt; 0.05, with significant results bolded</w:t>
      </w:r>
      <w:r w:rsidR="0014500F">
        <w:rPr>
          <w:rFonts w:eastAsiaTheme="minorEastAsia" w:hint="eastAsia"/>
        </w:rPr>
        <w:t>.</w:t>
      </w:r>
    </w:p>
    <w:p w14:paraId="1B7650C7" w14:textId="77777777" w:rsidR="00E40DB0" w:rsidRDefault="00E40DB0">
      <w:pPr>
        <w:widowControl/>
        <w:spacing w:after="160" w:line="278" w:lineRule="auto"/>
        <w:jc w:val="left"/>
        <w:rPr>
          <w:rFonts w:ascii="Arial" w:eastAsiaTheme="minorEastAsia" w:hAnsi="Arial" w:cs="Arial"/>
          <w:b/>
          <w:bCs/>
          <w:sz w:val="20"/>
          <w:szCs w:val="20"/>
        </w:rPr>
      </w:pPr>
      <w:r>
        <w:rPr>
          <w:rFonts w:ascii="Arial" w:eastAsiaTheme="minorEastAsia" w:hAnsi="Arial" w:cs="Arial"/>
          <w:b/>
          <w:bCs/>
          <w:sz w:val="20"/>
          <w:szCs w:val="20"/>
        </w:rPr>
        <w:br w:type="page"/>
      </w:r>
    </w:p>
    <w:p w14:paraId="5607FCFE" w14:textId="632D4CDC" w:rsidR="001A15DE" w:rsidRPr="00B41A63" w:rsidRDefault="00E02E3A" w:rsidP="001A15DE">
      <w:pPr>
        <w:rPr>
          <w:rFonts w:eastAsiaTheme="minorEastAsia" w:cs="Times New Roman"/>
          <w:sz w:val="20"/>
          <w:szCs w:val="20"/>
        </w:rPr>
      </w:pPr>
      <w:r>
        <w:rPr>
          <w:rFonts w:ascii="Arial" w:eastAsiaTheme="minorEastAsia" w:hAnsi="Arial" w:cs="Arial" w:hint="eastAsia"/>
          <w:b/>
          <w:bCs/>
          <w:sz w:val="20"/>
          <w:szCs w:val="20"/>
        </w:rPr>
        <w:lastRenderedPageBreak/>
        <w:t xml:space="preserve">Supplementary </w:t>
      </w:r>
      <w:r w:rsidR="001A15DE" w:rsidRPr="00E2658B">
        <w:rPr>
          <w:rFonts w:ascii="Arial" w:eastAsiaTheme="minorEastAsia" w:hAnsi="Arial" w:cs="Arial"/>
          <w:b/>
          <w:bCs/>
          <w:sz w:val="20"/>
          <w:szCs w:val="20"/>
        </w:rPr>
        <w:t>Table</w:t>
      </w:r>
      <w:r>
        <w:rPr>
          <w:rFonts w:ascii="Arial" w:eastAsiaTheme="minorEastAsia" w:hAnsi="Arial" w:cs="Arial" w:hint="eastAsia"/>
          <w:b/>
          <w:bCs/>
          <w:sz w:val="20"/>
          <w:szCs w:val="20"/>
        </w:rPr>
        <w:t xml:space="preserve"> </w:t>
      </w:r>
      <w:r w:rsidR="00D94BD0">
        <w:rPr>
          <w:rFonts w:ascii="Arial" w:eastAsiaTheme="minorEastAsia" w:hAnsi="Arial" w:cs="Arial" w:hint="eastAsia"/>
          <w:b/>
          <w:bCs/>
          <w:sz w:val="20"/>
          <w:szCs w:val="20"/>
        </w:rPr>
        <w:t>3</w:t>
      </w:r>
      <w:r w:rsidR="001A15DE" w:rsidRPr="00E2658B">
        <w:rPr>
          <w:rFonts w:ascii="Arial" w:eastAsiaTheme="minorEastAsia" w:hAnsi="Arial" w:cs="Arial"/>
          <w:b/>
          <w:bCs/>
          <w:sz w:val="20"/>
          <w:szCs w:val="20"/>
        </w:rPr>
        <w:t xml:space="preserve"> </w:t>
      </w:r>
      <w:r w:rsidR="001A15DE" w:rsidRPr="00B41A63">
        <w:rPr>
          <w:rFonts w:eastAsiaTheme="minorEastAsia" w:cs="Times New Roman"/>
          <w:sz w:val="20"/>
          <w:szCs w:val="20"/>
        </w:rPr>
        <w:t>Comparisons before and after treatment in OI adults</w:t>
      </w:r>
      <w:r w:rsidR="00AE54CA">
        <w:rPr>
          <w:rFonts w:eastAsiaTheme="minorEastAsia" w:cs="Times New Roman" w:hint="eastAsia"/>
          <w:sz w:val="20"/>
          <w:szCs w:val="20"/>
        </w:rPr>
        <w:t xml:space="preserve"> without peri- or post- menopausal women</w:t>
      </w:r>
    </w:p>
    <w:tbl>
      <w:tblPr>
        <w:tblStyle w:val="ae"/>
        <w:tblW w:w="16019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702"/>
        <w:gridCol w:w="1843"/>
        <w:gridCol w:w="2977"/>
        <w:gridCol w:w="1134"/>
        <w:gridCol w:w="1559"/>
        <w:gridCol w:w="2977"/>
        <w:gridCol w:w="1134"/>
        <w:gridCol w:w="850"/>
        <w:gridCol w:w="1843"/>
      </w:tblGrid>
      <w:tr w:rsidR="006456C0" w:rsidRPr="00B41A63" w14:paraId="7F854CF1" w14:textId="70904037" w:rsidTr="00E46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tcW w:w="1702" w:type="dxa"/>
            <w:tcBorders>
              <w:bottom w:val="nil"/>
            </w:tcBorders>
            <w:shd w:val="clear" w:color="auto" w:fill="auto"/>
          </w:tcPr>
          <w:p w14:paraId="0B818B65" w14:textId="77777777" w:rsidR="006456C0" w:rsidRPr="00B41A63" w:rsidRDefault="006456C0" w:rsidP="008D5AFB">
            <w:pPr>
              <w:spacing w:before="120"/>
              <w:ind w:firstLine="4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4" w:type="dxa"/>
            <w:gridSpan w:val="3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CD637C" w14:textId="77777777" w:rsidR="006456C0" w:rsidRPr="00B41A63" w:rsidRDefault="006456C0" w:rsidP="008D5AFB">
            <w:pPr>
              <w:spacing w:before="120"/>
              <w:ind w:firstLine="4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1A63">
              <w:rPr>
                <w:rFonts w:cs="Times New Roman"/>
                <w:color w:val="000000" w:themeColor="text1"/>
                <w:sz w:val="20"/>
                <w:szCs w:val="20"/>
              </w:rPr>
              <w:t>DEN</w:t>
            </w: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96E2B97" w14:textId="77777777" w:rsidR="006456C0" w:rsidRPr="00B41A63" w:rsidRDefault="006456C0" w:rsidP="008D5AFB">
            <w:pPr>
              <w:spacing w:before="120"/>
              <w:ind w:firstLine="4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1A63">
              <w:rPr>
                <w:rFonts w:cs="Times New Roman"/>
                <w:color w:val="000000" w:themeColor="text1"/>
                <w:sz w:val="20"/>
                <w:szCs w:val="20"/>
              </w:rPr>
              <w:t>AL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128B2BC1" w14:textId="77777777" w:rsidR="006456C0" w:rsidRPr="00B41A63" w:rsidRDefault="006456C0" w:rsidP="008D5AFB">
            <w:pPr>
              <w:spacing w:before="120"/>
              <w:ind w:firstLine="42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shd w:val="clear" w:color="auto" w:fill="auto"/>
          </w:tcPr>
          <w:p w14:paraId="17FE6FB3" w14:textId="77777777" w:rsidR="006456C0" w:rsidRDefault="006456C0" w:rsidP="006456C0">
            <w:pPr>
              <w:spacing w:before="120"/>
              <w:jc w:val="center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</w:p>
          <w:p w14:paraId="001A542C" w14:textId="44414B9C" w:rsidR="006456C0" w:rsidRPr="006456C0" w:rsidRDefault="006456C0" w:rsidP="006456C0">
            <w:pPr>
              <w:spacing w:before="120"/>
              <w:jc w:val="center"/>
              <w:rPr>
                <w:rFonts w:eastAsiaTheme="minorEastAsia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6456C0"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  <w:r w:rsidRPr="006456C0">
              <w:rPr>
                <w:rFonts w:eastAsiaTheme="minorEastAsia" w:cs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14:paraId="0D1BD349" w14:textId="77777777" w:rsidR="006456C0" w:rsidRPr="00B41A63" w:rsidRDefault="006456C0" w:rsidP="006456C0">
            <w:pPr>
              <w:spacing w:before="120"/>
              <w:ind w:firstLine="4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shd w:val="clear" w:color="auto" w:fill="auto"/>
          </w:tcPr>
          <w:p w14:paraId="560C7C0D" w14:textId="77777777" w:rsidR="006456C0" w:rsidRDefault="006456C0" w:rsidP="006456C0">
            <w:pPr>
              <w:spacing w:before="120"/>
              <w:ind w:firstLine="420"/>
              <w:jc w:val="center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</w:p>
          <w:p w14:paraId="68FC7F3B" w14:textId="170FD935" w:rsidR="006456C0" w:rsidRPr="006456C0" w:rsidRDefault="006456C0" w:rsidP="006456C0">
            <w:pPr>
              <w:spacing w:before="120"/>
              <w:ind w:firstLine="420"/>
              <w:jc w:val="center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  <w:r w:rsidRPr="006456C0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P</w:t>
            </w:r>
            <w:r w:rsidRPr="006456C0">
              <w:rPr>
                <w:rFonts w:eastAsiaTheme="minorEastAsia" w:cs="Times New Roman" w:hint="eastAsia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C7FD6" w:rsidRPr="00B41A63" w14:paraId="39BF9B4A" w14:textId="39A9E103" w:rsidTr="00E46FDC">
        <w:trPr>
          <w:trHeight w:val="505"/>
        </w:trPr>
        <w:tc>
          <w:tcPr>
            <w:tcW w:w="1702" w:type="dxa"/>
            <w:tcBorders>
              <w:top w:val="nil"/>
              <w:bottom w:val="single" w:sz="12" w:space="0" w:color="auto"/>
            </w:tcBorders>
          </w:tcPr>
          <w:p w14:paraId="37E5B553" w14:textId="77777777" w:rsidR="006456C0" w:rsidRPr="00B41A63" w:rsidRDefault="006456C0" w:rsidP="008D5AFB">
            <w:pPr>
              <w:spacing w:before="120"/>
              <w:ind w:firstLine="4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</w:tcPr>
          <w:p w14:paraId="0269FE8F" w14:textId="176409ED" w:rsidR="006456C0" w:rsidRPr="00B41A63" w:rsidRDefault="006456C0" w:rsidP="008D5AFB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Baseline (N=</w:t>
            </w:r>
            <w:r w:rsidR="00AE54CA">
              <w:rPr>
                <w:rFonts w:eastAsiaTheme="minorEastAsia" w:cs="Times New Roman" w:hint="eastAsia"/>
                <w:sz w:val="20"/>
                <w:szCs w:val="20"/>
              </w:rPr>
              <w:t>7</w:t>
            </w:r>
            <w:r w:rsidRPr="00B41A6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12" w:space="0" w:color="auto"/>
            </w:tcBorders>
          </w:tcPr>
          <w:p w14:paraId="3757596A" w14:textId="447CE788" w:rsidR="006456C0" w:rsidRPr="00B41A63" w:rsidRDefault="006456C0" w:rsidP="008D5AFB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After 12-month treatment (N=</w:t>
            </w:r>
            <w:r w:rsidR="00AE54CA">
              <w:rPr>
                <w:rFonts w:eastAsiaTheme="minorEastAsia" w:cs="Times New Roman" w:hint="eastAsia"/>
                <w:sz w:val="20"/>
                <w:szCs w:val="20"/>
              </w:rPr>
              <w:t>7</w:t>
            </w:r>
            <w:r w:rsidRPr="00B41A6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14:paraId="2D0E0A75" w14:textId="15DAF127" w:rsidR="006456C0" w:rsidRPr="0037669F" w:rsidRDefault="006456C0" w:rsidP="006157F0">
            <w:pPr>
              <w:spacing w:before="120"/>
              <w:ind w:firstLineChars="200" w:firstLine="400"/>
              <w:rPr>
                <w:rFonts w:eastAsiaTheme="minorEastAsia" w:cs="Times New Roman"/>
                <w:sz w:val="20"/>
                <w:szCs w:val="20"/>
              </w:rPr>
            </w:pPr>
            <w:r w:rsidRPr="00553127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</w:tcPr>
          <w:p w14:paraId="0EB3F7E8" w14:textId="12B068B3" w:rsidR="006456C0" w:rsidRPr="00B41A63" w:rsidRDefault="006456C0" w:rsidP="008D5AFB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Baseline (N=</w:t>
            </w:r>
            <w:r w:rsidR="00AE54CA">
              <w:rPr>
                <w:rFonts w:eastAsiaTheme="minorEastAsia" w:cs="Times New Roman" w:hint="eastAsia"/>
                <w:sz w:val="20"/>
                <w:szCs w:val="20"/>
              </w:rPr>
              <w:t>9</w:t>
            </w:r>
            <w:r w:rsidRPr="00B41A6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12" w:space="0" w:color="auto"/>
            </w:tcBorders>
          </w:tcPr>
          <w:p w14:paraId="293A4B1C" w14:textId="06CB238D" w:rsidR="006456C0" w:rsidRPr="00B41A63" w:rsidRDefault="006456C0" w:rsidP="008D5AFB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After 12-month treatment (N=</w:t>
            </w:r>
            <w:r w:rsidR="00AE54CA">
              <w:rPr>
                <w:rFonts w:eastAsiaTheme="minorEastAsia" w:cs="Times New Roman" w:hint="eastAsia"/>
                <w:sz w:val="20"/>
                <w:szCs w:val="20"/>
              </w:rPr>
              <w:t>9</w:t>
            </w:r>
            <w:r w:rsidRPr="00B41A6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14:paraId="3C60441E" w14:textId="77777777" w:rsidR="006456C0" w:rsidRPr="00553127" w:rsidRDefault="006456C0" w:rsidP="006157F0">
            <w:pPr>
              <w:spacing w:before="120"/>
              <w:jc w:val="center"/>
              <w:rPr>
                <w:rFonts w:cs="Times New Roman"/>
                <w:sz w:val="20"/>
                <w:szCs w:val="20"/>
              </w:rPr>
            </w:pPr>
            <w:r w:rsidRPr="00553127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54220FA9" w14:textId="77777777" w:rsidR="006456C0" w:rsidRPr="00B41A63" w:rsidRDefault="006456C0" w:rsidP="008D5AFB">
            <w:pPr>
              <w:spacing w:before="120"/>
              <w:ind w:firstLine="4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4529FD1E" w14:textId="77777777" w:rsidR="006456C0" w:rsidRPr="00B41A63" w:rsidRDefault="006456C0" w:rsidP="008D5AFB">
            <w:pPr>
              <w:spacing w:before="120"/>
              <w:ind w:firstLine="4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C7FD6" w:rsidRPr="00B41A63" w14:paraId="6C21A0D0" w14:textId="76E0373F" w:rsidTr="00E46FDC">
        <w:trPr>
          <w:trHeight w:val="252"/>
        </w:trPr>
        <w:tc>
          <w:tcPr>
            <w:tcW w:w="1702" w:type="dxa"/>
            <w:tcBorders>
              <w:top w:val="single" w:sz="12" w:space="0" w:color="auto"/>
            </w:tcBorders>
          </w:tcPr>
          <w:p w14:paraId="06B53802" w14:textId="77777777" w:rsidR="006456C0" w:rsidRPr="00B41A63" w:rsidRDefault="006456C0" w:rsidP="008D5AFB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71325B32" w14:textId="279F27FE" w:rsidR="006456C0" w:rsidRPr="00282A40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40.4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2.2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33E18F64" w14:textId="3AE84670" w:rsidR="006456C0" w:rsidRPr="00A117DD" w:rsidRDefault="004F1CE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41.4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2.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F46BD7A" w14:textId="42ECC0C8" w:rsidR="006456C0" w:rsidRPr="00D12B5E" w:rsidRDefault="005D2B3E" w:rsidP="00305D08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573C68">
              <w:rPr>
                <w:rFonts w:ascii="宋体" w:eastAsia="宋体" w:hAnsi="宋体" w:cs="宋体" w:hint="eastAsia"/>
                <w:b/>
                <w:bCs/>
              </w:rPr>
              <w:t>＜</w:t>
            </w:r>
            <w:r w:rsidRPr="00573C68">
              <w:rPr>
                <w:rFonts w:cs="Times New Roman"/>
                <w:b/>
                <w:bCs/>
              </w:rPr>
              <w:t>0.00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7DFDC79" w14:textId="1070E787" w:rsidR="006456C0" w:rsidRPr="003E365B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32.</w:t>
            </w:r>
            <w:r w:rsidR="0037669F">
              <w:rPr>
                <w:rFonts w:eastAsiaTheme="minorEastAsia" w:cs="Times New Roman" w:hint="eastAsia"/>
                <w:sz w:val="20"/>
                <w:szCs w:val="20"/>
              </w:rPr>
              <w:t>9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5.5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3219B7D8" w14:textId="7598B51D" w:rsidR="006456C0" w:rsidRPr="00A117DD" w:rsidRDefault="004F1CE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33.9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5.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FAEA18D" w14:textId="0FAC7ECB" w:rsidR="006456C0" w:rsidRPr="00D12B5E" w:rsidRDefault="005D2B3E" w:rsidP="00305D08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573C68">
              <w:rPr>
                <w:rFonts w:ascii="宋体" w:eastAsia="宋体" w:hAnsi="宋体" w:cs="宋体" w:hint="eastAsia"/>
                <w:b/>
                <w:bCs/>
              </w:rPr>
              <w:t>＜</w:t>
            </w:r>
            <w:r w:rsidRPr="00573C68">
              <w:rPr>
                <w:rFonts w:cs="Times New Roman"/>
                <w:b/>
                <w:bCs/>
              </w:rPr>
              <w:t>0.00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9786E06" w14:textId="1977CAE6" w:rsidR="006456C0" w:rsidRPr="00061C45" w:rsidRDefault="00A50F69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119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2B45371" w14:textId="31E2F6E4" w:rsidR="006456C0" w:rsidRPr="0039322D" w:rsidRDefault="00A50F69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</w:tr>
      <w:tr w:rsidR="00405342" w:rsidRPr="00B41A63" w14:paraId="2C32DBF4" w14:textId="2AF1CABA" w:rsidTr="00E46FDC">
        <w:trPr>
          <w:trHeight w:val="505"/>
        </w:trPr>
        <w:tc>
          <w:tcPr>
            <w:tcW w:w="1702" w:type="dxa"/>
          </w:tcPr>
          <w:p w14:paraId="1ECF32F3" w14:textId="61F626AC" w:rsidR="00405342" w:rsidRPr="00AE54CA" w:rsidRDefault="00AE54CA" w:rsidP="00405342">
            <w:pPr>
              <w:spacing w:before="120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Sex (male/female)</w:t>
            </w:r>
          </w:p>
        </w:tc>
        <w:tc>
          <w:tcPr>
            <w:tcW w:w="1843" w:type="dxa"/>
          </w:tcPr>
          <w:p w14:paraId="0DE258C4" w14:textId="6EB1DE24" w:rsidR="00405342" w:rsidRPr="00282A40" w:rsidRDefault="006157F0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/6</w:t>
            </w:r>
          </w:p>
        </w:tc>
        <w:tc>
          <w:tcPr>
            <w:tcW w:w="2977" w:type="dxa"/>
          </w:tcPr>
          <w:p w14:paraId="3F740B6E" w14:textId="2FC1C26D" w:rsidR="00405342" w:rsidRPr="00A117DD" w:rsidRDefault="006157F0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/6</w:t>
            </w:r>
          </w:p>
        </w:tc>
        <w:tc>
          <w:tcPr>
            <w:tcW w:w="1134" w:type="dxa"/>
          </w:tcPr>
          <w:p w14:paraId="61E74596" w14:textId="70AFE589" w:rsidR="00405342" w:rsidRPr="00405342" w:rsidRDefault="006157F0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  <w:tc>
          <w:tcPr>
            <w:tcW w:w="1559" w:type="dxa"/>
          </w:tcPr>
          <w:p w14:paraId="00658867" w14:textId="5D9C5AD4" w:rsidR="00405342" w:rsidRPr="00282A40" w:rsidRDefault="006157F0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4/5</w:t>
            </w:r>
          </w:p>
        </w:tc>
        <w:tc>
          <w:tcPr>
            <w:tcW w:w="2977" w:type="dxa"/>
          </w:tcPr>
          <w:p w14:paraId="522E8307" w14:textId="0D4023F3" w:rsidR="00405342" w:rsidRPr="00A117DD" w:rsidRDefault="006157F0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4/5</w:t>
            </w:r>
          </w:p>
        </w:tc>
        <w:tc>
          <w:tcPr>
            <w:tcW w:w="1134" w:type="dxa"/>
          </w:tcPr>
          <w:p w14:paraId="5D657271" w14:textId="2705A4D1" w:rsidR="00405342" w:rsidRPr="0011642A" w:rsidRDefault="006157F0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14:paraId="17E44B8B" w14:textId="142432BC" w:rsidR="00405342" w:rsidRPr="00061C45" w:rsidRDefault="006157F0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308</w:t>
            </w:r>
          </w:p>
        </w:tc>
        <w:tc>
          <w:tcPr>
            <w:tcW w:w="1843" w:type="dxa"/>
          </w:tcPr>
          <w:p w14:paraId="18FB0FA6" w14:textId="4BBB1C21" w:rsidR="00405342" w:rsidRPr="00364AB7" w:rsidRDefault="006157F0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</w:tr>
      <w:tr w:rsidR="00AE54CA" w:rsidRPr="00B41A63" w14:paraId="3A86D720" w14:textId="77777777" w:rsidTr="00E46FDC">
        <w:trPr>
          <w:trHeight w:val="505"/>
        </w:trPr>
        <w:tc>
          <w:tcPr>
            <w:tcW w:w="1702" w:type="dxa"/>
          </w:tcPr>
          <w:p w14:paraId="38EC41F0" w14:textId="7731B2BF" w:rsidR="00AE54CA" w:rsidRPr="00B41A63" w:rsidRDefault="00AE54CA" w:rsidP="00405342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Height</w:t>
            </w:r>
            <w:r w:rsidRPr="00B41A63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41A63">
              <w:rPr>
                <w:rFonts w:eastAsia="宋体" w:cs="Times New Roman"/>
                <w:sz w:val="20"/>
                <w:szCs w:val="20"/>
              </w:rPr>
              <w:t>(</w:t>
            </w:r>
            <w:r w:rsidRPr="00B41A63">
              <w:rPr>
                <w:rFonts w:cs="Times New Roman"/>
                <w:sz w:val="20"/>
                <w:szCs w:val="20"/>
              </w:rPr>
              <w:t>cm</w:t>
            </w:r>
            <w:r w:rsidRPr="00B41A63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AAA591F" w14:textId="22B51EB4" w:rsidR="00AE54CA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47.39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8.13</w:t>
            </w:r>
          </w:p>
        </w:tc>
        <w:tc>
          <w:tcPr>
            <w:tcW w:w="2977" w:type="dxa"/>
          </w:tcPr>
          <w:p w14:paraId="5429D84C" w14:textId="7B1005D3" w:rsidR="00AE54CA" w:rsidRDefault="004F1CE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47.33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7.45</w:t>
            </w:r>
          </w:p>
        </w:tc>
        <w:tc>
          <w:tcPr>
            <w:tcW w:w="1134" w:type="dxa"/>
          </w:tcPr>
          <w:p w14:paraId="645BB3DF" w14:textId="12E1B9D4" w:rsidR="00AE54CA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903</w:t>
            </w:r>
          </w:p>
        </w:tc>
        <w:tc>
          <w:tcPr>
            <w:tcW w:w="1559" w:type="dxa"/>
          </w:tcPr>
          <w:p w14:paraId="2D10712B" w14:textId="1D3D51DB" w:rsidR="00AE54CA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56.01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5.33</w:t>
            </w:r>
          </w:p>
        </w:tc>
        <w:tc>
          <w:tcPr>
            <w:tcW w:w="2977" w:type="dxa"/>
          </w:tcPr>
          <w:p w14:paraId="6AD23B76" w14:textId="2CAF500D" w:rsidR="00AE54CA" w:rsidRDefault="004F1CE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56.33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5.67</w:t>
            </w:r>
          </w:p>
        </w:tc>
        <w:tc>
          <w:tcPr>
            <w:tcW w:w="1134" w:type="dxa"/>
          </w:tcPr>
          <w:p w14:paraId="1E400A97" w14:textId="0BF81C30" w:rsidR="00AE54CA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472</w:t>
            </w:r>
          </w:p>
        </w:tc>
        <w:tc>
          <w:tcPr>
            <w:tcW w:w="850" w:type="dxa"/>
          </w:tcPr>
          <w:p w14:paraId="19E30BEA" w14:textId="751790E5" w:rsidR="00AE54CA" w:rsidRPr="00A50F69" w:rsidRDefault="00A50F69" w:rsidP="00305D08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A50F69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843" w:type="dxa"/>
          </w:tcPr>
          <w:p w14:paraId="364CC74E" w14:textId="149FEE4F" w:rsidR="00AE54CA" w:rsidRDefault="00A50F69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597</w:t>
            </w:r>
          </w:p>
        </w:tc>
      </w:tr>
      <w:tr w:rsidR="00405342" w:rsidRPr="00B41A63" w14:paraId="59E7F95F" w14:textId="7294111E" w:rsidTr="00E46FDC">
        <w:trPr>
          <w:trHeight w:val="252"/>
        </w:trPr>
        <w:tc>
          <w:tcPr>
            <w:tcW w:w="1702" w:type="dxa"/>
          </w:tcPr>
          <w:p w14:paraId="362CEBEB" w14:textId="77777777" w:rsidR="00405342" w:rsidRPr="00B41A63" w:rsidRDefault="00405342" w:rsidP="00405342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Weight</w:t>
            </w:r>
            <w:r w:rsidRPr="00B41A63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41A63">
              <w:rPr>
                <w:rFonts w:eastAsia="宋体" w:cs="Times New Roman"/>
                <w:sz w:val="20"/>
                <w:szCs w:val="20"/>
              </w:rPr>
              <w:t>(</w:t>
            </w:r>
            <w:r w:rsidRPr="00B41A63">
              <w:rPr>
                <w:rFonts w:cs="Times New Roman"/>
                <w:sz w:val="20"/>
                <w:szCs w:val="20"/>
              </w:rPr>
              <w:t>kg</w:t>
            </w:r>
            <w:r w:rsidRPr="00B41A63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4636CC3" w14:textId="2B2F64BB" w:rsidR="00405342" w:rsidRPr="00282A40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47.86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5.90</w:t>
            </w:r>
          </w:p>
        </w:tc>
        <w:tc>
          <w:tcPr>
            <w:tcW w:w="2977" w:type="dxa"/>
          </w:tcPr>
          <w:p w14:paraId="25505F3D" w14:textId="474CB652" w:rsidR="00405342" w:rsidRPr="00A117DD" w:rsidRDefault="00CB6574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48.67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5.57</w:t>
            </w:r>
          </w:p>
        </w:tc>
        <w:tc>
          <w:tcPr>
            <w:tcW w:w="1134" w:type="dxa"/>
          </w:tcPr>
          <w:p w14:paraId="17627E4E" w14:textId="6592C64B" w:rsidR="00405342" w:rsidRPr="005D2B3E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D2B3E">
              <w:rPr>
                <w:rFonts w:eastAsiaTheme="minorEastAsia" w:cs="Times New Roman" w:hint="eastAsia"/>
                <w:sz w:val="20"/>
                <w:szCs w:val="20"/>
              </w:rPr>
              <w:t>0.227</w:t>
            </w:r>
          </w:p>
        </w:tc>
        <w:tc>
          <w:tcPr>
            <w:tcW w:w="1559" w:type="dxa"/>
          </w:tcPr>
          <w:p w14:paraId="38943354" w14:textId="51AE3A9C" w:rsidR="00405342" w:rsidRPr="00282A40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57.91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9.08</w:t>
            </w:r>
          </w:p>
        </w:tc>
        <w:tc>
          <w:tcPr>
            <w:tcW w:w="2977" w:type="dxa"/>
          </w:tcPr>
          <w:p w14:paraId="2881F1D0" w14:textId="49B6D037" w:rsidR="00405342" w:rsidRPr="00A117DD" w:rsidRDefault="00CB6574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58.53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0.06</w:t>
            </w:r>
          </w:p>
        </w:tc>
        <w:tc>
          <w:tcPr>
            <w:tcW w:w="1134" w:type="dxa"/>
          </w:tcPr>
          <w:p w14:paraId="1C26794E" w14:textId="7B62CE61" w:rsidR="00405342" w:rsidRPr="00405342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620</w:t>
            </w:r>
          </w:p>
        </w:tc>
        <w:tc>
          <w:tcPr>
            <w:tcW w:w="850" w:type="dxa"/>
          </w:tcPr>
          <w:p w14:paraId="0B08566B" w14:textId="227C2DBE" w:rsidR="00405342" w:rsidRPr="00A50F69" w:rsidRDefault="00A50F69" w:rsidP="00305D08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A50F69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843" w:type="dxa"/>
          </w:tcPr>
          <w:p w14:paraId="3561A67B" w14:textId="0D8F0497" w:rsidR="00405342" w:rsidRPr="00364AB7" w:rsidRDefault="00A50F69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764</w:t>
            </w:r>
          </w:p>
        </w:tc>
      </w:tr>
      <w:tr w:rsidR="00405342" w:rsidRPr="00B41A63" w14:paraId="5472081A" w14:textId="7E3C9CD0" w:rsidTr="00E46FDC">
        <w:trPr>
          <w:trHeight w:val="241"/>
        </w:trPr>
        <w:tc>
          <w:tcPr>
            <w:tcW w:w="1702" w:type="dxa"/>
          </w:tcPr>
          <w:p w14:paraId="33569BB0" w14:textId="77777777" w:rsidR="00405342" w:rsidRPr="00B41A63" w:rsidRDefault="00405342" w:rsidP="00405342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BMI</w:t>
            </w:r>
            <w:r w:rsidRPr="00B41A63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41A63">
              <w:rPr>
                <w:rFonts w:eastAsia="宋体" w:cs="Times New Roman"/>
                <w:sz w:val="20"/>
                <w:szCs w:val="20"/>
              </w:rPr>
              <w:t>(</w:t>
            </w:r>
            <w:r w:rsidRPr="00B41A63">
              <w:rPr>
                <w:rFonts w:cs="Times New Roman"/>
                <w:sz w:val="20"/>
                <w:szCs w:val="20"/>
              </w:rPr>
              <w:t>kg/cm</w:t>
            </w:r>
            <w:r w:rsidRPr="00B41A63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B41A63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C9F712D" w14:textId="06C9CCAC" w:rsidR="00405342" w:rsidRPr="00282A40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2.12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2.95</w:t>
            </w:r>
          </w:p>
        </w:tc>
        <w:tc>
          <w:tcPr>
            <w:tcW w:w="2977" w:type="dxa"/>
          </w:tcPr>
          <w:p w14:paraId="2BC594B4" w14:textId="0F405527" w:rsidR="00405342" w:rsidRPr="00A117DD" w:rsidRDefault="00CB6574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2.47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2.55</w:t>
            </w:r>
          </w:p>
        </w:tc>
        <w:tc>
          <w:tcPr>
            <w:tcW w:w="1134" w:type="dxa"/>
          </w:tcPr>
          <w:p w14:paraId="55E6908F" w14:textId="2EC13C74" w:rsidR="00405342" w:rsidRPr="005D2B3E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202</w:t>
            </w:r>
          </w:p>
        </w:tc>
        <w:tc>
          <w:tcPr>
            <w:tcW w:w="1559" w:type="dxa"/>
          </w:tcPr>
          <w:p w14:paraId="0944AF9E" w14:textId="264DF2FE" w:rsidR="00405342" w:rsidRPr="00282A40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3.83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3.86</w:t>
            </w:r>
          </w:p>
        </w:tc>
        <w:tc>
          <w:tcPr>
            <w:tcW w:w="2977" w:type="dxa"/>
          </w:tcPr>
          <w:p w14:paraId="2B1208EE" w14:textId="7B9247F8" w:rsidR="00405342" w:rsidRPr="00A117DD" w:rsidRDefault="00CB6574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3.95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4.02</w:t>
            </w:r>
          </w:p>
        </w:tc>
        <w:tc>
          <w:tcPr>
            <w:tcW w:w="1134" w:type="dxa"/>
          </w:tcPr>
          <w:p w14:paraId="6DED65B4" w14:textId="5A7506B2" w:rsidR="00405342" w:rsidRPr="00405342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833</w:t>
            </w:r>
          </w:p>
        </w:tc>
        <w:tc>
          <w:tcPr>
            <w:tcW w:w="850" w:type="dxa"/>
          </w:tcPr>
          <w:p w14:paraId="4763A306" w14:textId="1A6AC23D" w:rsidR="00405342" w:rsidRPr="00061C45" w:rsidRDefault="00A50F69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347</w:t>
            </w:r>
          </w:p>
        </w:tc>
        <w:tc>
          <w:tcPr>
            <w:tcW w:w="1843" w:type="dxa"/>
          </w:tcPr>
          <w:p w14:paraId="7658D97C" w14:textId="446ECAD1" w:rsidR="00405342" w:rsidRPr="00364AB7" w:rsidRDefault="00A50F69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347</w:t>
            </w:r>
          </w:p>
        </w:tc>
      </w:tr>
      <w:tr w:rsidR="00405342" w:rsidRPr="00B41A63" w14:paraId="02280684" w14:textId="499C690D" w:rsidTr="00E46FDC">
        <w:trPr>
          <w:trHeight w:val="241"/>
        </w:trPr>
        <w:tc>
          <w:tcPr>
            <w:tcW w:w="1702" w:type="dxa"/>
          </w:tcPr>
          <w:p w14:paraId="35ADAF01" w14:textId="77777777" w:rsidR="00405342" w:rsidRPr="00B41A63" w:rsidRDefault="00405342" w:rsidP="00405342">
            <w:pPr>
              <w:spacing w:before="1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1A63">
              <w:rPr>
                <w:rFonts w:cs="Times New Roman"/>
                <w:color w:val="000000" w:themeColor="text1"/>
                <w:sz w:val="20"/>
                <w:szCs w:val="20"/>
              </w:rPr>
              <w:t>Fracture rate</w:t>
            </w:r>
          </w:p>
        </w:tc>
        <w:tc>
          <w:tcPr>
            <w:tcW w:w="1843" w:type="dxa"/>
          </w:tcPr>
          <w:p w14:paraId="631F7FDE" w14:textId="63196A33" w:rsidR="00405342" w:rsidRPr="00282A40" w:rsidRDefault="00583280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34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2977" w:type="dxa"/>
          </w:tcPr>
          <w:p w14:paraId="4A7964EE" w14:textId="56F095B6" w:rsidR="00405342" w:rsidRPr="008C7FD6" w:rsidRDefault="00CB6574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32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14:paraId="2E21CCEA" w14:textId="1470D1D8" w:rsidR="00405342" w:rsidRPr="007867A7" w:rsidRDefault="007867A7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867A7">
              <w:rPr>
                <w:rFonts w:eastAsiaTheme="minorEastAsia" w:cs="Times New Roman" w:hint="eastAsia"/>
                <w:sz w:val="20"/>
                <w:szCs w:val="20"/>
              </w:rPr>
              <w:t>0.058</w:t>
            </w:r>
          </w:p>
        </w:tc>
        <w:tc>
          <w:tcPr>
            <w:tcW w:w="1559" w:type="dxa"/>
          </w:tcPr>
          <w:p w14:paraId="61BEE74D" w14:textId="23BF1686" w:rsidR="00405342" w:rsidRPr="00282A40" w:rsidRDefault="00583280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29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2977" w:type="dxa"/>
          </w:tcPr>
          <w:p w14:paraId="73BC5AF2" w14:textId="684B3A32" w:rsidR="00405342" w:rsidRPr="008C7FD6" w:rsidRDefault="00CB6574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27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14:paraId="1BF9FE49" w14:textId="277C9931" w:rsidR="00405342" w:rsidRPr="008C7FD6" w:rsidRDefault="007867A7" w:rsidP="00305D08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850" w:type="dxa"/>
          </w:tcPr>
          <w:p w14:paraId="609D0079" w14:textId="4A016094" w:rsidR="00405342" w:rsidRPr="00061C45" w:rsidRDefault="00A50F69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669</w:t>
            </w:r>
          </w:p>
        </w:tc>
        <w:tc>
          <w:tcPr>
            <w:tcW w:w="1843" w:type="dxa"/>
          </w:tcPr>
          <w:p w14:paraId="1076ED12" w14:textId="541B74BF" w:rsidR="00405342" w:rsidRPr="008C7FD6" w:rsidRDefault="009F2C4A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767</w:t>
            </w:r>
          </w:p>
        </w:tc>
      </w:tr>
      <w:tr w:rsidR="00583280" w:rsidRPr="00B41A63" w14:paraId="6A91EC0B" w14:textId="77777777" w:rsidTr="00583280">
        <w:trPr>
          <w:trHeight w:val="278"/>
        </w:trPr>
        <w:tc>
          <w:tcPr>
            <w:tcW w:w="1702" w:type="dxa"/>
          </w:tcPr>
          <w:p w14:paraId="4E66B568" w14:textId="4E909175" w:rsidR="00583280" w:rsidRPr="00583280" w:rsidRDefault="00583280" w:rsidP="00405342">
            <w:pPr>
              <w:spacing w:before="120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New fracture rate</w:t>
            </w:r>
          </w:p>
        </w:tc>
        <w:tc>
          <w:tcPr>
            <w:tcW w:w="1843" w:type="dxa"/>
          </w:tcPr>
          <w:p w14:paraId="554A37E3" w14:textId="74CFDAC2" w:rsidR="00583280" w:rsidRPr="00282A40" w:rsidRDefault="00583280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  <w:tc>
          <w:tcPr>
            <w:tcW w:w="2977" w:type="dxa"/>
          </w:tcPr>
          <w:p w14:paraId="1B4EF45B" w14:textId="7853E28C" w:rsidR="00583280" w:rsidRPr="008C7FD6" w:rsidRDefault="00583280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00</w:t>
            </w:r>
            <w:r w:rsidR="00A50F69"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 w:rsidR="00A50F69">
              <w:rPr>
                <w:rFonts w:eastAsiaTheme="minorEastAsia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3F010852" w14:textId="0647126E" w:rsidR="00583280" w:rsidRPr="008C7FD6" w:rsidRDefault="00583280" w:rsidP="00305D08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559" w:type="dxa"/>
          </w:tcPr>
          <w:p w14:paraId="25A913A6" w14:textId="2B05F65E" w:rsidR="00583280" w:rsidRPr="00282A40" w:rsidRDefault="00583280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  <w:tc>
          <w:tcPr>
            <w:tcW w:w="2977" w:type="dxa"/>
          </w:tcPr>
          <w:p w14:paraId="62638352" w14:textId="6F9C4929" w:rsidR="00583280" w:rsidRPr="008C7FD6" w:rsidRDefault="00A50F69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0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1EB1CD96" w14:textId="6F9AAE45" w:rsidR="00583280" w:rsidRPr="008C7FD6" w:rsidRDefault="00583280" w:rsidP="00305D08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14:paraId="2628C371" w14:textId="3C5AB3A1" w:rsidR="00583280" w:rsidRPr="00061C45" w:rsidRDefault="009F2C4A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</w:tcPr>
          <w:p w14:paraId="04DE98A0" w14:textId="7EAA0512" w:rsidR="00583280" w:rsidRPr="008C7FD6" w:rsidRDefault="009F2C4A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</w:tr>
      <w:tr w:rsidR="00405342" w:rsidRPr="00B41A63" w14:paraId="78E657DA" w14:textId="2905A740" w:rsidTr="00E46FDC">
        <w:trPr>
          <w:trHeight w:val="252"/>
        </w:trPr>
        <w:tc>
          <w:tcPr>
            <w:tcW w:w="1702" w:type="dxa"/>
          </w:tcPr>
          <w:p w14:paraId="67D0CD16" w14:textId="77777777" w:rsidR="00405342" w:rsidRPr="00B41A63" w:rsidRDefault="00405342" w:rsidP="00405342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Ca (mmol/L)</w:t>
            </w:r>
          </w:p>
        </w:tc>
        <w:tc>
          <w:tcPr>
            <w:tcW w:w="1843" w:type="dxa"/>
          </w:tcPr>
          <w:p w14:paraId="5058B5FC" w14:textId="259584C7" w:rsidR="00405342" w:rsidRPr="00282A40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.36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2977" w:type="dxa"/>
          </w:tcPr>
          <w:p w14:paraId="764A5B16" w14:textId="01F16BD5" w:rsidR="00405342" w:rsidRPr="00A117DD" w:rsidRDefault="00BC22D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.34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14:paraId="1D955354" w14:textId="3E04B76F" w:rsidR="00405342" w:rsidRPr="00405342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750</w:t>
            </w:r>
          </w:p>
        </w:tc>
        <w:tc>
          <w:tcPr>
            <w:tcW w:w="1559" w:type="dxa"/>
          </w:tcPr>
          <w:p w14:paraId="04AA8C92" w14:textId="639A5E7D" w:rsidR="00405342" w:rsidRPr="00282A40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.36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2977" w:type="dxa"/>
          </w:tcPr>
          <w:p w14:paraId="1DDF625B" w14:textId="4F745F70" w:rsidR="00405342" w:rsidRPr="00A117DD" w:rsidRDefault="00BC22D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.3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1DCD0212" w14:textId="53FDE4C5" w:rsidR="00405342" w:rsidRPr="00405342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062</w:t>
            </w:r>
          </w:p>
        </w:tc>
        <w:tc>
          <w:tcPr>
            <w:tcW w:w="850" w:type="dxa"/>
          </w:tcPr>
          <w:p w14:paraId="5CD52B2D" w14:textId="01232499" w:rsidR="00405342" w:rsidRPr="00061C45" w:rsidRDefault="00A50F69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929</w:t>
            </w:r>
          </w:p>
        </w:tc>
        <w:tc>
          <w:tcPr>
            <w:tcW w:w="1843" w:type="dxa"/>
          </w:tcPr>
          <w:p w14:paraId="58EDFB1F" w14:textId="5B08696D" w:rsidR="00405342" w:rsidRPr="00364AB7" w:rsidRDefault="004F1CE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413</w:t>
            </w:r>
          </w:p>
        </w:tc>
      </w:tr>
      <w:tr w:rsidR="00405342" w:rsidRPr="00B41A63" w14:paraId="02D36051" w14:textId="3CC7A8EE" w:rsidTr="00E46FDC">
        <w:trPr>
          <w:trHeight w:val="252"/>
        </w:trPr>
        <w:tc>
          <w:tcPr>
            <w:tcW w:w="1702" w:type="dxa"/>
          </w:tcPr>
          <w:p w14:paraId="37C545B9" w14:textId="07EE8251" w:rsidR="00405342" w:rsidRPr="00B41A63" w:rsidRDefault="00405342" w:rsidP="00405342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P</w:t>
            </w:r>
            <w:r w:rsidR="00BC22D2">
              <w:rPr>
                <w:rFonts w:eastAsiaTheme="minorEastAsia" w:cs="Times New Roman" w:hint="eastAsia"/>
                <w:sz w:val="20"/>
                <w:szCs w:val="20"/>
              </w:rPr>
              <w:t xml:space="preserve"> </w:t>
            </w:r>
            <w:r w:rsidRPr="00B41A63">
              <w:rPr>
                <w:rFonts w:cs="Times New Roman"/>
                <w:sz w:val="20"/>
                <w:szCs w:val="20"/>
              </w:rPr>
              <w:t>(mmol/L)</w:t>
            </w:r>
          </w:p>
        </w:tc>
        <w:tc>
          <w:tcPr>
            <w:tcW w:w="1843" w:type="dxa"/>
          </w:tcPr>
          <w:p w14:paraId="2610AA0B" w14:textId="18417774" w:rsidR="00405342" w:rsidRPr="00282A40" w:rsidRDefault="009E569A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.16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2977" w:type="dxa"/>
          </w:tcPr>
          <w:p w14:paraId="685827AF" w14:textId="3B0B4A86" w:rsidR="00405342" w:rsidRPr="00A117DD" w:rsidRDefault="00CC0735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.15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34" w:type="dxa"/>
          </w:tcPr>
          <w:p w14:paraId="18F74D8D" w14:textId="3086FE7B" w:rsidR="00405342" w:rsidRPr="00405342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732</w:t>
            </w:r>
          </w:p>
        </w:tc>
        <w:tc>
          <w:tcPr>
            <w:tcW w:w="1559" w:type="dxa"/>
          </w:tcPr>
          <w:p w14:paraId="6266E00E" w14:textId="44AE90E2" w:rsidR="00405342" w:rsidRPr="00282A40" w:rsidRDefault="009E569A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.0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21</w:t>
            </w:r>
          </w:p>
        </w:tc>
        <w:tc>
          <w:tcPr>
            <w:tcW w:w="2977" w:type="dxa"/>
          </w:tcPr>
          <w:p w14:paraId="1FAE5E04" w14:textId="764F3BBC" w:rsidR="00405342" w:rsidRPr="00A117DD" w:rsidRDefault="00CC0735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96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14:paraId="7F598CA0" w14:textId="6D5BF1FB" w:rsidR="00405342" w:rsidRPr="00405342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580</w:t>
            </w:r>
          </w:p>
        </w:tc>
        <w:tc>
          <w:tcPr>
            <w:tcW w:w="850" w:type="dxa"/>
          </w:tcPr>
          <w:p w14:paraId="2974D9C7" w14:textId="0710263D" w:rsidR="00405342" w:rsidRPr="00061C45" w:rsidRDefault="00A50F69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096</w:t>
            </w:r>
          </w:p>
        </w:tc>
        <w:tc>
          <w:tcPr>
            <w:tcW w:w="1843" w:type="dxa"/>
          </w:tcPr>
          <w:p w14:paraId="52A8960A" w14:textId="16B1326A" w:rsidR="00405342" w:rsidRPr="00364AB7" w:rsidRDefault="004F1CE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875</w:t>
            </w:r>
          </w:p>
        </w:tc>
      </w:tr>
      <w:tr w:rsidR="00405342" w:rsidRPr="00B41A63" w14:paraId="08B0698B" w14:textId="2890E6D5" w:rsidTr="00E46FDC">
        <w:trPr>
          <w:trHeight w:val="252"/>
        </w:trPr>
        <w:tc>
          <w:tcPr>
            <w:tcW w:w="1702" w:type="dxa"/>
          </w:tcPr>
          <w:p w14:paraId="0222BFAC" w14:textId="77777777" w:rsidR="00405342" w:rsidRPr="00B41A63" w:rsidRDefault="00405342" w:rsidP="00405342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25OHD (ng/ml)</w:t>
            </w:r>
          </w:p>
        </w:tc>
        <w:tc>
          <w:tcPr>
            <w:tcW w:w="1843" w:type="dxa"/>
          </w:tcPr>
          <w:p w14:paraId="0A1FDE77" w14:textId="3C1D5AD7" w:rsidR="00405342" w:rsidRPr="00282A40" w:rsidRDefault="009E569A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2.54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4.20</w:t>
            </w:r>
          </w:p>
        </w:tc>
        <w:tc>
          <w:tcPr>
            <w:tcW w:w="2977" w:type="dxa"/>
          </w:tcPr>
          <w:p w14:paraId="03A62F74" w14:textId="0F75255C" w:rsidR="00405342" w:rsidRPr="00A117DD" w:rsidRDefault="00CC0735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7.73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7.96</w:t>
            </w:r>
          </w:p>
        </w:tc>
        <w:tc>
          <w:tcPr>
            <w:tcW w:w="1134" w:type="dxa"/>
          </w:tcPr>
          <w:p w14:paraId="19773826" w14:textId="745D9815" w:rsidR="00405342" w:rsidRPr="00405342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178</w:t>
            </w:r>
          </w:p>
        </w:tc>
        <w:tc>
          <w:tcPr>
            <w:tcW w:w="1559" w:type="dxa"/>
          </w:tcPr>
          <w:p w14:paraId="0DB1C445" w14:textId="6EAEEBB1" w:rsidR="00405342" w:rsidRPr="00282A40" w:rsidRDefault="009E569A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4.76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5.87</w:t>
            </w:r>
          </w:p>
        </w:tc>
        <w:tc>
          <w:tcPr>
            <w:tcW w:w="2977" w:type="dxa"/>
          </w:tcPr>
          <w:p w14:paraId="77C350C4" w14:textId="06CA1384" w:rsidR="00405342" w:rsidRPr="00A117DD" w:rsidRDefault="00BC2C6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31.47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6.13</w:t>
            </w:r>
          </w:p>
        </w:tc>
        <w:tc>
          <w:tcPr>
            <w:tcW w:w="1134" w:type="dxa"/>
          </w:tcPr>
          <w:p w14:paraId="1AFE64B6" w14:textId="01DAB96F" w:rsidR="00405342" w:rsidRPr="00405342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150</w:t>
            </w:r>
          </w:p>
        </w:tc>
        <w:tc>
          <w:tcPr>
            <w:tcW w:w="850" w:type="dxa"/>
          </w:tcPr>
          <w:p w14:paraId="2C6A64F9" w14:textId="782F5797" w:rsidR="00405342" w:rsidRPr="00061C45" w:rsidRDefault="00A50F69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727</w:t>
            </w:r>
          </w:p>
        </w:tc>
        <w:tc>
          <w:tcPr>
            <w:tcW w:w="1843" w:type="dxa"/>
          </w:tcPr>
          <w:p w14:paraId="59F4541E" w14:textId="03C2D223" w:rsidR="00405342" w:rsidRPr="00364AB7" w:rsidRDefault="004F1CE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920</w:t>
            </w:r>
          </w:p>
        </w:tc>
      </w:tr>
      <w:tr w:rsidR="00405342" w:rsidRPr="00B41A63" w14:paraId="09FD6EC9" w14:textId="0D4BDB78" w:rsidTr="00E46FDC">
        <w:trPr>
          <w:trHeight w:val="252"/>
        </w:trPr>
        <w:tc>
          <w:tcPr>
            <w:tcW w:w="1702" w:type="dxa"/>
          </w:tcPr>
          <w:p w14:paraId="72CDBF1A" w14:textId="77777777" w:rsidR="00405342" w:rsidRPr="00B41A63" w:rsidRDefault="00405342" w:rsidP="00405342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PTH (</w:t>
            </w:r>
            <w:proofErr w:type="spellStart"/>
            <w:r w:rsidRPr="00B41A63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B41A63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1843" w:type="dxa"/>
          </w:tcPr>
          <w:p w14:paraId="5A293ED5" w14:textId="05DF4296" w:rsidR="00405342" w:rsidRPr="00282A40" w:rsidRDefault="009E569A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43.59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9.21</w:t>
            </w:r>
          </w:p>
        </w:tc>
        <w:tc>
          <w:tcPr>
            <w:tcW w:w="2977" w:type="dxa"/>
          </w:tcPr>
          <w:p w14:paraId="7B5C4AEA" w14:textId="057B06E2" w:rsidR="00405342" w:rsidRPr="00A117DD" w:rsidRDefault="00BC2C6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40.87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6.96</w:t>
            </w:r>
          </w:p>
        </w:tc>
        <w:tc>
          <w:tcPr>
            <w:tcW w:w="1134" w:type="dxa"/>
          </w:tcPr>
          <w:p w14:paraId="1EB2F589" w14:textId="0C2A9F47" w:rsidR="00405342" w:rsidRPr="00405342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690</w:t>
            </w:r>
          </w:p>
        </w:tc>
        <w:tc>
          <w:tcPr>
            <w:tcW w:w="1559" w:type="dxa"/>
          </w:tcPr>
          <w:p w14:paraId="52824C6E" w14:textId="428B950D" w:rsidR="00405342" w:rsidRPr="00282A40" w:rsidRDefault="009E569A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48.71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2.14</w:t>
            </w:r>
          </w:p>
        </w:tc>
        <w:tc>
          <w:tcPr>
            <w:tcW w:w="2977" w:type="dxa"/>
          </w:tcPr>
          <w:p w14:paraId="6BBAF29F" w14:textId="009DDB21" w:rsidR="00405342" w:rsidRPr="00A117DD" w:rsidRDefault="00BC2C6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46.02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2.20</w:t>
            </w:r>
          </w:p>
        </w:tc>
        <w:tc>
          <w:tcPr>
            <w:tcW w:w="1134" w:type="dxa"/>
          </w:tcPr>
          <w:p w14:paraId="7DFAB5B8" w14:textId="741AACD1" w:rsidR="00405342" w:rsidRPr="00405342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131</w:t>
            </w:r>
          </w:p>
        </w:tc>
        <w:tc>
          <w:tcPr>
            <w:tcW w:w="850" w:type="dxa"/>
          </w:tcPr>
          <w:p w14:paraId="161A4CB5" w14:textId="4921D628" w:rsidR="00405342" w:rsidRPr="00061C45" w:rsidRDefault="00A50F69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391</w:t>
            </w:r>
          </w:p>
        </w:tc>
        <w:tc>
          <w:tcPr>
            <w:tcW w:w="1843" w:type="dxa"/>
          </w:tcPr>
          <w:p w14:paraId="322F3288" w14:textId="25AC5159" w:rsidR="00405342" w:rsidRPr="00364AB7" w:rsidRDefault="004F1CE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545</w:t>
            </w:r>
          </w:p>
        </w:tc>
      </w:tr>
      <w:tr w:rsidR="00405342" w:rsidRPr="00B41A63" w14:paraId="0890A161" w14:textId="57B25E20" w:rsidTr="00E46FDC">
        <w:trPr>
          <w:trHeight w:val="252"/>
        </w:trPr>
        <w:tc>
          <w:tcPr>
            <w:tcW w:w="1702" w:type="dxa"/>
          </w:tcPr>
          <w:p w14:paraId="5A8FBCE1" w14:textId="77777777" w:rsidR="00405342" w:rsidRPr="00B41A63" w:rsidRDefault="00405342" w:rsidP="00405342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ALP (U/L)</w:t>
            </w:r>
          </w:p>
        </w:tc>
        <w:tc>
          <w:tcPr>
            <w:tcW w:w="1843" w:type="dxa"/>
          </w:tcPr>
          <w:p w14:paraId="574DF5DA" w14:textId="373DCB72" w:rsidR="00405342" w:rsidRPr="00282A40" w:rsidRDefault="00583280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80.43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27.07</w:t>
            </w:r>
          </w:p>
        </w:tc>
        <w:tc>
          <w:tcPr>
            <w:tcW w:w="2977" w:type="dxa"/>
          </w:tcPr>
          <w:p w14:paraId="64DD9E89" w14:textId="75D9EDFA" w:rsidR="00405342" w:rsidRPr="00915783" w:rsidRDefault="00BC2C6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51.0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0.45</w:t>
            </w:r>
          </w:p>
        </w:tc>
        <w:tc>
          <w:tcPr>
            <w:tcW w:w="1134" w:type="dxa"/>
          </w:tcPr>
          <w:p w14:paraId="2517CEA7" w14:textId="1DB69D72" w:rsidR="00405342" w:rsidRPr="0039322D" w:rsidRDefault="005D2B3E" w:rsidP="00305D08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1559" w:type="dxa"/>
          </w:tcPr>
          <w:p w14:paraId="1D5FB131" w14:textId="169AA818" w:rsidR="00405342" w:rsidRPr="00282A40" w:rsidRDefault="00F30BB8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78.33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29.62</w:t>
            </w:r>
          </w:p>
        </w:tc>
        <w:tc>
          <w:tcPr>
            <w:tcW w:w="2977" w:type="dxa"/>
          </w:tcPr>
          <w:p w14:paraId="7B1D5414" w14:textId="250028E5" w:rsidR="00405342" w:rsidRPr="00915783" w:rsidRDefault="00BC2C6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59.0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23.45</w:t>
            </w:r>
          </w:p>
        </w:tc>
        <w:tc>
          <w:tcPr>
            <w:tcW w:w="1134" w:type="dxa"/>
          </w:tcPr>
          <w:p w14:paraId="2F2F74B5" w14:textId="11683DD1" w:rsidR="00405342" w:rsidRPr="005D2B3E" w:rsidRDefault="005D2B3E" w:rsidP="00305D08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5D2B3E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850" w:type="dxa"/>
          </w:tcPr>
          <w:p w14:paraId="4A9D1DE4" w14:textId="2C74ABFC" w:rsidR="00405342" w:rsidRPr="00061C45" w:rsidRDefault="00A50F69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896</w:t>
            </w:r>
          </w:p>
        </w:tc>
        <w:tc>
          <w:tcPr>
            <w:tcW w:w="1843" w:type="dxa"/>
          </w:tcPr>
          <w:p w14:paraId="70D1DFD8" w14:textId="3B8EBC53" w:rsidR="00405342" w:rsidRPr="00364AB7" w:rsidRDefault="004F1CE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619</w:t>
            </w:r>
          </w:p>
        </w:tc>
      </w:tr>
      <w:tr w:rsidR="00405342" w:rsidRPr="00B41A63" w14:paraId="71391A5A" w14:textId="3E8542BA" w:rsidTr="00E46FDC">
        <w:trPr>
          <w:trHeight w:val="241"/>
        </w:trPr>
        <w:tc>
          <w:tcPr>
            <w:tcW w:w="1702" w:type="dxa"/>
          </w:tcPr>
          <w:p w14:paraId="2F8BA8C8" w14:textId="77777777" w:rsidR="00405342" w:rsidRPr="00B41A63" w:rsidRDefault="00405342" w:rsidP="00405342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CTX (ng/L)</w:t>
            </w:r>
          </w:p>
        </w:tc>
        <w:tc>
          <w:tcPr>
            <w:tcW w:w="1843" w:type="dxa"/>
          </w:tcPr>
          <w:p w14:paraId="1BD6D062" w14:textId="534F5FF7" w:rsidR="00405342" w:rsidRPr="00282A40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311.01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279.01</w:t>
            </w:r>
          </w:p>
        </w:tc>
        <w:tc>
          <w:tcPr>
            <w:tcW w:w="2977" w:type="dxa"/>
          </w:tcPr>
          <w:p w14:paraId="1B04FD45" w14:textId="03D17D08" w:rsidR="00405342" w:rsidRPr="00643AF1" w:rsidRDefault="00BC2C6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97.11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62.18</w:t>
            </w:r>
          </w:p>
        </w:tc>
        <w:tc>
          <w:tcPr>
            <w:tcW w:w="1134" w:type="dxa"/>
          </w:tcPr>
          <w:p w14:paraId="2975065A" w14:textId="2D91762D" w:rsidR="00405342" w:rsidRPr="005D2B3E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D2B3E">
              <w:rPr>
                <w:rFonts w:eastAsiaTheme="minorEastAsia" w:cs="Times New Roman" w:hint="eastAsia"/>
                <w:sz w:val="20"/>
                <w:szCs w:val="20"/>
              </w:rPr>
              <w:t>0.053</w:t>
            </w:r>
          </w:p>
        </w:tc>
        <w:tc>
          <w:tcPr>
            <w:tcW w:w="1559" w:type="dxa"/>
          </w:tcPr>
          <w:p w14:paraId="09816CB6" w14:textId="778E35AE" w:rsidR="00405342" w:rsidRPr="00282A40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74.1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77.08</w:t>
            </w:r>
          </w:p>
        </w:tc>
        <w:tc>
          <w:tcPr>
            <w:tcW w:w="2977" w:type="dxa"/>
          </w:tcPr>
          <w:p w14:paraId="45343691" w14:textId="5BAE8662" w:rsidR="00405342" w:rsidRPr="00643AF1" w:rsidRDefault="00BC2C6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16.06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41.27</w:t>
            </w:r>
          </w:p>
        </w:tc>
        <w:tc>
          <w:tcPr>
            <w:tcW w:w="1134" w:type="dxa"/>
          </w:tcPr>
          <w:p w14:paraId="7F1E3835" w14:textId="73A47CA6" w:rsidR="00405342" w:rsidRPr="005D2B3E" w:rsidRDefault="005D2B3E" w:rsidP="00305D08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5D2B3E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850" w:type="dxa"/>
          </w:tcPr>
          <w:p w14:paraId="455F39CC" w14:textId="6AFB3814" w:rsidR="00405342" w:rsidRPr="00061C45" w:rsidRDefault="00A50F69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773</w:t>
            </w:r>
          </w:p>
        </w:tc>
        <w:tc>
          <w:tcPr>
            <w:tcW w:w="1843" w:type="dxa"/>
          </w:tcPr>
          <w:p w14:paraId="195DAAB8" w14:textId="2A68D184" w:rsidR="00405342" w:rsidRPr="00364AB7" w:rsidRDefault="004F1CE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365</w:t>
            </w:r>
          </w:p>
        </w:tc>
      </w:tr>
      <w:tr w:rsidR="00405342" w:rsidRPr="00B41A63" w14:paraId="48EB0CC2" w14:textId="396B23D2" w:rsidTr="00E46FDC">
        <w:trPr>
          <w:trHeight w:val="252"/>
        </w:trPr>
        <w:tc>
          <w:tcPr>
            <w:tcW w:w="1702" w:type="dxa"/>
          </w:tcPr>
          <w:p w14:paraId="36B4E755" w14:textId="77777777" w:rsidR="00405342" w:rsidRPr="00B41A63" w:rsidRDefault="00405342" w:rsidP="00405342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P1NP (ng/ml)</w:t>
            </w:r>
          </w:p>
        </w:tc>
        <w:tc>
          <w:tcPr>
            <w:tcW w:w="1843" w:type="dxa"/>
          </w:tcPr>
          <w:p w14:paraId="551B6C70" w14:textId="09ABB8B1" w:rsidR="00405342" w:rsidRPr="00282A40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36.6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26.36</w:t>
            </w:r>
          </w:p>
        </w:tc>
        <w:tc>
          <w:tcPr>
            <w:tcW w:w="2977" w:type="dxa"/>
          </w:tcPr>
          <w:p w14:paraId="181BE63F" w14:textId="4579D2DE" w:rsidR="00405342" w:rsidRPr="00364AB7" w:rsidRDefault="00BC2C6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8.06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1.49</w:t>
            </w:r>
          </w:p>
        </w:tc>
        <w:tc>
          <w:tcPr>
            <w:tcW w:w="1134" w:type="dxa"/>
          </w:tcPr>
          <w:p w14:paraId="015CC566" w14:textId="6399E153" w:rsidR="00405342" w:rsidRPr="0039322D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071</w:t>
            </w:r>
          </w:p>
        </w:tc>
        <w:tc>
          <w:tcPr>
            <w:tcW w:w="1559" w:type="dxa"/>
          </w:tcPr>
          <w:p w14:paraId="5F0D8A9B" w14:textId="1BD9106E" w:rsidR="00405342" w:rsidRPr="006456C0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  <w:tc>
          <w:tcPr>
            <w:tcW w:w="2977" w:type="dxa"/>
          </w:tcPr>
          <w:p w14:paraId="258B5120" w14:textId="71B5D68D" w:rsidR="00405342" w:rsidRPr="00364AB7" w:rsidRDefault="006157F0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6CB3FE61" w14:textId="5E493BE7" w:rsidR="00405342" w:rsidRPr="0039322D" w:rsidRDefault="00287853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14:paraId="5032D390" w14:textId="42A3378C" w:rsidR="00405342" w:rsidRPr="00364AB7" w:rsidRDefault="00A50F69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</w:tcPr>
          <w:p w14:paraId="5E49F3FF" w14:textId="3A8BE7A8" w:rsidR="00405342" w:rsidRPr="00364AB7" w:rsidRDefault="00287853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/</w:t>
            </w:r>
          </w:p>
        </w:tc>
      </w:tr>
      <w:tr w:rsidR="00405342" w:rsidRPr="00B41A63" w14:paraId="65BB1E46" w14:textId="56226D21" w:rsidTr="00E46FDC">
        <w:trPr>
          <w:trHeight w:val="262"/>
        </w:trPr>
        <w:tc>
          <w:tcPr>
            <w:tcW w:w="1702" w:type="dxa"/>
          </w:tcPr>
          <w:p w14:paraId="7C555952" w14:textId="77777777" w:rsidR="00405342" w:rsidRPr="00B41A63" w:rsidRDefault="00405342" w:rsidP="00405342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lastRenderedPageBreak/>
              <w:t>OC (ng/ml)</w:t>
            </w:r>
          </w:p>
        </w:tc>
        <w:tc>
          <w:tcPr>
            <w:tcW w:w="1843" w:type="dxa"/>
          </w:tcPr>
          <w:p w14:paraId="71509FBD" w14:textId="086D2990" w:rsidR="00405342" w:rsidRPr="006456C0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6.4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20.39</w:t>
            </w:r>
          </w:p>
        </w:tc>
        <w:tc>
          <w:tcPr>
            <w:tcW w:w="2977" w:type="dxa"/>
          </w:tcPr>
          <w:p w14:paraId="3D0D06BA" w14:textId="74341AD5" w:rsidR="00405342" w:rsidRPr="00364AB7" w:rsidRDefault="00BC2C6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1.26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3.01</w:t>
            </w:r>
          </w:p>
        </w:tc>
        <w:tc>
          <w:tcPr>
            <w:tcW w:w="1134" w:type="dxa"/>
          </w:tcPr>
          <w:p w14:paraId="37C7EB28" w14:textId="6B297B1C" w:rsidR="00405342" w:rsidRPr="009527AD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065</w:t>
            </w:r>
          </w:p>
        </w:tc>
        <w:tc>
          <w:tcPr>
            <w:tcW w:w="1559" w:type="dxa"/>
          </w:tcPr>
          <w:p w14:paraId="0B95325B" w14:textId="375CA792" w:rsidR="00405342" w:rsidRPr="006456C0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9.15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6.72</w:t>
            </w:r>
          </w:p>
        </w:tc>
        <w:tc>
          <w:tcPr>
            <w:tcW w:w="2977" w:type="dxa"/>
          </w:tcPr>
          <w:p w14:paraId="75B971D8" w14:textId="7666D666" w:rsidR="00405342" w:rsidRPr="00364AB7" w:rsidRDefault="00BC2C6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1.89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3.10</w:t>
            </w:r>
          </w:p>
        </w:tc>
        <w:tc>
          <w:tcPr>
            <w:tcW w:w="1134" w:type="dxa"/>
          </w:tcPr>
          <w:p w14:paraId="665172CA" w14:textId="79714814" w:rsidR="00405342" w:rsidRPr="005D2B3E" w:rsidRDefault="005D2B3E" w:rsidP="00305D08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5D2B3E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850" w:type="dxa"/>
          </w:tcPr>
          <w:p w14:paraId="5DAD8B05" w14:textId="7AD59052" w:rsidR="00405342" w:rsidRPr="00061C45" w:rsidRDefault="00A50F69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389</w:t>
            </w:r>
          </w:p>
        </w:tc>
        <w:tc>
          <w:tcPr>
            <w:tcW w:w="1843" w:type="dxa"/>
          </w:tcPr>
          <w:p w14:paraId="01C16F9F" w14:textId="4AC6F529" w:rsidR="00405342" w:rsidRPr="00364AB7" w:rsidRDefault="004F1CE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991</w:t>
            </w:r>
          </w:p>
        </w:tc>
      </w:tr>
      <w:tr w:rsidR="00405342" w:rsidRPr="00B41A63" w14:paraId="67BA065C" w14:textId="74E3D810" w:rsidTr="00E46FDC">
        <w:trPr>
          <w:trHeight w:val="505"/>
        </w:trPr>
        <w:tc>
          <w:tcPr>
            <w:tcW w:w="1702" w:type="dxa"/>
          </w:tcPr>
          <w:p w14:paraId="56854D01" w14:textId="77777777" w:rsidR="00405342" w:rsidRPr="00B41A63" w:rsidRDefault="00405342" w:rsidP="00405342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LS BMD (g/cm</w:t>
            </w:r>
            <w:r w:rsidRPr="00B41A63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B41A63">
              <w:rPr>
                <w:rFonts w:ascii="宋体" w:eastAsia="宋体" w:hAnsi="宋体" w:cs="宋体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2E7F694" w14:textId="24AE36C3" w:rsidR="00405342" w:rsidRPr="006456C0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804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074</w:t>
            </w:r>
          </w:p>
        </w:tc>
        <w:tc>
          <w:tcPr>
            <w:tcW w:w="2977" w:type="dxa"/>
          </w:tcPr>
          <w:p w14:paraId="27EB7617" w14:textId="2E2094BE" w:rsidR="00405342" w:rsidRPr="00364AB7" w:rsidRDefault="00BC2C6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829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097</w:t>
            </w:r>
          </w:p>
        </w:tc>
        <w:tc>
          <w:tcPr>
            <w:tcW w:w="1134" w:type="dxa"/>
          </w:tcPr>
          <w:p w14:paraId="0F1E2088" w14:textId="123ACB4E" w:rsidR="00405342" w:rsidRPr="005D2B3E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124</w:t>
            </w:r>
          </w:p>
        </w:tc>
        <w:tc>
          <w:tcPr>
            <w:tcW w:w="1559" w:type="dxa"/>
          </w:tcPr>
          <w:p w14:paraId="11D2C286" w14:textId="35FCD564" w:rsidR="00405342" w:rsidRPr="006456C0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866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109</w:t>
            </w:r>
          </w:p>
        </w:tc>
        <w:tc>
          <w:tcPr>
            <w:tcW w:w="2977" w:type="dxa"/>
          </w:tcPr>
          <w:p w14:paraId="5D7D3C3C" w14:textId="35B4197A" w:rsidR="00405342" w:rsidRPr="00364AB7" w:rsidRDefault="00BC2C6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907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101</w:t>
            </w:r>
          </w:p>
        </w:tc>
        <w:tc>
          <w:tcPr>
            <w:tcW w:w="1134" w:type="dxa"/>
          </w:tcPr>
          <w:p w14:paraId="287CB46C" w14:textId="12F5E95B" w:rsidR="00405342" w:rsidRPr="00124F40" w:rsidRDefault="005D2B3E" w:rsidP="00305D08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850" w:type="dxa"/>
          </w:tcPr>
          <w:p w14:paraId="532258EB" w14:textId="4B992CCE" w:rsidR="00405342" w:rsidRPr="00061C45" w:rsidRDefault="00A50F69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222</w:t>
            </w:r>
          </w:p>
        </w:tc>
        <w:tc>
          <w:tcPr>
            <w:tcW w:w="1843" w:type="dxa"/>
          </w:tcPr>
          <w:p w14:paraId="63E4CB95" w14:textId="661A822B" w:rsidR="00405342" w:rsidRPr="00364AB7" w:rsidRDefault="00A50F69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465</w:t>
            </w:r>
          </w:p>
        </w:tc>
      </w:tr>
      <w:tr w:rsidR="00405342" w:rsidRPr="00B41A63" w14:paraId="4A9E9571" w14:textId="5B6307F1" w:rsidTr="00E46FDC">
        <w:trPr>
          <w:trHeight w:val="252"/>
        </w:trPr>
        <w:tc>
          <w:tcPr>
            <w:tcW w:w="1702" w:type="dxa"/>
          </w:tcPr>
          <w:p w14:paraId="6692F334" w14:textId="77777777" w:rsidR="00405342" w:rsidRPr="00B41A63" w:rsidRDefault="00405342" w:rsidP="00405342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LS Z-score</w:t>
            </w:r>
          </w:p>
        </w:tc>
        <w:tc>
          <w:tcPr>
            <w:tcW w:w="1843" w:type="dxa"/>
          </w:tcPr>
          <w:p w14:paraId="2E88EE6E" w14:textId="2444E251" w:rsidR="00405342" w:rsidRPr="006456C0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2.33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35</w:t>
            </w:r>
          </w:p>
        </w:tc>
        <w:tc>
          <w:tcPr>
            <w:tcW w:w="2977" w:type="dxa"/>
          </w:tcPr>
          <w:p w14:paraId="562FB1F3" w14:textId="1F887EE6" w:rsidR="00405342" w:rsidRPr="00364AB7" w:rsidRDefault="00BC2C6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2.1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1134" w:type="dxa"/>
          </w:tcPr>
          <w:p w14:paraId="7ECA95C2" w14:textId="3742A43D" w:rsidR="00405342" w:rsidRPr="0039322D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084</w:t>
            </w:r>
          </w:p>
        </w:tc>
        <w:tc>
          <w:tcPr>
            <w:tcW w:w="1559" w:type="dxa"/>
          </w:tcPr>
          <w:p w14:paraId="3CE0358D" w14:textId="5994DCCE" w:rsidR="00405342" w:rsidRPr="006456C0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1.97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2977" w:type="dxa"/>
          </w:tcPr>
          <w:p w14:paraId="007348A7" w14:textId="5C212AF6" w:rsidR="00405342" w:rsidRPr="00364AB7" w:rsidRDefault="00BC2C6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1.6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1134" w:type="dxa"/>
          </w:tcPr>
          <w:p w14:paraId="61B6EDC2" w14:textId="6C298033" w:rsidR="00405342" w:rsidRPr="00124F40" w:rsidRDefault="005D2B3E" w:rsidP="00305D08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850" w:type="dxa"/>
          </w:tcPr>
          <w:p w14:paraId="41CC0312" w14:textId="7B53E910" w:rsidR="00405342" w:rsidRPr="00061C45" w:rsidRDefault="00A50F69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311</w:t>
            </w:r>
          </w:p>
        </w:tc>
        <w:tc>
          <w:tcPr>
            <w:tcW w:w="1843" w:type="dxa"/>
          </w:tcPr>
          <w:p w14:paraId="01348936" w14:textId="10618334" w:rsidR="00405342" w:rsidRPr="00124F40" w:rsidRDefault="006157F0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124</w:t>
            </w:r>
          </w:p>
        </w:tc>
      </w:tr>
      <w:tr w:rsidR="00405342" w:rsidRPr="00B41A63" w14:paraId="67CE229C" w14:textId="57809C3B" w:rsidTr="00E46FDC">
        <w:trPr>
          <w:trHeight w:val="505"/>
        </w:trPr>
        <w:tc>
          <w:tcPr>
            <w:tcW w:w="1702" w:type="dxa"/>
          </w:tcPr>
          <w:p w14:paraId="40D7E9F7" w14:textId="77777777" w:rsidR="00405342" w:rsidRPr="00B41A63" w:rsidRDefault="00405342" w:rsidP="00405342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FN BMD (g/cm</w:t>
            </w:r>
            <w:r w:rsidRPr="00B41A63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B41A63">
              <w:rPr>
                <w:rFonts w:ascii="宋体" w:eastAsia="宋体" w:hAnsi="宋体" w:cs="宋体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637815F" w14:textId="6A4E7A5C" w:rsidR="00405342" w:rsidRPr="006456C0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682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049</w:t>
            </w:r>
          </w:p>
        </w:tc>
        <w:tc>
          <w:tcPr>
            <w:tcW w:w="2977" w:type="dxa"/>
          </w:tcPr>
          <w:p w14:paraId="0A6AEEC9" w14:textId="00ABC057" w:rsidR="00405342" w:rsidRPr="00364AB7" w:rsidRDefault="00BC2C6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701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040</w:t>
            </w:r>
          </w:p>
        </w:tc>
        <w:tc>
          <w:tcPr>
            <w:tcW w:w="1134" w:type="dxa"/>
          </w:tcPr>
          <w:p w14:paraId="43573D42" w14:textId="2425A9D3" w:rsidR="00405342" w:rsidRPr="005D2B3E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144</w:t>
            </w:r>
          </w:p>
        </w:tc>
        <w:tc>
          <w:tcPr>
            <w:tcW w:w="1559" w:type="dxa"/>
          </w:tcPr>
          <w:p w14:paraId="04D5D536" w14:textId="788CF2DD" w:rsidR="00405342" w:rsidRPr="006456C0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788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100</w:t>
            </w:r>
          </w:p>
        </w:tc>
        <w:tc>
          <w:tcPr>
            <w:tcW w:w="2977" w:type="dxa"/>
          </w:tcPr>
          <w:p w14:paraId="1A612FFE" w14:textId="5CDEA565" w:rsidR="00405342" w:rsidRPr="00364AB7" w:rsidRDefault="00BC2C6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789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107</w:t>
            </w:r>
          </w:p>
        </w:tc>
        <w:tc>
          <w:tcPr>
            <w:tcW w:w="1134" w:type="dxa"/>
          </w:tcPr>
          <w:p w14:paraId="1D7ADFAB" w14:textId="117603E3" w:rsidR="00405342" w:rsidRPr="0039322D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356</w:t>
            </w:r>
          </w:p>
        </w:tc>
        <w:tc>
          <w:tcPr>
            <w:tcW w:w="850" w:type="dxa"/>
          </w:tcPr>
          <w:p w14:paraId="0DE36609" w14:textId="266454D8" w:rsidR="00405342" w:rsidRPr="00061C45" w:rsidRDefault="00A50F69" w:rsidP="00305D08">
            <w:pPr>
              <w:spacing w:before="12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1843" w:type="dxa"/>
          </w:tcPr>
          <w:p w14:paraId="7BF66570" w14:textId="0D758FF4" w:rsidR="00405342" w:rsidRPr="00364AB7" w:rsidRDefault="00A50F69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423</w:t>
            </w:r>
          </w:p>
        </w:tc>
      </w:tr>
      <w:tr w:rsidR="00405342" w:rsidRPr="00B41A63" w14:paraId="77A4ECC2" w14:textId="369E7578" w:rsidTr="00E46FDC">
        <w:trPr>
          <w:trHeight w:val="252"/>
        </w:trPr>
        <w:tc>
          <w:tcPr>
            <w:tcW w:w="1702" w:type="dxa"/>
          </w:tcPr>
          <w:p w14:paraId="6A12B57A" w14:textId="77777777" w:rsidR="00405342" w:rsidRPr="00B41A63" w:rsidRDefault="00405342" w:rsidP="00405342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B41A63">
              <w:rPr>
                <w:rFonts w:cs="Times New Roman"/>
                <w:sz w:val="20"/>
                <w:szCs w:val="20"/>
              </w:rPr>
              <w:t>FN Z-score</w:t>
            </w:r>
          </w:p>
        </w:tc>
        <w:tc>
          <w:tcPr>
            <w:tcW w:w="1843" w:type="dxa"/>
          </w:tcPr>
          <w:p w14:paraId="6AC8FE5B" w14:textId="2E702948" w:rsidR="00405342" w:rsidRPr="006456C0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1.6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43</w:t>
            </w:r>
          </w:p>
        </w:tc>
        <w:tc>
          <w:tcPr>
            <w:tcW w:w="2977" w:type="dxa"/>
          </w:tcPr>
          <w:p w14:paraId="3BD2DE9F" w14:textId="7C8CA696" w:rsidR="00405342" w:rsidRPr="00364AB7" w:rsidRDefault="00BC2C6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1.43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25</w:t>
            </w:r>
          </w:p>
        </w:tc>
        <w:tc>
          <w:tcPr>
            <w:tcW w:w="1134" w:type="dxa"/>
          </w:tcPr>
          <w:p w14:paraId="23B35374" w14:textId="2BC104EE" w:rsidR="00405342" w:rsidRPr="0039322D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144</w:t>
            </w:r>
          </w:p>
        </w:tc>
        <w:tc>
          <w:tcPr>
            <w:tcW w:w="1559" w:type="dxa"/>
          </w:tcPr>
          <w:p w14:paraId="31954CE1" w14:textId="34DBE55A" w:rsidR="00405342" w:rsidRPr="006456C0" w:rsidRDefault="008E608B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1.16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2977" w:type="dxa"/>
          </w:tcPr>
          <w:p w14:paraId="47B30F02" w14:textId="55256020" w:rsidR="00405342" w:rsidRPr="00364AB7" w:rsidRDefault="00BC2C62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1.1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 w:rsidR="001D072A">
              <w:rPr>
                <w:rFonts w:eastAsiaTheme="minorEastAsia" w:cs="Times New Roman" w:hint="eastAsia"/>
                <w:sz w:val="20"/>
                <w:szCs w:val="20"/>
              </w:rPr>
              <w:t>0.91</w:t>
            </w:r>
          </w:p>
        </w:tc>
        <w:tc>
          <w:tcPr>
            <w:tcW w:w="1134" w:type="dxa"/>
          </w:tcPr>
          <w:p w14:paraId="3B538D34" w14:textId="628E18B9" w:rsidR="00405342" w:rsidRPr="0039322D" w:rsidRDefault="005D2B3E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109</w:t>
            </w:r>
          </w:p>
        </w:tc>
        <w:tc>
          <w:tcPr>
            <w:tcW w:w="850" w:type="dxa"/>
          </w:tcPr>
          <w:p w14:paraId="0F5CD6B1" w14:textId="66984207" w:rsidR="00405342" w:rsidRPr="00061C45" w:rsidRDefault="00A50F69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214</w:t>
            </w:r>
          </w:p>
        </w:tc>
        <w:tc>
          <w:tcPr>
            <w:tcW w:w="1843" w:type="dxa"/>
          </w:tcPr>
          <w:p w14:paraId="780D5921" w14:textId="279DF467" w:rsidR="00405342" w:rsidRPr="00124F40" w:rsidRDefault="006157F0" w:rsidP="00305D08">
            <w:pPr>
              <w:spacing w:before="12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374</w:t>
            </w:r>
          </w:p>
        </w:tc>
      </w:tr>
    </w:tbl>
    <w:p w14:paraId="0D1BD1FB" w14:textId="16952E9C" w:rsidR="001A15DE" w:rsidRPr="00B41A63" w:rsidRDefault="001A15DE" w:rsidP="001A15DE">
      <w:pPr>
        <w:rPr>
          <w:rFonts w:eastAsiaTheme="minorEastAsia" w:cs="Times New Roman"/>
          <w:sz w:val="20"/>
          <w:szCs w:val="20"/>
        </w:rPr>
      </w:pPr>
      <w:r w:rsidRPr="00B41A63">
        <w:rPr>
          <w:rFonts w:cs="Times New Roman" w:hint="eastAsia"/>
          <w:sz w:val="20"/>
          <w:szCs w:val="20"/>
        </w:rPr>
        <w:t>O</w:t>
      </w:r>
      <w:r w:rsidRPr="00B41A63">
        <w:rPr>
          <w:rFonts w:cs="Times New Roman"/>
          <w:sz w:val="20"/>
          <w:szCs w:val="20"/>
        </w:rPr>
        <w:t>I: osteogenesis imperfecta; DEN: denosumab; ALN: alendronate; BMI: body mass index; 25OHD</w:t>
      </w:r>
      <w:r w:rsidRPr="00B41A63">
        <w:rPr>
          <w:rFonts w:cs="Times New Roman" w:hint="eastAsia"/>
          <w:sz w:val="20"/>
          <w:szCs w:val="20"/>
        </w:rPr>
        <w:t>:</w:t>
      </w:r>
      <w:r w:rsidRPr="00B41A63">
        <w:rPr>
          <w:rFonts w:cs="Times New Roman"/>
          <w:sz w:val="20"/>
          <w:szCs w:val="20"/>
        </w:rPr>
        <w:t xml:space="preserve"> </w:t>
      </w:r>
      <w:r w:rsidRPr="00B41A63">
        <w:rPr>
          <w:rFonts w:eastAsiaTheme="minorEastAsia" w:cs="Times New Roman"/>
          <w:sz w:val="20"/>
          <w:szCs w:val="20"/>
        </w:rPr>
        <w:t>25-hydroxyvitamin D</w:t>
      </w:r>
      <w:r w:rsidRPr="00B41A63">
        <w:rPr>
          <w:rFonts w:cs="Times New Roman"/>
          <w:sz w:val="20"/>
          <w:szCs w:val="20"/>
        </w:rPr>
        <w:t xml:space="preserve">; PTH: </w:t>
      </w:r>
      <w:r w:rsidRPr="00B41A63">
        <w:rPr>
          <w:rFonts w:eastAsiaTheme="minorEastAsia" w:cs="Times New Roman"/>
          <w:sz w:val="20"/>
          <w:szCs w:val="20"/>
        </w:rPr>
        <w:t>parathyroid hormone</w:t>
      </w:r>
      <w:r w:rsidRPr="00B41A63">
        <w:rPr>
          <w:rFonts w:cs="Times New Roman"/>
          <w:sz w:val="20"/>
          <w:szCs w:val="20"/>
        </w:rPr>
        <w:t xml:space="preserve">; CTX: </w:t>
      </w:r>
      <w:r w:rsidRPr="00B41A63">
        <w:rPr>
          <w:rFonts w:eastAsiaTheme="minorEastAsia" w:cs="Times New Roman"/>
          <w:sz w:val="20"/>
          <w:szCs w:val="20"/>
        </w:rPr>
        <w:t>C-terminal telopeptide of type 1 collagen</w:t>
      </w:r>
      <w:r w:rsidRPr="00B41A63">
        <w:rPr>
          <w:rFonts w:cs="Times New Roman"/>
          <w:sz w:val="20"/>
          <w:szCs w:val="20"/>
        </w:rPr>
        <w:t xml:space="preserve">; ALP: </w:t>
      </w:r>
      <w:r w:rsidRPr="00B41A63">
        <w:rPr>
          <w:rFonts w:eastAsiaTheme="minorEastAsia" w:cs="Times New Roman"/>
          <w:sz w:val="20"/>
          <w:szCs w:val="20"/>
        </w:rPr>
        <w:t>alkaline phosphatase</w:t>
      </w:r>
      <w:r w:rsidRPr="00B41A63">
        <w:rPr>
          <w:rFonts w:cs="Times New Roman"/>
          <w:sz w:val="20"/>
          <w:szCs w:val="20"/>
        </w:rPr>
        <w:t xml:space="preserve">; P1NP: </w:t>
      </w:r>
      <w:r w:rsidRPr="00B41A63">
        <w:rPr>
          <w:rFonts w:eastAsiaTheme="minorEastAsia" w:cs="Times New Roman"/>
          <w:sz w:val="20"/>
          <w:szCs w:val="20"/>
        </w:rPr>
        <w:t xml:space="preserve">type I N-terminal </w:t>
      </w:r>
      <w:proofErr w:type="spellStart"/>
      <w:r w:rsidRPr="00B41A63">
        <w:rPr>
          <w:rFonts w:eastAsiaTheme="minorEastAsia" w:cs="Times New Roman"/>
          <w:sz w:val="20"/>
          <w:szCs w:val="20"/>
        </w:rPr>
        <w:t>propeptide</w:t>
      </w:r>
      <w:proofErr w:type="spellEnd"/>
      <w:r w:rsidRPr="00B41A63">
        <w:rPr>
          <w:rFonts w:eastAsiaTheme="minorEastAsia" w:cs="Times New Roman"/>
          <w:sz w:val="20"/>
          <w:szCs w:val="20"/>
        </w:rPr>
        <w:t xml:space="preserve"> of type 1 procollagen; OC: osteocalcin; BMD: bone mineral density; LS: lumbar spine; FN: femoral neck; </w:t>
      </w:r>
      <w:r w:rsidR="00E46FDC" w:rsidRPr="00E46FDC">
        <w:rPr>
          <w:rFonts w:eastAsiaTheme="minorEastAsia" w:cs="Times New Roman" w:hint="eastAsia"/>
          <w:sz w:val="20"/>
          <w:szCs w:val="20"/>
          <w:vertAlign w:val="superscript"/>
        </w:rPr>
        <w:t>a</w:t>
      </w:r>
      <w:r w:rsidR="00E46FDC">
        <w:rPr>
          <w:rFonts w:eastAsiaTheme="minorEastAsia" w:cs="Times New Roman" w:hint="eastAsia"/>
          <w:sz w:val="20"/>
          <w:szCs w:val="20"/>
        </w:rPr>
        <w:t xml:space="preserve">: baseline DEN VS baseline ALN; </w:t>
      </w:r>
      <w:r w:rsidR="00E46FDC" w:rsidRPr="00E46FDC">
        <w:rPr>
          <w:rFonts w:eastAsiaTheme="minorEastAsia" w:cs="Times New Roman" w:hint="eastAsia"/>
          <w:sz w:val="20"/>
          <w:szCs w:val="20"/>
          <w:vertAlign w:val="superscript"/>
        </w:rPr>
        <w:t>b</w:t>
      </w:r>
      <w:r w:rsidRPr="00B41A63">
        <w:rPr>
          <w:rFonts w:eastAsiaTheme="minorEastAsia" w:cs="Times New Roman"/>
          <w:sz w:val="20"/>
          <w:szCs w:val="20"/>
        </w:rPr>
        <w:t>: DEN% VS ALN%.</w:t>
      </w:r>
      <w:r w:rsidR="0014500F">
        <w:rPr>
          <w:rFonts w:eastAsiaTheme="minorEastAsia" w:cs="Times New Roman" w:hint="eastAsia"/>
          <w:sz w:val="20"/>
          <w:szCs w:val="20"/>
        </w:rPr>
        <w:t xml:space="preserve"> </w:t>
      </w:r>
      <w:r w:rsidR="0014500F" w:rsidRPr="009B0105">
        <w:rPr>
          <w:rFonts w:eastAsiaTheme="minorEastAsia"/>
        </w:rPr>
        <w:t xml:space="preserve">Statistical significance was defined as two-tailed </w:t>
      </w:r>
      <w:r w:rsidR="0014500F" w:rsidRPr="000B0844">
        <w:rPr>
          <w:rFonts w:eastAsiaTheme="minorEastAsia"/>
          <w:i/>
          <w:iCs/>
        </w:rPr>
        <w:t>P</w:t>
      </w:r>
      <w:r w:rsidR="0014500F" w:rsidRPr="009B0105">
        <w:rPr>
          <w:rFonts w:eastAsiaTheme="minorEastAsia"/>
        </w:rPr>
        <w:t xml:space="preserve"> &lt; 0.05, with significant results bolded</w:t>
      </w:r>
      <w:r w:rsidR="0014500F">
        <w:rPr>
          <w:rFonts w:eastAsiaTheme="minorEastAsia" w:hint="eastAsia"/>
        </w:rPr>
        <w:t>.</w:t>
      </w:r>
    </w:p>
    <w:p w14:paraId="7A406446" w14:textId="77777777" w:rsidR="00CB537C" w:rsidRPr="00E46FDC" w:rsidRDefault="00CB537C"/>
    <w:sectPr w:rsidR="00CB537C" w:rsidRPr="00E46FDC" w:rsidSect="003E36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7736E" w14:textId="77777777" w:rsidR="00664B84" w:rsidRDefault="00664B84" w:rsidP="00364AB7">
      <w:r>
        <w:separator/>
      </w:r>
    </w:p>
  </w:endnote>
  <w:endnote w:type="continuationSeparator" w:id="0">
    <w:p w14:paraId="7417EC1C" w14:textId="77777777" w:rsidR="00664B84" w:rsidRDefault="00664B84" w:rsidP="00364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5C80AA" w14:textId="77777777" w:rsidR="00664B84" w:rsidRDefault="00664B84" w:rsidP="00364AB7">
      <w:r>
        <w:separator/>
      </w:r>
    </w:p>
  </w:footnote>
  <w:footnote w:type="continuationSeparator" w:id="0">
    <w:p w14:paraId="1FEF1ED0" w14:textId="77777777" w:rsidR="00664B84" w:rsidRDefault="00664B84" w:rsidP="00364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5DE"/>
    <w:rsid w:val="0005766F"/>
    <w:rsid w:val="00061C45"/>
    <w:rsid w:val="000745AD"/>
    <w:rsid w:val="000913A7"/>
    <w:rsid w:val="000B0844"/>
    <w:rsid w:val="000D6DE2"/>
    <w:rsid w:val="0011642A"/>
    <w:rsid w:val="00124F40"/>
    <w:rsid w:val="001434A2"/>
    <w:rsid w:val="0014500F"/>
    <w:rsid w:val="00184690"/>
    <w:rsid w:val="001A15DE"/>
    <w:rsid w:val="001D072A"/>
    <w:rsid w:val="00231202"/>
    <w:rsid w:val="00244486"/>
    <w:rsid w:val="00282A40"/>
    <w:rsid w:val="00287853"/>
    <w:rsid w:val="002A5A59"/>
    <w:rsid w:val="00305D08"/>
    <w:rsid w:val="00306764"/>
    <w:rsid w:val="00350DE1"/>
    <w:rsid w:val="00352DA4"/>
    <w:rsid w:val="00364AB7"/>
    <w:rsid w:val="00365746"/>
    <w:rsid w:val="0037669F"/>
    <w:rsid w:val="0039322D"/>
    <w:rsid w:val="003C7837"/>
    <w:rsid w:val="003D34A3"/>
    <w:rsid w:val="003E365B"/>
    <w:rsid w:val="00405342"/>
    <w:rsid w:val="00432B1F"/>
    <w:rsid w:val="00477C7B"/>
    <w:rsid w:val="004C2365"/>
    <w:rsid w:val="004D3C8B"/>
    <w:rsid w:val="004F1CE2"/>
    <w:rsid w:val="004F21BB"/>
    <w:rsid w:val="00553127"/>
    <w:rsid w:val="00583280"/>
    <w:rsid w:val="00592379"/>
    <w:rsid w:val="005D2B3E"/>
    <w:rsid w:val="006157F0"/>
    <w:rsid w:val="00643AF1"/>
    <w:rsid w:val="006456C0"/>
    <w:rsid w:val="00664B84"/>
    <w:rsid w:val="00676B2C"/>
    <w:rsid w:val="006E68B1"/>
    <w:rsid w:val="007867A7"/>
    <w:rsid w:val="007A75EF"/>
    <w:rsid w:val="007C5694"/>
    <w:rsid w:val="00880C84"/>
    <w:rsid w:val="008C1568"/>
    <w:rsid w:val="008C7FD6"/>
    <w:rsid w:val="008E608B"/>
    <w:rsid w:val="00915783"/>
    <w:rsid w:val="009527AD"/>
    <w:rsid w:val="009833FC"/>
    <w:rsid w:val="009954DF"/>
    <w:rsid w:val="009D2434"/>
    <w:rsid w:val="009E569A"/>
    <w:rsid w:val="009F2C4A"/>
    <w:rsid w:val="00A117DD"/>
    <w:rsid w:val="00A50F69"/>
    <w:rsid w:val="00AE54CA"/>
    <w:rsid w:val="00B21BE9"/>
    <w:rsid w:val="00B90BA8"/>
    <w:rsid w:val="00B923C6"/>
    <w:rsid w:val="00B95D8F"/>
    <w:rsid w:val="00BA585B"/>
    <w:rsid w:val="00BB18E1"/>
    <w:rsid w:val="00BC22D2"/>
    <w:rsid w:val="00BC2C62"/>
    <w:rsid w:val="00BE7852"/>
    <w:rsid w:val="00C05F98"/>
    <w:rsid w:val="00C07932"/>
    <w:rsid w:val="00C414F0"/>
    <w:rsid w:val="00C45F16"/>
    <w:rsid w:val="00CA62EF"/>
    <w:rsid w:val="00CB537C"/>
    <w:rsid w:val="00CB6574"/>
    <w:rsid w:val="00CC0735"/>
    <w:rsid w:val="00CF18F2"/>
    <w:rsid w:val="00CF46A3"/>
    <w:rsid w:val="00D06A91"/>
    <w:rsid w:val="00D12B5E"/>
    <w:rsid w:val="00D94BD0"/>
    <w:rsid w:val="00E022E3"/>
    <w:rsid w:val="00E02E3A"/>
    <w:rsid w:val="00E26A65"/>
    <w:rsid w:val="00E40DB0"/>
    <w:rsid w:val="00E46FDC"/>
    <w:rsid w:val="00EB11F6"/>
    <w:rsid w:val="00EB59E5"/>
    <w:rsid w:val="00F30BB8"/>
    <w:rsid w:val="00F47B80"/>
    <w:rsid w:val="00F513A9"/>
    <w:rsid w:val="00F67BCC"/>
    <w:rsid w:val="00FC1075"/>
    <w:rsid w:val="00FC3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D8A13A"/>
  <w15:chartTrackingRefBased/>
  <w15:docId w15:val="{1E155499-1A55-4A4A-8467-A573092CF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5DE"/>
    <w:pPr>
      <w:widowControl w:val="0"/>
      <w:spacing w:after="0" w:line="240" w:lineRule="auto"/>
      <w:jc w:val="both"/>
    </w:pPr>
    <w:rPr>
      <w:rFonts w:ascii="Times New Roman" w:eastAsia="Times New Roman" w:hAnsi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A15D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15D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15D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15DE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15DE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15DE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15DE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15DE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15DE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15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15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15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15D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15D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A15D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15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15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15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15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A15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15D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A15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15DE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A15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15DE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A15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15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A15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15DE"/>
    <w:rPr>
      <w:b/>
      <w:bCs/>
      <w:smallCaps/>
      <w:color w:val="0F4761" w:themeColor="accent1" w:themeShade="BF"/>
      <w:spacing w:val="5"/>
    </w:rPr>
  </w:style>
  <w:style w:type="table" w:customStyle="1" w:styleId="ae">
    <w:name w:val="三线表"/>
    <w:basedOn w:val="a1"/>
    <w:uiPriority w:val="99"/>
    <w:rsid w:val="001A15DE"/>
    <w:pPr>
      <w:spacing w:after="0" w:line="240" w:lineRule="auto"/>
    </w:pPr>
    <w:rPr>
      <w:sz w:val="21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color w:val="E8E8E8" w:themeColor="background2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7F7F7F" w:themeFill="text1" w:themeFillTint="80"/>
      </w:tcPr>
    </w:tblStylePr>
  </w:style>
  <w:style w:type="paragraph" w:styleId="af">
    <w:name w:val="header"/>
    <w:basedOn w:val="a"/>
    <w:link w:val="af0"/>
    <w:uiPriority w:val="99"/>
    <w:unhideWhenUsed/>
    <w:rsid w:val="00364A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64AB7"/>
    <w:rPr>
      <w:rFonts w:ascii="Times New Roman" w:eastAsia="Times New Roman" w:hAnsi="Times New Roman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364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64AB7"/>
    <w:rPr>
      <w:rFonts w:ascii="Times New Roman" w:eastAsia="Times New Roman" w:hAnsi="Times New Roman"/>
      <w:sz w:val="18"/>
      <w:szCs w:val="18"/>
      <w14:ligatures w14:val="none"/>
    </w:rPr>
  </w:style>
  <w:style w:type="table" w:styleId="af3">
    <w:name w:val="Table Grid"/>
    <w:basedOn w:val="a1"/>
    <w:uiPriority w:val="39"/>
    <w:rsid w:val="00091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73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EE3941-6707-4AD0-AF08-62CBF452C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8</TotalTime>
  <Pages>6</Pages>
  <Words>960</Words>
  <Characters>4685</Characters>
  <Application>Microsoft Office Word</Application>
  <DocSecurity>0</DocSecurity>
  <Lines>585</Lines>
  <Paragraphs>564</Paragraphs>
  <ScaleCrop>false</ScaleCrop>
  <Company/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hao Mei</dc:creator>
  <cp:keywords/>
  <dc:description/>
  <cp:lastModifiedBy>yazhao Mei</cp:lastModifiedBy>
  <cp:revision>29</cp:revision>
  <dcterms:created xsi:type="dcterms:W3CDTF">2025-02-26T07:06:00Z</dcterms:created>
  <dcterms:modified xsi:type="dcterms:W3CDTF">2025-05-21T02:56:00Z</dcterms:modified>
</cp:coreProperties>
</file>